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CD6CB" w14:textId="6F151021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Supplementary tables</w:t>
      </w:r>
      <w:r w:rsidR="00080EBC">
        <w:rPr>
          <w:rFonts w:ascii="Times New Roman" w:eastAsia="Times New Roman" w:hAnsi="Times New Roman"/>
          <w:b/>
          <w:sz w:val="24"/>
          <w:szCs w:val="24"/>
        </w:rPr>
        <w:t xml:space="preserve"> </w:t>
      </w:r>
    </w:p>
    <w:p w14:paraId="4CFCD40C" w14:textId="77777777" w:rsidR="00AD696E" w:rsidRPr="00B174C3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B174C3">
        <w:rPr>
          <w:rFonts w:ascii="Times New Roman" w:eastAsia="Times New Roman" w:hAnsi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sz w:val="24"/>
          <w:szCs w:val="24"/>
        </w:rPr>
        <w:t>S</w:t>
      </w:r>
      <w:r w:rsidRPr="00B174C3">
        <w:rPr>
          <w:rFonts w:ascii="Times New Roman" w:eastAsia="Times New Roman" w:hAnsi="Times New Roman"/>
          <w:sz w:val="24"/>
          <w:szCs w:val="24"/>
        </w:rPr>
        <w:t>1: Sample characteristics by countr</w:t>
      </w:r>
      <w:r>
        <w:rPr>
          <w:rFonts w:ascii="Times New Roman" w:eastAsia="Times New Roman" w:hAnsi="Times New Roman"/>
          <w:sz w:val="24"/>
          <w:szCs w:val="24"/>
        </w:rPr>
        <w:t>y</w:t>
      </w:r>
    </w:p>
    <w:tbl>
      <w:tblPr>
        <w:tblW w:w="1034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827"/>
        <w:gridCol w:w="1400"/>
        <w:gridCol w:w="1135"/>
        <w:gridCol w:w="1136"/>
        <w:gridCol w:w="1135"/>
        <w:gridCol w:w="1136"/>
        <w:gridCol w:w="1135"/>
        <w:gridCol w:w="1169"/>
        <w:gridCol w:w="1275"/>
      </w:tblGrid>
      <w:tr w:rsidR="00AD696E" w:rsidRPr="00111C76" w14:paraId="4256882E" w14:textId="77777777" w:rsidTr="007755AC">
        <w:trPr>
          <w:trHeight w:val="881"/>
        </w:trPr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FC0FB" w14:textId="77777777" w:rsidR="00AD696E" w:rsidRPr="00DF433B" w:rsidRDefault="00AD696E" w:rsidP="00080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433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B10E2" w14:textId="77777777" w:rsidR="00AD696E" w:rsidRPr="00DF433B" w:rsidRDefault="00AD696E" w:rsidP="00080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433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394AE" w14:textId="77777777" w:rsidR="00AD696E" w:rsidRPr="00DF433B" w:rsidRDefault="00AD696E" w:rsidP="00080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433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. of observation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BA43D" w14:textId="77777777" w:rsidR="00AD696E" w:rsidRPr="00DF433B" w:rsidRDefault="00AD696E" w:rsidP="00080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433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% of observations in total sampl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88783" w14:textId="77777777" w:rsidR="00AD696E" w:rsidRPr="00DF433B" w:rsidRDefault="00AD696E" w:rsidP="00080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433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an HAZ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36DC8" w14:textId="77777777" w:rsidR="00AD696E" w:rsidRPr="00DF433B" w:rsidRDefault="00AD696E" w:rsidP="00080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433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an WAZ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7462F" w14:textId="77777777" w:rsidR="00AD696E" w:rsidRPr="00DF433B" w:rsidRDefault="00AD696E" w:rsidP="00080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433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unting incidence (HAZ&lt;-2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C3936" w14:textId="77777777" w:rsidR="00AD696E" w:rsidRPr="00DF433B" w:rsidRDefault="00AD696E" w:rsidP="00080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433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derweight incidence (WAZ&lt;-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BB90B" w14:textId="77777777" w:rsidR="00AD696E" w:rsidRPr="00DF433B" w:rsidRDefault="00AD696E" w:rsidP="00080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433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u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 </w:t>
            </w:r>
            <w:r w:rsidRPr="00DF433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mmunization incidence</w:t>
            </w:r>
          </w:p>
        </w:tc>
      </w:tr>
      <w:tr w:rsidR="00AD696E" w:rsidRPr="00111C76" w14:paraId="1B0D5EED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3147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171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Alban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B33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,6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9FE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2F12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4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97B5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B31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87EF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E51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91</w:t>
            </w:r>
          </w:p>
        </w:tc>
      </w:tr>
      <w:tr w:rsidR="00AD696E" w:rsidRPr="00111C76" w14:paraId="32FFBAAE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F6D1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A74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Armen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2BB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,7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5A15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67F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4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3F3E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D2F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4D8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160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84</w:t>
            </w:r>
          </w:p>
        </w:tc>
      </w:tr>
      <w:tr w:rsidR="00AD696E" w:rsidRPr="00111C76" w14:paraId="53CE5A99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636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371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Azerbaij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456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,9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6440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CD42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3AF9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4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3078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45BD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4683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13</w:t>
            </w:r>
          </w:p>
        </w:tc>
      </w:tr>
      <w:tr w:rsidR="00AD696E" w:rsidRPr="00111C76" w14:paraId="62301767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689E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5597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Banglades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59E9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5,4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2E75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.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0F90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6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2D6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5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DC5E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D21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90A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703</w:t>
            </w:r>
          </w:p>
        </w:tc>
      </w:tr>
      <w:tr w:rsidR="00AD696E" w:rsidRPr="00111C76" w14:paraId="3F0A0B81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C83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40B9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Boliv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CCA3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8,5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624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5A79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3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5B1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3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640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B8F9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E03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52</w:t>
            </w:r>
          </w:p>
        </w:tc>
      </w:tr>
      <w:tr w:rsidR="00AD696E" w:rsidRPr="00111C76" w14:paraId="4C98C123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8260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8F14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Burkina Fas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225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4,0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ECB7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.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F3B2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4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D8BE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3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19D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2ABB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7E6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98</w:t>
            </w:r>
          </w:p>
        </w:tc>
      </w:tr>
      <w:tr w:rsidR="00AD696E" w:rsidRPr="00111C76" w14:paraId="6424E7B0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635A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3A2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Burund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D94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9,0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879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00F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2.0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146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3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C635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BF0D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3926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88</w:t>
            </w:r>
          </w:p>
        </w:tc>
      </w:tr>
      <w:tr w:rsidR="00AD696E" w:rsidRPr="00111C76" w14:paraId="763831EB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3C7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0F1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Camero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0DB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7,6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42B4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E128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2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5C1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6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2F3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943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6F60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45</w:t>
            </w:r>
          </w:p>
        </w:tc>
      </w:tr>
      <w:tr w:rsidR="00AD696E" w:rsidRPr="00111C76" w14:paraId="050935A5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FEEF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0726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Cha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6AA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3,7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5A1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.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F56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4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8B3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2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A16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CF8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E59D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66</w:t>
            </w:r>
          </w:p>
        </w:tc>
      </w:tr>
      <w:tr w:rsidR="00AD696E" w:rsidRPr="00111C76" w14:paraId="72D5E535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B8A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DED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Colomb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28E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4,9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277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.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E02A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8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9B01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3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56B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AD42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98BD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59</w:t>
            </w:r>
          </w:p>
        </w:tc>
      </w:tr>
      <w:tr w:rsidR="00AD696E" w:rsidRPr="00111C76" w14:paraId="18E06CE7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0E0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F7A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Comoro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CF5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,3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69C7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37B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9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D04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6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271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16F6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CBE6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45</w:t>
            </w:r>
          </w:p>
        </w:tc>
      </w:tr>
      <w:tr w:rsidR="00AD696E" w:rsidRPr="00111C76" w14:paraId="01CD853F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8F5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DEA0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Cong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E35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7,5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C0BD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40C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3D31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6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6B2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B81C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E1F8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76</w:t>
            </w:r>
          </w:p>
        </w:tc>
      </w:tr>
      <w:tr w:rsidR="00AD696E" w:rsidRPr="00111C76" w14:paraId="58BBB74E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D82B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EB7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DR Cong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4136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0,4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A6AC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046B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5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9BB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FF02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DD97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DAD3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01</w:t>
            </w:r>
          </w:p>
        </w:tc>
      </w:tr>
      <w:tr w:rsidR="00AD696E" w:rsidRPr="00111C76" w14:paraId="778408A4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4036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641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Egyp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7E8D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4,9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F89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5.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D729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7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185E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1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161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B06A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465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609</w:t>
            </w:r>
          </w:p>
        </w:tc>
      </w:tr>
      <w:tr w:rsidR="00AD696E" w:rsidRPr="00111C76" w14:paraId="5F44E268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C77E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002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Eswatin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1C27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,3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E05D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365F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1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CAD6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2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4D9A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ACF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E5CA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697</w:t>
            </w:r>
          </w:p>
        </w:tc>
      </w:tr>
      <w:tr w:rsidR="00AD696E" w:rsidRPr="00111C76" w14:paraId="08513E7C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A00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E3C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Ethiop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7AB1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7,8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B04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6779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4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005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2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43E9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27A9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64C1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11</w:t>
            </w:r>
          </w:p>
        </w:tc>
      </w:tr>
      <w:tr w:rsidR="00AD696E" w:rsidRPr="00111C76" w14:paraId="4C047E82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6DCC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E3C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Gamb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2395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,9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D7AB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AC3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374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B0A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CCFC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C444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608</w:t>
            </w:r>
          </w:p>
        </w:tc>
      </w:tr>
      <w:tr w:rsidR="00AD696E" w:rsidRPr="00111C76" w14:paraId="67760474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20D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682E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Gha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833C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7,7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2A8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05F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1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39F8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8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48C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A7E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409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79</w:t>
            </w:r>
          </w:p>
        </w:tc>
      </w:tr>
      <w:tr w:rsidR="00AD696E" w:rsidRPr="00111C76" w14:paraId="1A27F7E0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B72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0F57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Guatemal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4BD7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0,3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4D6F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7BB0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8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F4B6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7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369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6EA9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65E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663</w:t>
            </w:r>
          </w:p>
        </w:tc>
      </w:tr>
      <w:tr w:rsidR="00AD696E" w:rsidRPr="00111C76" w14:paraId="773F726A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1A6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9B21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Guine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CE5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8,6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572A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BB64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1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6EB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8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CDB3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28F1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60F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26</w:t>
            </w:r>
          </w:p>
        </w:tc>
      </w:tr>
      <w:tr w:rsidR="00AD696E" w:rsidRPr="00111C76" w14:paraId="3598CE5C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3D6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24E3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Guya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0A3F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,4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E6BA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DA3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27F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5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6896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2962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210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21</w:t>
            </w:r>
          </w:p>
        </w:tc>
      </w:tr>
      <w:tr w:rsidR="00AD696E" w:rsidRPr="00111C76" w14:paraId="1901E171" w14:textId="77777777" w:rsidTr="007755AC">
        <w:trPr>
          <w:trHeight w:val="214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62B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497E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Hait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B86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9,7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FA4D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096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A12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6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AB0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352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860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14</w:t>
            </w:r>
          </w:p>
        </w:tc>
      </w:tr>
      <w:tr w:rsidR="00AD696E" w:rsidRPr="00111C76" w14:paraId="20657CFE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666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03D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Hondur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F46F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8,1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223A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D6C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3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5F48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5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29D2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F7A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84C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717</w:t>
            </w:r>
          </w:p>
        </w:tc>
      </w:tr>
      <w:tr w:rsidR="00AD696E" w:rsidRPr="00111C76" w14:paraId="2E702EE7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E6A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662D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Jord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AFD2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4,9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F286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.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D995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4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432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0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014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22AA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A1A5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31</w:t>
            </w:r>
          </w:p>
        </w:tc>
      </w:tr>
      <w:tr w:rsidR="00AD696E" w:rsidRPr="00111C76" w14:paraId="4C13A8D2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247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7CD3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Keny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769C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7,4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D73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.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665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2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614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7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8ECE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73C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63CB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30</w:t>
            </w:r>
          </w:p>
        </w:tc>
      </w:tr>
      <w:tr w:rsidR="00AD696E" w:rsidRPr="00111C76" w14:paraId="0FCACA90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05B8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133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Kyrgyzst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E89B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,9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BA1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126A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8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498E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1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BA82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E6A6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5F9B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657</w:t>
            </w:r>
          </w:p>
        </w:tc>
      </w:tr>
      <w:tr w:rsidR="00AD696E" w:rsidRPr="00111C76" w14:paraId="4D9EDD08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9B64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3867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Lesoth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124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,7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C8E4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1B1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5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729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7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4EE4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41C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78A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53</w:t>
            </w:r>
          </w:p>
        </w:tc>
      </w:tr>
      <w:tr w:rsidR="00AD696E" w:rsidRPr="00111C76" w14:paraId="5A59D5FC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2513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D9D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Liber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8116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6,4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0542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AE7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3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EC8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8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6E9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E97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FB7C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02</w:t>
            </w:r>
          </w:p>
        </w:tc>
      </w:tr>
      <w:tr w:rsidR="00AD696E" w:rsidRPr="00111C76" w14:paraId="20FF7E06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011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68F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Madagasca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43A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,1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DD2D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E1BC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7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D934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4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8557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E9D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E794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95</w:t>
            </w:r>
          </w:p>
        </w:tc>
      </w:tr>
      <w:tr w:rsidR="00AD696E" w:rsidRPr="00111C76" w14:paraId="6D387C49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6ED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077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Mal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EA79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8,7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F30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BD24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2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2DB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1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BD3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714B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093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15</w:t>
            </w:r>
          </w:p>
        </w:tc>
      </w:tr>
      <w:tr w:rsidR="00AD696E" w:rsidRPr="00111C76" w14:paraId="5AB0E553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FFA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31F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Moldov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A709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,2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EBF0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4404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2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7C2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728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486A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DAE9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736</w:t>
            </w:r>
          </w:p>
        </w:tc>
      </w:tr>
      <w:tr w:rsidR="00AD696E" w:rsidRPr="00111C76" w14:paraId="3648D225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A79A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9764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Morocc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324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5,3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46EE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C56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8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A5D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3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7E84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67DA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E45C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756</w:t>
            </w:r>
          </w:p>
        </w:tc>
      </w:tr>
      <w:tr w:rsidR="00AD696E" w:rsidRPr="00111C76" w14:paraId="75F33AB9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94E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75C5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Mozambiqu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BAE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6,0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A0A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.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33E9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6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51BA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8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4FC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86B4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182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39</w:t>
            </w:r>
          </w:p>
        </w:tc>
      </w:tr>
      <w:tr w:rsidR="00AD696E" w:rsidRPr="00111C76" w14:paraId="1C8BFF18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D20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418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Myanma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0D9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,1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388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B6D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3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0C2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267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3040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DE44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10</w:t>
            </w:r>
          </w:p>
        </w:tc>
      </w:tr>
      <w:tr w:rsidR="00AD696E" w:rsidRPr="00111C76" w14:paraId="2B2F93B8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5FA2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CFF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Namib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BA92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,2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B52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888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1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066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8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C6E9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396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3F3D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90</w:t>
            </w:r>
          </w:p>
        </w:tc>
      </w:tr>
      <w:tr w:rsidR="00AD696E" w:rsidRPr="00111C76" w14:paraId="286316E6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CE4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0BB8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Nep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2C2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9,8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2876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1F70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7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DA0C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5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CD93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5E94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EC0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621</w:t>
            </w:r>
          </w:p>
        </w:tc>
      </w:tr>
      <w:tr w:rsidR="00AD696E" w:rsidRPr="00111C76" w14:paraId="22564F53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2322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B99C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Nig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22D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8,1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817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A93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6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B3F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4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1CD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6BA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2D5F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53</w:t>
            </w:r>
          </w:p>
        </w:tc>
      </w:tr>
      <w:tr w:rsidR="00AD696E" w:rsidRPr="00111C76" w14:paraId="68DBEBEB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DF5A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BA9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Niger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52D0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55,7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E8B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9.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79A0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3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D71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61B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BE2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E6B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92</w:t>
            </w:r>
          </w:p>
        </w:tc>
      </w:tr>
      <w:tr w:rsidR="00AD696E" w:rsidRPr="00111C76" w14:paraId="743B7B24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96B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116D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Pakist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211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6,9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2A4E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C107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5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FD4E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7ACE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13E5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04A9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57</w:t>
            </w:r>
          </w:p>
        </w:tc>
      </w:tr>
      <w:tr w:rsidR="00AD696E" w:rsidRPr="00111C76" w14:paraId="39DDD26B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01BE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C12B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Per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6B22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53,5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3F9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9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FF55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2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31B7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3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255E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7B5A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F990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70</w:t>
            </w:r>
          </w:p>
        </w:tc>
      </w:tr>
      <w:tr w:rsidR="00AD696E" w:rsidRPr="00111C76" w14:paraId="024C7B1F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E33E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A1E6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Rwand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C339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0,4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35B0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8FAF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7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5EC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7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1912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4A5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FED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78</w:t>
            </w:r>
          </w:p>
        </w:tc>
      </w:tr>
      <w:tr w:rsidR="00AD696E" w:rsidRPr="00111C76" w14:paraId="0738F23F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BFA0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A70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Seneg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A8E4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6,2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2D7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B2E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455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9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43B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C25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5249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89</w:t>
            </w:r>
          </w:p>
        </w:tc>
      </w:tr>
      <w:tr w:rsidR="00AD696E" w:rsidRPr="00111C76" w14:paraId="7376589F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225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D54E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Sierra Leon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FEDB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5,4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D18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2A2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2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F963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7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E46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39D3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2BBA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08</w:t>
            </w:r>
          </w:p>
        </w:tc>
      </w:tr>
      <w:tr w:rsidR="00AD696E" w:rsidRPr="00111C76" w14:paraId="682C0E65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D33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67D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South Afric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2C3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931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CF2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0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869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1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1725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CA73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852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03</w:t>
            </w:r>
          </w:p>
        </w:tc>
      </w:tr>
      <w:tr w:rsidR="00AD696E" w:rsidRPr="00111C76" w14:paraId="2647F284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21B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842D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Tajikist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8798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0,2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514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598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8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95B1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6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98E4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30CD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1251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95</w:t>
            </w:r>
          </w:p>
        </w:tc>
      </w:tr>
      <w:tr w:rsidR="00AD696E" w:rsidRPr="00111C76" w14:paraId="38A0DD2A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76A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20E4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Tanzan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8918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21,7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2356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.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DE6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5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C05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9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F38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E4B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4C6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28</w:t>
            </w:r>
          </w:p>
        </w:tc>
      </w:tr>
      <w:tr w:rsidR="00AD696E" w:rsidRPr="00111C76" w14:paraId="1711BC73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749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39B8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Tog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16FF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3,0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22BB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713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2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FB0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9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5663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E90A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F9C7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503</w:t>
            </w:r>
          </w:p>
        </w:tc>
      </w:tr>
      <w:tr w:rsidR="00AD696E" w:rsidRPr="00111C76" w14:paraId="04ADB139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744F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AD7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Turke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1D5B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5,0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E63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33B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5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860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35A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E8B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920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54</w:t>
            </w:r>
          </w:p>
        </w:tc>
      </w:tr>
      <w:tr w:rsidR="00AD696E" w:rsidRPr="00111C76" w14:paraId="1541D0DB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47E4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lastRenderedPageBreak/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F1F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Ugand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629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8,4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7C8A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9259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2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45F9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7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4B545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EA7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28FC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60</w:t>
            </w:r>
          </w:p>
        </w:tc>
      </w:tr>
      <w:tr w:rsidR="00AD696E" w:rsidRPr="00111C76" w14:paraId="0D096BB2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6310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DB9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Yeme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8690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3,1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2D89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BE0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7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3C95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5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01FE3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4F62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64F9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338</w:t>
            </w:r>
          </w:p>
        </w:tc>
      </w:tr>
      <w:tr w:rsidR="00AD696E" w:rsidRPr="00111C76" w14:paraId="3A99DD1D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75327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1E4F9B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Zambia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E0CC9E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5,008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16A50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4.3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C629BA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557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3BAE2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84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9498B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07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B42F39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14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849020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90</w:t>
            </w:r>
          </w:p>
        </w:tc>
      </w:tr>
      <w:tr w:rsidR="00AD696E" w:rsidRPr="00111C76" w14:paraId="58BBF1B5" w14:textId="77777777" w:rsidTr="007755AC">
        <w:trPr>
          <w:trHeight w:val="179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471E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3B3D7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Zimbabw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72D0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2,34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72B0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1.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98786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1.27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1086F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-0.6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D3B41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29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6F78C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0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35B8D" w14:textId="77777777" w:rsidR="00AD696E" w:rsidRPr="00111C76" w:rsidRDefault="00AD696E" w:rsidP="00080EB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111C76">
              <w:rPr>
                <w:rFonts w:ascii="Times New Roman" w:eastAsia="Times New Roman" w:hAnsi="Times New Roman"/>
                <w:color w:val="000000"/>
                <w:szCs w:val="24"/>
              </w:rPr>
              <w:t>0.444</w:t>
            </w:r>
          </w:p>
        </w:tc>
      </w:tr>
    </w:tbl>
    <w:p w14:paraId="3D34A384" w14:textId="77777777" w:rsidR="00AD696E" w:rsidRPr="00B174C3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2771D4F9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5C166CBC" w14:textId="77777777" w:rsidR="00AD696E" w:rsidRPr="00B174C3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B174C3">
        <w:rPr>
          <w:rFonts w:ascii="Times New Roman" w:eastAsia="Times New Roman" w:hAnsi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sz w:val="24"/>
          <w:szCs w:val="24"/>
        </w:rPr>
        <w:t>S</w:t>
      </w:r>
      <w:r w:rsidRPr="00B174C3">
        <w:rPr>
          <w:rFonts w:ascii="Times New Roman" w:eastAsia="Times New Roman" w:hAnsi="Times New Roman"/>
          <w:sz w:val="24"/>
          <w:szCs w:val="24"/>
        </w:rPr>
        <w:t xml:space="preserve">2: Conflict </w:t>
      </w:r>
      <w:r>
        <w:rPr>
          <w:rFonts w:ascii="Times New Roman" w:eastAsia="Times New Roman" w:hAnsi="Times New Roman"/>
          <w:sz w:val="24"/>
          <w:szCs w:val="24"/>
        </w:rPr>
        <w:t>status</w:t>
      </w:r>
      <w:r w:rsidRPr="00B174C3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uring 1997 to </w:t>
      </w:r>
      <w:r w:rsidRPr="00B174C3">
        <w:rPr>
          <w:rFonts w:ascii="Times New Roman" w:eastAsia="Times New Roman" w:hAnsi="Times New Roman"/>
          <w:sz w:val="24"/>
          <w:szCs w:val="24"/>
        </w:rPr>
        <w:t>2018 by countr</w:t>
      </w:r>
      <w:r>
        <w:rPr>
          <w:rFonts w:ascii="Times New Roman" w:eastAsia="Times New Roman" w:hAnsi="Times New Roman"/>
          <w:sz w:val="24"/>
          <w:szCs w:val="24"/>
        </w:rPr>
        <w:t>y</w:t>
      </w:r>
    </w:p>
    <w:tbl>
      <w:tblPr>
        <w:tblW w:w="9988" w:type="dxa"/>
        <w:tblLook w:val="04A0" w:firstRow="1" w:lastRow="0" w:firstColumn="1" w:lastColumn="0" w:noHBand="0" w:noVBand="1"/>
      </w:tblPr>
      <w:tblGrid>
        <w:gridCol w:w="662"/>
        <w:gridCol w:w="1432"/>
        <w:gridCol w:w="1051"/>
        <w:gridCol w:w="1073"/>
        <w:gridCol w:w="1073"/>
        <w:gridCol w:w="1073"/>
        <w:gridCol w:w="1141"/>
        <w:gridCol w:w="1235"/>
        <w:gridCol w:w="1248"/>
      </w:tblGrid>
      <w:tr w:rsidR="00AD696E" w:rsidRPr="002A1A8C" w14:paraId="122ED36A" w14:textId="77777777" w:rsidTr="007755AC">
        <w:trPr>
          <w:trHeight w:val="1093"/>
        </w:trPr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642E2" w14:textId="77777777" w:rsidR="00AD696E" w:rsidRPr="002A1A8C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No.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0C917" w14:textId="77777777" w:rsidR="00AD696E" w:rsidRPr="002A1A8C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Country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F7442" w14:textId="77777777" w:rsidR="00AD696E" w:rsidRPr="002A1A8C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No. of all conflict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C0062" w14:textId="77777777" w:rsidR="00AD696E" w:rsidRPr="002A1A8C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No. of  type 1 conflict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7ABD5" w14:textId="77777777" w:rsidR="00AD696E" w:rsidRPr="002A1A8C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 xml:space="preserve">No. of type 2 conflict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7EA83" w14:textId="77777777" w:rsidR="00AD696E" w:rsidRPr="002A1A8C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No. of type 3 conflic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C7F28" w14:textId="77777777" w:rsidR="00AD696E" w:rsidRPr="002A1A8C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Total number of death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6D3A9" w14:textId="77777777" w:rsidR="00AD696E" w:rsidRPr="002A1A8C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Start year of the earliest conflic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2C1BA" w14:textId="77777777" w:rsidR="00AD696E" w:rsidRPr="002A1A8C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End year of the latest conflict</w:t>
            </w:r>
          </w:p>
        </w:tc>
      </w:tr>
      <w:tr w:rsidR="00AD696E" w:rsidRPr="002A1A8C" w14:paraId="04B0FEA9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50F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CDEA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Alban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EB8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3F2A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11BF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A425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F261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54C8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66AE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9</w:t>
            </w:r>
          </w:p>
        </w:tc>
      </w:tr>
      <w:tr w:rsidR="00AD696E" w:rsidRPr="002A1A8C" w14:paraId="72A8E0F8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56D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277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Armen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D8E6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9F1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6D9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479C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12EF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3D23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2DA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42C7D6A2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810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0E76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Azerbaij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9D3F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5DFD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C93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B3C5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6796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5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F75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93C3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6D45C0D5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1D7B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AA0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Banglades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F9B0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ABA3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16E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CC9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CC92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3F1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6AE9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65BD9BF3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98A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305A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Boliv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D5F4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8DF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1E6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C95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789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EB64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0E0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0</w:t>
            </w:r>
          </w:p>
        </w:tc>
      </w:tr>
      <w:tr w:rsidR="00AD696E" w:rsidRPr="002A1A8C" w14:paraId="432C5E21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493B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B68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Burkina Fas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E848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0CC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8372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470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9C76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3E84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1C8A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58E6708E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3E43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5FB3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Burund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3A83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2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8FD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FEBC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B50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1D9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2,1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7203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0A4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0242CBD3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8CFD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B6F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Camero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AC4C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AE67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8790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745C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B28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,2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1F2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16F9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42C24D15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21A9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2205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Cha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0920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4B1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8E9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1290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F5E3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6,9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1CB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FEC1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0D46F82E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4071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6C0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Colomb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E3C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,9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7ED7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,9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E7D9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612D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8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2A2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,2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2F2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BC5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54F0DE58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BF9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3187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Comoro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E880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5B64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C3E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B282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0DCC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978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E13F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8</w:t>
            </w:r>
          </w:p>
        </w:tc>
      </w:tr>
      <w:tr w:rsidR="00AD696E" w:rsidRPr="002A1A8C" w14:paraId="7FAA1AD4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BA3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AF7E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Cong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E83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CEED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30FF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90FA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9B8E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5,5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85EB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5C38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1BDBF33D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4379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5905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DR Cong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0514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,5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BA0B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0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1205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624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9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025C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3,2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94F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17E0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4FEF8743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1CD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227F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Egyp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5047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9A7E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B5E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EC02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E729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,8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875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8D99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33FEE56B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4EB4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3101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Eswatin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DCBA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8CF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B561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1937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BBB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7DE2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52D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AD696E" w:rsidRPr="002A1A8C" w14:paraId="55AA91AB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3FA6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96A8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Ethiop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95B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7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7E99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1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A45B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45D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1F49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87,8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45B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00F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46422773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1ED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40B0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Gamb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15D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588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3BA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374D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A59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B55E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AE2F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</w:tr>
      <w:tr w:rsidR="00AD696E" w:rsidRPr="002A1A8C" w14:paraId="5F63A071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03B3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C86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Gha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26F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1FD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8E2E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9E6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B5B4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1FB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F96A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</w:tr>
      <w:tr w:rsidR="00AD696E" w:rsidRPr="002A1A8C" w14:paraId="1E3EE1DC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011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9BAB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Guatemal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D569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F198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3E90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6AD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3786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D24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A38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5</w:t>
            </w:r>
          </w:p>
        </w:tc>
      </w:tr>
      <w:tr w:rsidR="00AD696E" w:rsidRPr="002A1A8C" w14:paraId="5F1F52B0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B85C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B00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Guine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F84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84D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306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972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057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0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877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CDDA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40596368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1BA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6B1B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Guya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C623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1B72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D3F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BD74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DF1D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B06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33D7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</w:tr>
      <w:tr w:rsidR="00AD696E" w:rsidRPr="002A1A8C" w14:paraId="3540138C" w14:textId="77777777" w:rsidTr="007755AC">
        <w:trPr>
          <w:trHeight w:val="26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7659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0753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Hait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EB83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11D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485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D118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BB9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349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C51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71CE84FC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C12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16A4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Hondura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458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57CC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64A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A91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DE7A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5ED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4DA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</w:tr>
      <w:tr w:rsidR="00AD696E" w:rsidRPr="002A1A8C" w14:paraId="3500C6BB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0B3C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DB96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Jord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F662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F0B6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49C5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C65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8218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83B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F21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</w:tr>
      <w:tr w:rsidR="00AD696E" w:rsidRPr="002A1A8C" w14:paraId="393A70EE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D45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3EB3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Keny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3B1D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8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B422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4B37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E78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FCCD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,8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CAD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C9FC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44187DEE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B39E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9D5F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Kyrgyzst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17C2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E85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153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864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FF5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6E3F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3F3B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</w:tr>
      <w:tr w:rsidR="00AD696E" w:rsidRPr="002A1A8C" w14:paraId="389A3874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3E8E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DC4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Lesoth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44FD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86A1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AAC8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7FE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9A33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7A78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06D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8</w:t>
            </w:r>
          </w:p>
        </w:tc>
      </w:tr>
      <w:tr w:rsidR="00AD696E" w:rsidRPr="002A1A8C" w14:paraId="317D30B9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858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30ED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Liber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C370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C05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BD6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D79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94DB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6,2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63B9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9FEB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</w:tr>
      <w:tr w:rsidR="00AD696E" w:rsidRPr="002A1A8C" w14:paraId="01106ABA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E59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DAEE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Madagasca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C819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55F7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C20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B95C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BEF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1B9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48F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7</w:t>
            </w:r>
          </w:p>
        </w:tc>
      </w:tr>
      <w:tr w:rsidR="00AD696E" w:rsidRPr="002A1A8C" w14:paraId="32405AA5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B153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FEC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Mal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2CE9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6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515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5B36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062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E58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,2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B34D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845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1C39A85A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23FA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25E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Moldov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C13D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27E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DC2B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400D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CC1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3B1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CBC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AD696E" w:rsidRPr="002A1A8C" w14:paraId="0C15A964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C3F5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7B53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Morocc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D91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487A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575D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FD2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E021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3BB7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AE52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</w:tr>
      <w:tr w:rsidR="00AD696E" w:rsidRPr="002A1A8C" w14:paraId="632127C0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190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BED4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Mozambiqu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A227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A1EF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3498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9228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58F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491C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BFC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7343C6A8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EC7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1A1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Myanma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F0F0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,2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FC43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6B7C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4889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2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8A6A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1,6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F1FE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A23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39F9127D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9218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813A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Namib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7D9A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65EB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BA9E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070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8C0F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6B2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58D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2</w:t>
            </w:r>
          </w:p>
        </w:tc>
      </w:tr>
      <w:tr w:rsidR="00AD696E" w:rsidRPr="002A1A8C" w14:paraId="4D74665A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0BD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E2D6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Nepa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347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,5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B37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,6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6D1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E064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9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64E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2,2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2B19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4704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9</w:t>
            </w:r>
          </w:p>
        </w:tc>
      </w:tr>
      <w:tr w:rsidR="00AD696E" w:rsidRPr="002A1A8C" w14:paraId="39A0F9EF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6FA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21A4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Nig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7D94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6984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D042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551F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407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6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AC4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70A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171025CD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106E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F91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Niger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6B6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,0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470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4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6EEB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3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0DE4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2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B8CE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1,79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53B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E50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3817AF33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E98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123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Pakist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EC4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,5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B066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,7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1CC1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DE4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25E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0,5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8C56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A8F4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39A21939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FC8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CF8C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Peru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0981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6EA1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6E0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28C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434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D73E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237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7</w:t>
            </w:r>
          </w:p>
        </w:tc>
      </w:tr>
      <w:tr w:rsidR="00AD696E" w:rsidRPr="002A1A8C" w14:paraId="45997AED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E7CF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DFB9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Rwand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5EC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64A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90F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D514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397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8,5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389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5E97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20CF9AB6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DBF1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lastRenderedPageBreak/>
              <w:t>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801B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Senega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76E3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743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725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2A10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A9A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2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BEF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7EC4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4DF0A370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FFD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14F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Sierra Leon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6DB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B2C5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FF39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0014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E77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1,8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4D46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58B6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2</w:t>
            </w:r>
          </w:p>
        </w:tc>
      </w:tr>
      <w:tr w:rsidR="00AD696E" w:rsidRPr="002A1A8C" w14:paraId="7F3A57E7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AD70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05F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South Afric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75C7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39C8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73B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9DB1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6315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640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CDAF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</w:tr>
      <w:tr w:rsidR="00AD696E" w:rsidRPr="002A1A8C" w14:paraId="18971996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B2F0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71D6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Tajikist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F720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725C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20F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A0C6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9EF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579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0AD5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0A431731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495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34AC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Tanzan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626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CB8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7AF6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AA4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F7E0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1B60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A69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0F76EA5F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D78B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CA3A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Tog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F06B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1C4D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546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13B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F5B2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9A55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D15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</w:tr>
      <w:tr w:rsidR="00AD696E" w:rsidRPr="002A1A8C" w14:paraId="3CBC7AC4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A0A5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7E8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Turke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2C3FD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,5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6F9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,4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6D3E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C8CC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08C4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2,4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324B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4F0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39610A7B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E914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A2F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Ugand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2A4B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4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6881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8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F418E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B9B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B156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1,6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17A6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23ED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641BA8DB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E4C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3924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Yeme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0C48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,2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609C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,8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9E8C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3B2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0846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4,7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469B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71F5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5653B225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C62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C16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Zamb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21E9F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DBF4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2160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08C9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E79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FDDF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2BFC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01</w:t>
            </w:r>
          </w:p>
        </w:tc>
      </w:tr>
      <w:tr w:rsidR="00AD696E" w:rsidRPr="002A1A8C" w14:paraId="5BAD74BB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61D84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7364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Zimbabw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94BA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4E8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C989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6A2F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6839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477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9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C686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</w:tr>
      <w:tr w:rsidR="00AD696E" w:rsidRPr="002A1A8C" w14:paraId="0AF12766" w14:textId="77777777" w:rsidTr="007755AC">
        <w:trPr>
          <w:trHeight w:val="196"/>
        </w:trPr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410F6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B7DD8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77E1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0,1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D2227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24,84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41E4A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,11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ADAEB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11,14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D41A3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A1A8C">
              <w:rPr>
                <w:rFonts w:ascii="Times New Roman" w:eastAsia="Times New Roman" w:hAnsi="Times New Roman"/>
                <w:color w:val="000000"/>
              </w:rPr>
              <w:t>434,77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BE302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08091" w14:textId="77777777" w:rsidR="00AD696E" w:rsidRPr="002A1A8C" w:rsidRDefault="00AD696E" w:rsidP="007755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14:paraId="60813D08" w14:textId="77777777" w:rsidR="00AD696E" w:rsidRPr="00B174C3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90F58F6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3CD4B547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473B2B73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43FEBFA2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1F0A7010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6E79D0DA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24E407E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1F0D0102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0EC7E65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1BB9CC46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41DE5C44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0A867772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63A1029D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32EE35B3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778EE6BF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40371B9B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1D2AEAA5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12786D8C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310F50C7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339AAF9F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0502B9F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2EA649D4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3C6B2667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75AD15D5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0C2B731C" w14:textId="77777777" w:rsidR="00AD696E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B258D18" w14:textId="77777777" w:rsidR="00AD696E" w:rsidRPr="00602F6B" w:rsidRDefault="00AD696E" w:rsidP="00AD696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602F6B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/>
          <w:sz w:val="24"/>
          <w:szCs w:val="24"/>
          <w:lang w:val="en-US"/>
        </w:rPr>
        <w:t>S3</w:t>
      </w:r>
      <w:r w:rsidRPr="00602F6B">
        <w:rPr>
          <w:rFonts w:ascii="Times New Roman" w:eastAsia="Times New Roman" w:hAnsi="Times New Roman"/>
          <w:sz w:val="24"/>
          <w:szCs w:val="24"/>
          <w:lang w:val="en-US"/>
        </w:rPr>
        <w:t>: OLS estimates</w:t>
      </w:r>
      <w:r>
        <w:rPr>
          <w:rFonts w:ascii="Times New Roman" w:eastAsia="Times New Roman" w:hAnsi="Times New Roman"/>
          <w:sz w:val="24"/>
          <w:szCs w:val="24"/>
          <w:lang w:val="en-US"/>
        </w:rPr>
        <w:t>, full set of results</w:t>
      </w:r>
      <w:r w:rsidRPr="00602F6B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/>
        </w:rPr>
        <w:t>- d</w:t>
      </w:r>
      <w:r w:rsidRPr="00602F6B">
        <w:rPr>
          <w:rFonts w:ascii="Times New Roman" w:eastAsia="Times New Roman" w:hAnsi="Times New Roman"/>
          <w:sz w:val="24"/>
          <w:szCs w:val="24"/>
          <w:lang w:val="en-US"/>
        </w:rPr>
        <w:t>ependent variable</w:t>
      </w:r>
      <w:r>
        <w:rPr>
          <w:rFonts w:ascii="Times New Roman" w:eastAsia="Times New Roman" w:hAnsi="Times New Roman"/>
          <w:sz w:val="24"/>
          <w:szCs w:val="24"/>
          <w:lang w:val="en-US"/>
        </w:rPr>
        <w:t>: HAZ</w:t>
      </w:r>
    </w:p>
    <w:tbl>
      <w:tblPr>
        <w:tblW w:w="10127" w:type="dxa"/>
        <w:tblLayout w:type="fixed"/>
        <w:tblLook w:val="0000" w:firstRow="0" w:lastRow="0" w:firstColumn="0" w:lastColumn="0" w:noHBand="0" w:noVBand="0"/>
      </w:tblPr>
      <w:tblGrid>
        <w:gridCol w:w="2266"/>
        <w:gridCol w:w="1428"/>
        <w:gridCol w:w="1607"/>
        <w:gridCol w:w="1607"/>
        <w:gridCol w:w="1607"/>
        <w:gridCol w:w="1612"/>
      </w:tblGrid>
      <w:tr w:rsidR="00AD696E" w:rsidRPr="00602F6B" w14:paraId="1E1F4608" w14:textId="77777777" w:rsidTr="007755AC">
        <w:trPr>
          <w:trHeight w:val="192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2B1C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AF3E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(1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B281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(2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D4E3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(3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EBB1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(4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B7DA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(5)</w:t>
            </w:r>
          </w:p>
        </w:tc>
      </w:tr>
      <w:tr w:rsidR="00AD696E" w:rsidRPr="00602F6B" w14:paraId="7E857290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0CE71C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AEED29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HAZ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7114CF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HAZ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DC2411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HAZ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047493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HAZ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9D0E8F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HAZ</w:t>
            </w:r>
          </w:p>
        </w:tc>
      </w:tr>
      <w:tr w:rsidR="00AD696E" w:rsidRPr="00602F6B" w14:paraId="5917D66D" w14:textId="77777777" w:rsidTr="007755AC">
        <w:trPr>
          <w:trHeight w:val="386"/>
        </w:trPr>
        <w:tc>
          <w:tcPr>
            <w:tcW w:w="2266" w:type="dxa"/>
            <w:tcBorders>
              <w:top w:val="single" w:sz="4" w:space="0" w:color="auto"/>
              <w:left w:val="nil"/>
              <w:right w:val="nil"/>
            </w:tcBorders>
          </w:tcPr>
          <w:p w14:paraId="6088F8AB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onflict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right w:val="nil"/>
            </w:tcBorders>
          </w:tcPr>
          <w:p w14:paraId="01B8A9C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4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right w:val="nil"/>
            </w:tcBorders>
          </w:tcPr>
          <w:p w14:paraId="245672E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right w:val="nil"/>
            </w:tcBorders>
          </w:tcPr>
          <w:p w14:paraId="23834E4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right w:val="nil"/>
            </w:tcBorders>
          </w:tcPr>
          <w:p w14:paraId="7F5DFCE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</w:tcPr>
          <w:p w14:paraId="53BB722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</w:tr>
      <w:tr w:rsidR="00AD696E" w:rsidRPr="00602F6B" w14:paraId="1892ECC5" w14:textId="77777777" w:rsidTr="007755AC">
        <w:trPr>
          <w:trHeight w:val="22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28A08A4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onflict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47A246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CD3D01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1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4E42F6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0FAB65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D32FFF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</w:tr>
      <w:tr w:rsidR="00AD696E" w:rsidRPr="00602F6B" w14:paraId="734ECFBC" w14:textId="77777777" w:rsidTr="007755AC">
        <w:trPr>
          <w:trHeight w:val="58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7920377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onflict3_cat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79BCFC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F7EB18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A6C5BC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7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A09F12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A755BC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</w:tr>
      <w:tr w:rsidR="00AD696E" w:rsidRPr="00602F6B" w14:paraId="76A873D8" w14:textId="77777777" w:rsidTr="007755AC">
        <w:trPr>
          <w:trHeight w:val="58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1845576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onflict3_cat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CCF549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8EC7AE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3387D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0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AEE5B0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527104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</w:tr>
      <w:tr w:rsidR="00AD696E" w:rsidRPr="00602F6B" w14:paraId="15690B9E" w14:textId="77777777" w:rsidTr="007755AC">
        <w:trPr>
          <w:trHeight w:val="58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7710FA5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onflict3_cat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771EF4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8F460F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237A63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4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BF13DD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0DE261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</w:tr>
      <w:tr w:rsidR="00AD696E" w:rsidRPr="00602F6B" w14:paraId="7A8481DD" w14:textId="77777777" w:rsidTr="007755AC">
        <w:trPr>
          <w:trHeight w:val="573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EF6138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onflict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F71A3B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5A2A5C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BBEBEB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FA6B92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4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A1A358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</w:tr>
      <w:tr w:rsidR="00AD696E" w:rsidRPr="00602F6B" w14:paraId="45A3BBB7" w14:textId="77777777" w:rsidTr="007755AC">
        <w:trPr>
          <w:trHeight w:val="573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876E4DC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onflict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436A33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F203FE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34099B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055298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br/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E267D5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4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</w:tr>
      <w:tr w:rsidR="00AD696E" w:rsidRPr="00602F6B" w14:paraId="59DAB791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565230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 xml:space="preserve">Child's age 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>(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months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3FDFC0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8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1BA06E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8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8A8E4B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8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25B8E9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8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D7AC4C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8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</w:tr>
      <w:tr w:rsidR="00AD696E" w:rsidRPr="00602F6B" w14:paraId="11C8808E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6C109E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Cs w:val="24"/>
                <w:lang w:val="en-US"/>
              </w:rPr>
              <w:t>C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hild's age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 xml:space="preserve"> squar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6A5765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4B929B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E8229F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290FCC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F3EA83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</w:tr>
      <w:tr w:rsidR="00AD696E" w:rsidRPr="00602F6B" w14:paraId="59090E5D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F8860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Child is m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039939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2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BE0607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2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9E1E08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2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96F190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2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61FB25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2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4)</w:t>
            </w:r>
          </w:p>
        </w:tc>
      </w:tr>
      <w:tr w:rsidR="00AD696E" w:rsidRPr="00602F6B" w14:paraId="4D85582C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B78FB6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Child is multiple bir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B523ED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0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D40B6F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0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B6D4F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0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F145E3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0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B6F726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0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6)</w:t>
            </w:r>
          </w:p>
        </w:tc>
      </w:tr>
      <w:tr w:rsidR="00AD696E" w:rsidRPr="00602F6B" w14:paraId="35E9FB92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F94800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Cs w:val="24"/>
                <w:lang w:val="en-US"/>
              </w:rPr>
              <w:t>B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irth order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 xml:space="preserve"> numb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EFF6F0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0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853DA2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0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3E5E0B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0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4EB9E2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0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E203DA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0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3)</w:t>
            </w:r>
          </w:p>
        </w:tc>
      </w:tr>
      <w:tr w:rsidR="00AD696E" w:rsidRPr="00602F6B" w14:paraId="070F7FBC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C64EA0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Mother's age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 xml:space="preserve"> (years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672EE2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7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2271F5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7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1E9357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7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AB5550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7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98AA60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7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3)</w:t>
            </w:r>
          </w:p>
        </w:tc>
      </w:tr>
      <w:tr w:rsidR="00AD696E" w:rsidRPr="00602F6B" w14:paraId="720ED094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8A3FD1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Mother's age squar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630C16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77978C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A1BE9C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BE5201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00CB1D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</w:tr>
      <w:tr w:rsidR="00AD696E" w:rsidRPr="00602F6B" w14:paraId="26F4C12D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D64B14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Mother's height (c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AF2DAC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4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1BFA4D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4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02292F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4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96CA13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4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771772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4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</w:tr>
      <w:tr w:rsidR="00AD696E" w:rsidRPr="00602F6B" w14:paraId="6D59148D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A3A30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Mother’s age at 1st bir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EB3236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1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962260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1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559747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1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3D5F39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1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1EEB31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1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</w:tr>
      <w:tr w:rsidR="00AD696E" w:rsidRPr="00602F6B" w14:paraId="223ABDDB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D76630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Mother's age at first cohabit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1C1DC7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2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5344BD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2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4DC22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2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C1D5C1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2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D62614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2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</w:tr>
      <w:tr w:rsidR="00AD696E" w:rsidRPr="00602F6B" w14:paraId="0F10CFAA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29244F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Mother is using contracep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06C795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5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C78E97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5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5A207D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5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412FD6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5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790F4E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5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5)</w:t>
            </w:r>
          </w:p>
        </w:tc>
      </w:tr>
      <w:tr w:rsidR="00AD696E" w:rsidRPr="00602F6B" w14:paraId="7FD826B0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FB5CA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Mother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 xml:space="preserve"> completed primary educ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01DB5A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7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ECF8D3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7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B69F30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7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A9DA1F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7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C5B910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7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</w:tr>
      <w:tr w:rsidR="00AD696E" w:rsidRPr="00602F6B" w14:paraId="327C8144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2512A0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Mother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 xml:space="preserve"> completed 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 xml:space="preserve">secondary 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>educ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EC5D3D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1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65D9B2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1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016072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1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81D30C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1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2E5BC7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1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</w:tr>
      <w:tr w:rsidR="00AD696E" w:rsidRPr="00602F6B" w14:paraId="4E411D29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D77EB9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Mother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 xml:space="preserve"> completed 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 xml:space="preserve">higher secondary 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>educ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C95CA3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33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97A4E1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33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413444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33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22EB21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33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47381A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33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1)</w:t>
            </w:r>
          </w:p>
        </w:tc>
      </w:tr>
      <w:tr w:rsidR="00AD696E" w:rsidRPr="00602F6B" w14:paraId="190CB986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3088AA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Household head's age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 xml:space="preserve"> (years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9BC23E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1BB0D3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FF6FA2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0E892A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54EBF4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</w:tr>
      <w:tr w:rsidR="00AD696E" w:rsidRPr="00602F6B" w14:paraId="1659FED6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835FC0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HH head's age squar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A129B2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0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6D6A4E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0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381BA5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0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2D675D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0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872C77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0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</w:tr>
      <w:tr w:rsidR="00AD696E" w:rsidRPr="00602F6B" w14:paraId="0D425BB8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59227D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Cs w:val="24"/>
                <w:lang w:val="en-US"/>
              </w:rPr>
              <w:t>Male h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 xml:space="preserve">ousehold head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30F439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5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BA1B61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5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5D2E12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4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6145E6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4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6754E1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5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5)</w:t>
            </w:r>
          </w:p>
        </w:tc>
      </w:tr>
      <w:tr w:rsidR="00AD696E" w:rsidRPr="00602F6B" w14:paraId="43112744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5C569B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lastRenderedPageBreak/>
              <w:t>Household siz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174D94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AC0968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95B2D5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9E7C90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C17407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1)</w:t>
            </w:r>
          </w:p>
        </w:tc>
      </w:tr>
      <w:tr w:rsidR="00AD696E" w:rsidRPr="00602F6B" w14:paraId="554D5E19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41C363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Rur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958C60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6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DB0EF0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6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7CEB12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6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F6E849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6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DE0D4B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6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</w:tr>
      <w:tr w:rsidR="00AD696E" w:rsidRPr="00602F6B" w14:paraId="6660E7D4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41FDB5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Cs w:val="24"/>
                <w:lang w:val="en-US"/>
              </w:rPr>
              <w:t>Household access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 xml:space="preserve"> piped wa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52DA46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2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30874B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2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73130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2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7AEFA3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2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EC2130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2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6)</w:t>
            </w:r>
          </w:p>
        </w:tc>
      </w:tr>
      <w:tr w:rsidR="00AD696E" w:rsidRPr="00602F6B" w14:paraId="02DFB64E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EAAAC9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Cs w:val="24"/>
                <w:lang w:val="en-US"/>
              </w:rPr>
              <w:t>Household use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 xml:space="preserve"> flush toile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4AD2C3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2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286661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2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90762F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2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B6C52B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2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5ADAD5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2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</w:tr>
      <w:tr w:rsidR="00AD696E" w:rsidRPr="00602F6B" w14:paraId="044EB359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B617DB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Cs w:val="24"/>
                <w:lang w:val="en-US"/>
              </w:rPr>
              <w:t>Wealth: p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oorer quinti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61FC15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8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B49603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8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8FC81C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8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A0CB0A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8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3E1B0F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8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</w:tr>
      <w:tr w:rsidR="00AD696E" w:rsidRPr="00602F6B" w14:paraId="1168AD4D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A4318F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Cs w:val="24"/>
                <w:lang w:val="en-US"/>
              </w:rPr>
              <w:t>Wealth: m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iddle quinti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B21F8C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5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151A87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5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4B96DB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5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8B403E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5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D07057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5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7)</w:t>
            </w:r>
          </w:p>
        </w:tc>
      </w:tr>
      <w:tr w:rsidR="00AD696E" w:rsidRPr="00602F6B" w14:paraId="79494B3D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7CD102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Cs w:val="24"/>
                <w:lang w:val="en-US"/>
              </w:rPr>
              <w:t>Wealth: r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icher quinti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0F1965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5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F20558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5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67CF28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5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272105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5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CEADDB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5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8)</w:t>
            </w:r>
          </w:p>
        </w:tc>
      </w:tr>
      <w:tr w:rsidR="00AD696E" w:rsidRPr="00602F6B" w14:paraId="6A7CDE29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BD84A1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Cs w:val="24"/>
                <w:lang w:val="en-US"/>
              </w:rPr>
              <w:t>Wealth: r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ichest quinti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3A0043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42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CCD947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42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5C613D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42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AF4F5A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42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281D95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42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10)</w:t>
            </w:r>
          </w:p>
        </w:tc>
      </w:tr>
      <w:tr w:rsidR="00AD696E" w:rsidRPr="00602F6B" w14:paraId="0D4FC937" w14:textId="77777777" w:rsidTr="007755AC">
        <w:trPr>
          <w:trHeight w:val="573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63C42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 xml:space="preserve">Percentage of households in 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 xml:space="preserve">the 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 xml:space="preserve">poorest </w:t>
            </w:r>
            <w:r>
              <w:rPr>
                <w:rFonts w:ascii="Times New Roman" w:eastAsia="Times New Roman" w:hAnsi="Times New Roman"/>
                <w:szCs w:val="24"/>
                <w:lang w:val="en-US"/>
              </w:rPr>
              <w:t xml:space="preserve">wealth </w:t>
            </w: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quintile at provincial leve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567FBC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13300A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CAD983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AB5EFD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0BFE8B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00)</w:t>
            </w:r>
          </w:p>
        </w:tc>
      </w:tr>
      <w:tr w:rsidR="00AD696E" w:rsidRPr="00602F6B" w14:paraId="1724B52B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70BE3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Armen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2BFD33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5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415BC7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2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0EC0DE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8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ADD32E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01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2F68A4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04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0)</w:t>
            </w:r>
          </w:p>
        </w:tc>
      </w:tr>
      <w:tr w:rsidR="00AD696E" w:rsidRPr="00602F6B" w14:paraId="1445E274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FC7F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Azerbaij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C51981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7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6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14458E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8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6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612CE9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6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6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A8C2D5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8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6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EB3D6D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9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63)</w:t>
            </w:r>
          </w:p>
        </w:tc>
      </w:tr>
      <w:tr w:rsidR="00AD696E" w:rsidRPr="00602F6B" w14:paraId="35F5C244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D48A4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Banglades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0A8A6E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2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116BD6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3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06D3D6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9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9D9BDF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5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1585D0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3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</w:tr>
      <w:tr w:rsidR="00AD696E" w:rsidRPr="00602F6B" w14:paraId="23C303C1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73B0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Boliv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7A4E2B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0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B9AF7D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9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32235F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27D162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0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3C8A73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9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</w:tr>
      <w:tr w:rsidR="00AD696E" w:rsidRPr="00602F6B" w14:paraId="15921D21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3CDBF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Burkina Fas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4A8C89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4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A2334A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3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3A7935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3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ECCD5B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4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33078A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3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</w:tr>
      <w:tr w:rsidR="00AD696E" w:rsidRPr="00602F6B" w14:paraId="7865A122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428C6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Burund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04CE6B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1.20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13C739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1.21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72C4C8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1.19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9803D3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1.21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7B8677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1.20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</w:tr>
      <w:tr w:rsidR="00AD696E" w:rsidRPr="00602F6B" w14:paraId="34A37F6D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38704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Camero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CBF936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5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C87708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4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2F499C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5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CBD0E2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5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BD4253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4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</w:tr>
      <w:tr w:rsidR="00AD696E" w:rsidRPr="00602F6B" w14:paraId="78667E5E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C3C08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Cha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077EB0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380499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B938B0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6498AB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2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E5AB1D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0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</w:tr>
      <w:tr w:rsidR="00AD696E" w:rsidRPr="00602F6B" w14:paraId="3FEBCD58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ACB92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Colomb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C30576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36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59639E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27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F3815D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32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5AA47B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39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08E58A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35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</w:tr>
      <w:tr w:rsidR="00AD696E" w:rsidRPr="00602F6B" w14:paraId="1F863C50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1782B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Comoro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8DBE33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5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6A957E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4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99F04D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5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489EC7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5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A40B5A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14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4)</w:t>
            </w:r>
          </w:p>
        </w:tc>
      </w:tr>
      <w:tr w:rsidR="00AD696E" w:rsidRPr="00602F6B" w14:paraId="7F53D65A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47EC8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Cong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C40C7E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6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C429FF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6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2FEE06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6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6F2BE6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6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9806FF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6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</w:tr>
      <w:tr w:rsidR="00AD696E" w:rsidRPr="00602F6B" w14:paraId="6B2EDFAB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33E6B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DR Cong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A8E754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1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636CA0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2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EF29F6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1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CDA194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4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6093B2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1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</w:tr>
      <w:tr w:rsidR="00AD696E" w:rsidRPr="00602F6B" w14:paraId="5FA1285E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78C2D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Egyp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3D940E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4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09CFF9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4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20557B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3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2039D0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5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FAB748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4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</w:tr>
      <w:tr w:rsidR="00AD696E" w:rsidRPr="00602F6B" w14:paraId="7F18DC9D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67E22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Eswatin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C71ABF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7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FDF768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7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AD3EC2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7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F180B8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7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87E448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7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1)</w:t>
            </w:r>
          </w:p>
        </w:tc>
      </w:tr>
      <w:tr w:rsidR="00AD696E" w:rsidRPr="00602F6B" w14:paraId="36315BEE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47BDA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Ethiop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DA04E1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9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9E1620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9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79DEC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9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C63B86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0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8A53D6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9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</w:tr>
      <w:tr w:rsidR="00AD696E" w:rsidRPr="00602F6B" w14:paraId="4F4809A0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08631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Gamb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F48B94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2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3F8AA7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2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5B0709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1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CDD520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3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1A2028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1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8)</w:t>
            </w:r>
          </w:p>
        </w:tc>
      </w:tr>
      <w:tr w:rsidR="00AD696E" w:rsidRPr="00602F6B" w14:paraId="06AD77A9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2062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Gha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535209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5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23074F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5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804B48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5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78D5AE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5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4E4556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4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</w:tr>
      <w:tr w:rsidR="00AD696E" w:rsidRPr="00602F6B" w14:paraId="6B6FC862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4520E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lastRenderedPageBreak/>
              <w:t>Guatemal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75CBDC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BE8405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7F968C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34867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2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817283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</w:tr>
      <w:tr w:rsidR="00AD696E" w:rsidRPr="00602F6B" w14:paraId="4AF70F2A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74D17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Guine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8053E0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9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C286D4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0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5F415A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0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FEE922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1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E6B06F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9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</w:tr>
      <w:tr w:rsidR="00AD696E" w:rsidRPr="00602F6B" w14:paraId="6F3AC8F0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DAB82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Guya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E79474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35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DAF8F3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45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314F79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32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66BE6F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49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488CD5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029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2)</w:t>
            </w:r>
          </w:p>
        </w:tc>
      </w:tr>
      <w:tr w:rsidR="00AD696E" w:rsidRPr="00602F6B" w14:paraId="18B78F3B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B97D3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Hait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23C3E3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3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C2B7F2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3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BBAA7D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3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2C6537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3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D7D3DC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3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</w:tr>
      <w:tr w:rsidR="00AD696E" w:rsidRPr="00602F6B" w14:paraId="16D4A71F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E7AB0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Hondura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1B58AE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4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C9DA48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4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6BD406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4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55DAC2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4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5A144A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24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</w:tr>
      <w:tr w:rsidR="00AD696E" w:rsidRPr="00602F6B" w14:paraId="3FCBCBFB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C16EB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Jord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BA81A3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88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B02E96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92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9C1E9F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90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F38993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86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95BBF6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9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</w:tr>
      <w:tr w:rsidR="00AD696E" w:rsidRPr="00602F6B" w14:paraId="2D20EF6E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410A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Keny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C94E2D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1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6CF3382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1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5F8078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3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7457EE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4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022ABA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1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</w:tr>
      <w:tr w:rsidR="00AD696E" w:rsidRPr="00602F6B" w14:paraId="5A7A24D8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11CC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Kyrgyzst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C4D99D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4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813F26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4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047015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4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F0BD2C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5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3A20A8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4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</w:tr>
      <w:tr w:rsidR="00AD696E" w:rsidRPr="00602F6B" w14:paraId="511968D1" w14:textId="77777777" w:rsidTr="007755AC">
        <w:trPr>
          <w:trHeight w:val="192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469D5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Lesoth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7BCD16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2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1BAC2D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4D0E10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C55DB9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4D5974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</w:tr>
      <w:tr w:rsidR="00AD696E" w:rsidRPr="00602F6B" w14:paraId="6B985815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6F497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Liber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F72167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9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6D4329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9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5A490A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8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54E6EC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9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CFC716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8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</w:tr>
      <w:tr w:rsidR="00AD696E" w:rsidRPr="00602F6B" w14:paraId="50B09645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816A3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Madagasc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009528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5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0B0647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8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A0B8F5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6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886A91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9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112937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8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5)</w:t>
            </w:r>
          </w:p>
        </w:tc>
      </w:tr>
      <w:tr w:rsidR="00AD696E" w:rsidRPr="00602F6B" w14:paraId="67F64A4F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1C4F0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Mal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A6CE5E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8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EBDC4E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9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13701B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9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4AC89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9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DFE184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9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</w:tr>
      <w:tr w:rsidR="00AD696E" w:rsidRPr="00602F6B" w14:paraId="1236D7FE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DB5D4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Moldov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D856CE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31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2AF4FC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35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A9557A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31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E51200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29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9475FE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135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55)</w:t>
            </w:r>
          </w:p>
        </w:tc>
      </w:tr>
      <w:tr w:rsidR="00AD696E" w:rsidRPr="00602F6B" w14:paraId="24B19AE5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8F227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Morocc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B3EBBE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19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0BC534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23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3D4B9D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19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2EB4E1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15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81FBD6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030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8)</w:t>
            </w:r>
          </w:p>
        </w:tc>
      </w:tr>
      <w:tr w:rsidR="00AD696E" w:rsidRPr="00602F6B" w14:paraId="17E5CE7C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FF671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Mozambiq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9EE302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8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1BB3A7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7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6BEB45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8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D18F73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8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1D01C9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7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</w:tr>
      <w:tr w:rsidR="00AD696E" w:rsidRPr="00602F6B" w14:paraId="3ABB762D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27A9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Myanm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A117C9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3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BE4E8B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4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7C1BCF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3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E7AC71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4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73581A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4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5)</w:t>
            </w:r>
          </w:p>
        </w:tc>
      </w:tr>
      <w:tr w:rsidR="00AD696E" w:rsidRPr="00602F6B" w14:paraId="0B86C847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7104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Namib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6498A0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7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E413E1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7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7F86C8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7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0690F6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8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98196E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7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</w:tr>
      <w:tr w:rsidR="00AD696E" w:rsidRPr="00602F6B" w14:paraId="6AAE2FFE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13A6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Nep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304A89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8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4C36D4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8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845571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8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72B4D6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9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3450A6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8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</w:tr>
      <w:tr w:rsidR="00AD696E" w:rsidRPr="00602F6B" w14:paraId="73B30107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42427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Nig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D9BAFD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90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8B532A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90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A660EF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90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858AD5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90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CFF92E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90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</w:tr>
      <w:tr w:rsidR="00AD696E" w:rsidRPr="00602F6B" w14:paraId="37FD3991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B5F68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Niger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1C7E7F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5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D1B61C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4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E83B23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5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D59B3E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8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557E51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5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</w:tr>
      <w:tr w:rsidR="00AD696E" w:rsidRPr="00602F6B" w14:paraId="17390931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633B7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Pakist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54AA44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8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B8C5B5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7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298A02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9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4459F1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9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DF4E66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8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</w:tr>
      <w:tr w:rsidR="00AD696E" w:rsidRPr="00602F6B" w14:paraId="4F795F19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2609D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Peru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BE1294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1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7F92BC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1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D11A83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0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96E486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1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6DC60C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1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4)</w:t>
            </w:r>
          </w:p>
        </w:tc>
      </w:tr>
      <w:tr w:rsidR="00AD696E" w:rsidRPr="00602F6B" w14:paraId="2C5A3369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233BF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Rwand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CC8154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7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2E53E6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7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F97C7B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7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CD495B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8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2803AB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7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</w:tr>
      <w:tr w:rsidR="00AD696E" w:rsidRPr="00602F6B" w14:paraId="3190D54A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31951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Seneg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99EE78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2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026161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2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02A529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2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AF235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3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3EC0BE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2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2)</w:t>
            </w:r>
          </w:p>
        </w:tc>
      </w:tr>
      <w:tr w:rsidR="00AD696E" w:rsidRPr="00602F6B" w14:paraId="64902008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338D9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Sierra Le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FB8A2D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6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94AF86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6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C2958E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5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944273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6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6A1B45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5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7)</w:t>
            </w:r>
          </w:p>
        </w:tc>
      </w:tr>
      <w:tr w:rsidR="00AD696E" w:rsidRPr="00602F6B" w14:paraId="4EE633F7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9B61D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South Afric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33C3CE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2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7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8F8E62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2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7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FA2FCA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2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7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AC458D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3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7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990B11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2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73)</w:t>
            </w:r>
          </w:p>
        </w:tc>
      </w:tr>
      <w:tr w:rsidR="00AD696E" w:rsidRPr="00602F6B" w14:paraId="04A94823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4738D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Tajikist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8B1ECD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8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CD807C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9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6AFAAB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8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C363D7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38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7E12DD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40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7)</w:t>
            </w:r>
          </w:p>
        </w:tc>
      </w:tr>
      <w:tr w:rsidR="00AD696E" w:rsidRPr="00602F6B" w14:paraId="0670CDD6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119D0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lastRenderedPageBreak/>
              <w:t>Tanzan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5883C1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67738F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9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6D1557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9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7C97C9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0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7BE9BE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69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</w:tr>
      <w:tr w:rsidR="00AD696E" w:rsidRPr="00602F6B" w14:paraId="22FACA1E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52C16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Tog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5C91B4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9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F29A54D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8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BB761A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9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5290B4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9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2A22F3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8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4)</w:t>
            </w:r>
          </w:p>
        </w:tc>
      </w:tr>
      <w:tr w:rsidR="00AD696E" w:rsidRPr="00602F6B" w14:paraId="27360994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8B905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Turke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74EB04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4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0CEA91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5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339511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4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8E7A2C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4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95BF0E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0.24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</w:tr>
      <w:tr w:rsidR="00AD696E" w:rsidRPr="00602F6B" w14:paraId="0D22FB03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3650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Ugand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BA27E7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0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3DA132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10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01D0E3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0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5B822FC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1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422FBC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50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</w:tr>
      <w:tr w:rsidR="00AD696E" w:rsidRPr="00602F6B" w14:paraId="6497D7C2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4828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Yeme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950E47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74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F5ABE4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8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7431B24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7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474EA0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9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442DFF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86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3)</w:t>
            </w:r>
          </w:p>
        </w:tc>
      </w:tr>
      <w:tr w:rsidR="00AD696E" w:rsidRPr="00602F6B" w14:paraId="1F9F10B4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0811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Zamb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06B3ECE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0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D553B6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0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9D3CA3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02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D014883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81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547D40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9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40)</w:t>
            </w:r>
          </w:p>
        </w:tc>
      </w:tr>
      <w:tr w:rsidR="00AD696E" w:rsidRPr="00602F6B" w14:paraId="48BDEF65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08748" w14:textId="77777777" w:rsidR="00AD696E" w:rsidRPr="00602F6B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602F6B">
              <w:rPr>
                <w:rFonts w:ascii="Times New Roman" w:eastAsia="Times New Roman" w:hAnsi="Times New Roman"/>
                <w:color w:val="000000"/>
                <w:szCs w:val="24"/>
              </w:rPr>
              <w:t>Zimbabw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062B059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3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513FBF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3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AB6A81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2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C5C823B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45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3FCEA8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0.72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39)</w:t>
            </w:r>
          </w:p>
        </w:tc>
      </w:tr>
      <w:tr w:rsidR="00AD696E" w:rsidRPr="000A557E" w14:paraId="1852D179" w14:textId="77777777" w:rsidTr="007755AC">
        <w:trPr>
          <w:trHeight w:val="192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5D1EE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3A361F1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21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DF12327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27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DE8FBE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19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33D608A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23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4AD52EB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26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</w:tr>
      <w:tr w:rsidR="00AD696E" w:rsidRPr="000A557E" w14:paraId="0D6C02D6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AC91A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641C27D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27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3CEF94C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34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63EA1D1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31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BD29429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31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88ABC70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35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</w:tr>
      <w:tr w:rsidR="00AD696E" w:rsidRPr="000A557E" w14:paraId="1A7E75A5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57FAC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4EF983D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08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B0432F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19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30E58E9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13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875BFA2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12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8456D49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020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</w:tr>
      <w:tr w:rsidR="00AD696E" w:rsidRPr="000A557E" w14:paraId="7631D8C5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3F29E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B2F494C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04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01BE7C3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09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99712A9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02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B3A9AC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06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E8101E1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07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9)</w:t>
            </w:r>
          </w:p>
        </w:tc>
      </w:tr>
      <w:tr w:rsidR="00AD696E" w:rsidRPr="000A557E" w14:paraId="4B6AC8FB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5FB12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A8DC4F9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14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BCA396E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18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80A1AEA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13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B7307D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13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CCC0F10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19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</w:tr>
      <w:tr w:rsidR="00AD696E" w:rsidRPr="000A557E" w14:paraId="6991A930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D1BCD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E10606A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36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54F8D4A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40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7EC0E00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37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5E1DFBB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35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550D895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43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</w:tr>
      <w:tr w:rsidR="00AD696E" w:rsidRPr="000A557E" w14:paraId="4808C5A6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48735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293BDE3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33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8E8B22A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36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207C31D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29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ED4D871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33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6806E00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38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6)</w:t>
            </w:r>
          </w:p>
        </w:tc>
      </w:tr>
      <w:tr w:rsidR="00AD696E" w:rsidRPr="000A557E" w14:paraId="74F8B593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34E5E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532368E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71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263A739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73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413140C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72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AF4B7C5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71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93AEF3C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77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6)</w:t>
            </w:r>
          </w:p>
        </w:tc>
      </w:tr>
      <w:tr w:rsidR="00AD696E" w:rsidRPr="000A557E" w14:paraId="6A6F189F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AAE02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5D241E5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85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E36A664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87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19A06A5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88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CFDCA3F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85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F44B8B6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91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7)</w:t>
            </w:r>
          </w:p>
        </w:tc>
      </w:tr>
      <w:tr w:rsidR="00AD696E" w:rsidRPr="000A557E" w14:paraId="61C1A20D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08B4A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CBC7590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25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4F713CB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35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5BF1D99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25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FDF6207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37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7C09283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30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</w:tr>
      <w:tr w:rsidR="00AD696E" w:rsidRPr="000A557E" w14:paraId="5BA783F2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2AD3B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66C887A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322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CBC7434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323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4C2DE75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320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2DD1A2E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319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7420ADD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320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18)</w:t>
            </w:r>
          </w:p>
        </w:tc>
      </w:tr>
      <w:tr w:rsidR="00AD696E" w:rsidRPr="000A557E" w14:paraId="7D1FC0DD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DB594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5ABC05D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16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8FF8235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21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D32FD9B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18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837C852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19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F0CE7A8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20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0)</w:t>
            </w:r>
          </w:p>
        </w:tc>
      </w:tr>
      <w:tr w:rsidR="00AD696E" w:rsidRPr="000A557E" w14:paraId="5DA711FD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6DE43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1F99378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22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E9B4859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29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6334B6F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24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8E1B7A4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28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64EF202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31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2)</w:t>
            </w:r>
          </w:p>
        </w:tc>
      </w:tr>
      <w:tr w:rsidR="00AD696E" w:rsidRPr="000A557E" w14:paraId="2A6B1DD7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9F9E3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5A477A6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99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18ECA48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310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DF32817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302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455BE77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299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878B957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318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4)</w:t>
            </w:r>
          </w:p>
        </w:tc>
      </w:tr>
      <w:tr w:rsidR="00AD696E" w:rsidRPr="000A557E" w14:paraId="78ACFF38" w14:textId="77777777" w:rsidTr="007755AC">
        <w:trPr>
          <w:trHeight w:val="37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495C6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20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FD2B083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18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0CA546D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27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D15B456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28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4B41FCF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25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D35167F" w14:textId="77777777" w:rsidR="00AD696E" w:rsidRPr="000A557E" w:rsidRDefault="00AD696E" w:rsidP="00775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t>0.122***</w:t>
            </w:r>
            <w:r w:rsidRPr="000A557E">
              <w:rPr>
                <w:rFonts w:ascii="Times New Roman" w:eastAsia="Times New Roman" w:hAnsi="Times New Roman"/>
                <w:color w:val="000000"/>
                <w:szCs w:val="24"/>
              </w:rPr>
              <w:br/>
              <w:t>(0.021)</w:t>
            </w:r>
          </w:p>
        </w:tc>
      </w:tr>
      <w:tr w:rsidR="00AD696E" w:rsidRPr="00602F6B" w14:paraId="1B720CA6" w14:textId="77777777" w:rsidTr="007755AC">
        <w:trPr>
          <w:trHeight w:val="386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C7F591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Constan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476A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7.801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88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86FE8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7.817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88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9FA8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7.809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88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E33B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7.798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88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2BF5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02F6B">
              <w:rPr>
                <w:rFonts w:ascii="Times New Roman" w:eastAsia="Times New Roman" w:hAnsi="Times New Roman"/>
                <w:szCs w:val="24"/>
              </w:rPr>
              <w:t>-7.813***</w:t>
            </w:r>
            <w:r w:rsidRPr="00602F6B">
              <w:rPr>
                <w:rFonts w:ascii="Times New Roman" w:eastAsia="Times New Roman" w:hAnsi="Times New Roman"/>
                <w:szCs w:val="24"/>
              </w:rPr>
              <w:br/>
              <w:t>(0.088)</w:t>
            </w:r>
          </w:p>
        </w:tc>
      </w:tr>
      <w:tr w:rsidR="00AD696E" w:rsidRPr="00602F6B" w14:paraId="7EF523D7" w14:textId="77777777" w:rsidTr="007755AC">
        <w:trPr>
          <w:trHeight w:val="192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BF2B6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Observation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ACF4A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590488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F12F0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590488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66A4F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590488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952D5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590488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B9237" w14:textId="77777777" w:rsidR="00AD696E" w:rsidRPr="00602F6B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602F6B">
              <w:rPr>
                <w:rFonts w:ascii="Times New Roman" w:eastAsia="Times New Roman" w:hAnsi="Times New Roman"/>
                <w:szCs w:val="24"/>
                <w:lang w:val="en-US"/>
              </w:rPr>
              <w:t>590488</w:t>
            </w:r>
          </w:p>
        </w:tc>
      </w:tr>
    </w:tbl>
    <w:p w14:paraId="1D6CE379" w14:textId="77777777" w:rsidR="00AD696E" w:rsidRDefault="00AD696E" w:rsidP="00AD696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602F6B">
        <w:rPr>
          <w:rFonts w:ascii="Times New Roman" w:eastAsia="Times New Roman" w:hAnsi="Times New Roman"/>
          <w:sz w:val="24"/>
          <w:szCs w:val="24"/>
          <w:lang w:val="en-US"/>
        </w:rPr>
        <w:t xml:space="preserve">Notes: </w:t>
      </w:r>
      <w:r>
        <w:rPr>
          <w:rFonts w:ascii="Times New Roman" w:eastAsia="Times New Roman" w:hAnsi="Times New Roman"/>
          <w:sz w:val="24"/>
          <w:szCs w:val="24"/>
          <w:lang w:val="en-US"/>
        </w:rPr>
        <w:t>OLS c</w:t>
      </w:r>
      <w:r w:rsidRPr="00602F6B">
        <w:rPr>
          <w:rFonts w:ascii="Times New Roman" w:eastAsia="Times New Roman" w:hAnsi="Times New Roman"/>
          <w:sz w:val="24"/>
          <w:szCs w:val="24"/>
          <w:lang w:val="en-US"/>
        </w:rPr>
        <w:t>oefficients are reported. Standard errors</w:t>
      </w:r>
      <w:r>
        <w:rPr>
          <w:rFonts w:ascii="Times New Roman" w:eastAsia="Times New Roman" w:hAnsi="Times New Roman"/>
          <w:sz w:val="24"/>
          <w:szCs w:val="24"/>
          <w:lang w:val="en-US"/>
        </w:rPr>
        <w:t>, in parentheses,</w:t>
      </w:r>
      <w:r w:rsidRPr="00602F6B">
        <w:rPr>
          <w:rFonts w:ascii="Times New Roman" w:eastAsia="Times New Roman" w:hAnsi="Times New Roman"/>
          <w:sz w:val="24"/>
          <w:szCs w:val="24"/>
          <w:lang w:val="en-US"/>
        </w:rPr>
        <w:t xml:space="preserve"> are clustered at the district level (using cluster ID). * p&lt;0.1, ** p&lt;0.05, *** p&lt;0.01</w:t>
      </w:r>
      <w:r>
        <w:rPr>
          <w:rFonts w:ascii="Times New Roman" w:eastAsia="Times New Roman" w:hAnsi="Times New Roman"/>
          <w:sz w:val="24"/>
          <w:szCs w:val="24"/>
          <w:lang w:val="en-US"/>
        </w:rPr>
        <w:t>.</w:t>
      </w:r>
      <w:r w:rsidRPr="00602F6B">
        <w:rPr>
          <w:rFonts w:ascii="Times New Roman" w:eastAsia="Times New Roman" w:hAnsi="Times New Roman"/>
          <w:sz w:val="24"/>
          <w:szCs w:val="24"/>
          <w:lang w:val="en-US"/>
        </w:rPr>
        <w:t xml:space="preserve">   </w:t>
      </w:r>
    </w:p>
    <w:p w14:paraId="755F4FE0" w14:textId="77777777" w:rsidR="00AD696E" w:rsidRDefault="00AD696E" w:rsidP="00AD696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64884A0C" w14:textId="77777777" w:rsidR="00AD696E" w:rsidRDefault="00AD696E" w:rsidP="00AD696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5B8D89FF" w14:textId="77777777" w:rsidR="00AD696E" w:rsidRDefault="00AD696E" w:rsidP="00AD696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4D07DB4F" w14:textId="77777777" w:rsidR="00B6636B" w:rsidRDefault="00B6636B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FF3DB18" w14:textId="0DCADAD8" w:rsidR="00AD696E" w:rsidRPr="00BC04A7" w:rsidRDefault="00AD696E" w:rsidP="00AD696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BC04A7">
        <w:rPr>
          <w:rFonts w:ascii="Times New Roman" w:eastAsia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/>
          <w:sz w:val="24"/>
          <w:szCs w:val="24"/>
        </w:rPr>
        <w:t>S4</w:t>
      </w:r>
      <w:r w:rsidRPr="00BC04A7">
        <w:rPr>
          <w:rFonts w:ascii="Times New Roman" w:eastAsia="Times New Roman" w:hAnsi="Times New Roman"/>
          <w:sz w:val="24"/>
          <w:szCs w:val="24"/>
        </w:rPr>
        <w:t xml:space="preserve">: Robustness test: </w:t>
      </w:r>
      <w:r w:rsidR="00292FE0">
        <w:rPr>
          <w:rFonts w:ascii="Times New Roman" w:eastAsia="Times New Roman" w:hAnsi="Times New Roman"/>
          <w:sz w:val="24"/>
          <w:szCs w:val="24"/>
        </w:rPr>
        <w:t>Controlling for</w:t>
      </w:r>
      <w:r w:rsidRPr="00BC04A7">
        <w:rPr>
          <w:rFonts w:ascii="Times New Roman" w:eastAsia="Times New Roman" w:hAnsi="Times New Roman"/>
          <w:sz w:val="24"/>
          <w:szCs w:val="24"/>
        </w:rPr>
        <w:t xml:space="preserve"> religion</w:t>
      </w:r>
    </w:p>
    <w:tbl>
      <w:tblPr>
        <w:tblW w:w="10227" w:type="dxa"/>
        <w:tblLayout w:type="fixed"/>
        <w:tblLook w:val="0000" w:firstRow="0" w:lastRow="0" w:firstColumn="0" w:lastColumn="0" w:noHBand="0" w:noVBand="0"/>
      </w:tblPr>
      <w:tblGrid>
        <w:gridCol w:w="1567"/>
        <w:gridCol w:w="1124"/>
        <w:gridCol w:w="1076"/>
        <w:gridCol w:w="1076"/>
        <w:gridCol w:w="1076"/>
        <w:gridCol w:w="1076"/>
        <w:gridCol w:w="1076"/>
        <w:gridCol w:w="1076"/>
        <w:gridCol w:w="1080"/>
      </w:tblGrid>
      <w:tr w:rsidR="00AD696E" w:rsidRPr="00BC04A7" w14:paraId="578C4CBE" w14:textId="77777777" w:rsidTr="007755AC">
        <w:trPr>
          <w:trHeight w:val="157"/>
        </w:trPr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9114B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94177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13630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8C5F9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53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FC8F0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 xml:space="preserve">Explanatory 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conflict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 xml:space="preserve"> variable</w:t>
            </w:r>
          </w:p>
        </w:tc>
      </w:tr>
      <w:tr w:rsidR="00AD696E" w:rsidRPr="00BC04A7" w14:paraId="2BAD88F5" w14:textId="77777777" w:rsidTr="007755AC">
        <w:trPr>
          <w:trHeight w:val="157"/>
        </w:trPr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8FFA6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Dependent variabl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448FD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0E8E7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(1)</w:t>
            </w:r>
          </w:p>
          <w:p w14:paraId="1DC3BB57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C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onflict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6AEC7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(2)</w:t>
            </w:r>
          </w:p>
          <w:p w14:paraId="2A9BEEA6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C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onflict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F0E94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(3)</w:t>
            </w:r>
          </w:p>
          <w:p w14:paraId="317F070D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C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onflict3_</w:t>
            </w:r>
          </w:p>
          <w:p w14:paraId="713E5BE8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 xml:space="preserve">cat1 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8B97D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(4)</w:t>
            </w:r>
          </w:p>
          <w:p w14:paraId="66D09A98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C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onflict3_</w:t>
            </w:r>
          </w:p>
          <w:p w14:paraId="6BC79D2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cat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5950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(5)</w:t>
            </w:r>
          </w:p>
          <w:p w14:paraId="7993D522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C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onflict3_</w:t>
            </w:r>
          </w:p>
          <w:p w14:paraId="37646925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cat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28A95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(6)</w:t>
            </w:r>
          </w:p>
          <w:p w14:paraId="222B3D50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C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onflict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BEEF7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(7)</w:t>
            </w:r>
          </w:p>
          <w:p w14:paraId="636B6FD1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C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onflict5</w:t>
            </w:r>
          </w:p>
        </w:tc>
      </w:tr>
      <w:tr w:rsidR="00AD696E" w:rsidRPr="00BC04A7" w14:paraId="29C79E10" w14:textId="77777777" w:rsidTr="007755AC">
        <w:trPr>
          <w:trHeight w:val="682"/>
        </w:trPr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BE54A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 xml:space="preserve">HAZ 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809E5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Coefficien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07102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13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10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C12E6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15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3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DCBBD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19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13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DBE64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30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13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DED07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63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14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AF233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31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10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A3B09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27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10)</w:t>
            </w:r>
          </w:p>
        </w:tc>
      </w:tr>
      <w:tr w:rsidR="00AD696E" w:rsidRPr="00BC04A7" w14:paraId="7E3095FC" w14:textId="77777777" w:rsidTr="007755AC">
        <w:trPr>
          <w:trHeight w:val="637"/>
        </w:trPr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6A07A4D3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 xml:space="preserve">WAZ 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424B2AC3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Coefficient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58B45B32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52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7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1A1B7DA2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05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2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2BAF7BFB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52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10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063414A5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22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9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1708A3D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94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10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4182DEF3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28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8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54AFFAAD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09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8)</w:t>
            </w:r>
          </w:p>
        </w:tc>
      </w:tr>
      <w:tr w:rsidR="00AD696E" w:rsidRPr="00BC04A7" w14:paraId="3DACCC47" w14:textId="77777777" w:rsidTr="007755AC">
        <w:trPr>
          <w:trHeight w:val="132"/>
        </w:trPr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28F6EE44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 xml:space="preserve">Stunting </w:t>
            </w:r>
          </w:p>
          <w:p w14:paraId="241F7B26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(HAZ&lt;-2)</w:t>
            </w:r>
          </w:p>
          <w:p w14:paraId="66C42F7A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0F5E50E3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Marginal effect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3051C7B8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12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3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4C679A9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05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1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3DA3386D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15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4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39B87AB3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02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4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7547FB58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26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4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65824266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14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3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513A1E64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11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3)</w:t>
            </w:r>
          </w:p>
        </w:tc>
      </w:tr>
      <w:tr w:rsidR="00AD696E" w:rsidRPr="00BC04A7" w14:paraId="68EDE1FB" w14:textId="77777777" w:rsidTr="007755AC">
        <w:trPr>
          <w:trHeight w:val="132"/>
        </w:trPr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2925937D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Underweight (WAZ&lt;-2)</w:t>
            </w:r>
          </w:p>
          <w:p w14:paraId="2197F821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5E16DC09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Marginal effect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2E041B24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13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2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6E91EDB2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03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1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6F58B9A7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13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3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39D71C67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07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3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0C696214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21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3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41E457C2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05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2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700773AF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03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2)</w:t>
            </w:r>
          </w:p>
        </w:tc>
      </w:tr>
      <w:tr w:rsidR="00AD696E" w:rsidRPr="00BC04A7" w14:paraId="18B69C03" w14:textId="77777777" w:rsidTr="007755AC">
        <w:trPr>
          <w:trHeight w:val="132"/>
        </w:trPr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0903391F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Immunization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5BB3130E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Marginal effect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7FEEF425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29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3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0D193D82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07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1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1C5966B1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15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4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2CC54C33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33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4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28090756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44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4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7D6B3AAA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-0.028*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3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15B69674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0.008**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br/>
              <w:t>(0.003)</w:t>
            </w:r>
          </w:p>
        </w:tc>
      </w:tr>
      <w:tr w:rsidR="00AD696E" w:rsidRPr="00BC04A7" w14:paraId="5AEAA4A4" w14:textId="77777777" w:rsidTr="007755AC">
        <w:trPr>
          <w:trHeight w:val="132"/>
        </w:trPr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308BD796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Household </w:t>
            </w:r>
            <w:r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has a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major religion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7FDA6DAE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79AEA465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3BE59E05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72EBEBDF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5FC4C3D8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1A9A1CC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254F8418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768B5938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</w:tr>
      <w:tr w:rsidR="00AD696E" w:rsidRPr="00BC04A7" w14:paraId="0C67628D" w14:textId="77777777" w:rsidTr="007755AC">
        <w:trPr>
          <w:trHeight w:val="132"/>
        </w:trPr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76BB059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Percentage of households with major religion at the provincial level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7FD3304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63F0D2E9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28D825DD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0731545F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0A7E8620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32EC2349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28128110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68EDF89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</w:tr>
      <w:tr w:rsidR="00AD696E" w:rsidRPr="00BC04A7" w14:paraId="2760F9B2" w14:textId="77777777" w:rsidTr="007755AC">
        <w:trPr>
          <w:trHeight w:val="125"/>
        </w:trPr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753C6195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C</w:t>
            </w: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ontrol variables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28789155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346C3BA0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3738497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0567E428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7DA8784B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431BC411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1B3D8C88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2344F468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</w:tr>
      <w:tr w:rsidR="00AD696E" w:rsidRPr="00BC04A7" w14:paraId="6EA8B204" w14:textId="77777777" w:rsidTr="007755AC">
        <w:trPr>
          <w:trHeight w:val="125"/>
        </w:trPr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4E57F92E" w14:textId="77777777" w:rsidR="00AD696E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 xml:space="preserve">Country dummies 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1FFF398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1D4F6F8D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0B7736D6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777F7593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6FCE6D54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5D452321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40618D51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79773E94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</w:tr>
      <w:tr w:rsidR="00AD696E" w:rsidRPr="00BC04A7" w14:paraId="46EB2BAB" w14:textId="77777777" w:rsidTr="007755AC">
        <w:trPr>
          <w:trHeight w:val="125"/>
        </w:trPr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58C24634" w14:textId="77777777" w:rsidR="00AD696E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Year dummies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300C1162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5A03A3EF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58B4DEAA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2DCF0D9B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7B49B1B8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5533EBCF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43EA49BA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0E1B4322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Yes</w:t>
            </w:r>
          </w:p>
        </w:tc>
      </w:tr>
      <w:tr w:rsidR="00AD696E" w:rsidRPr="00BC04A7" w14:paraId="70AED683" w14:textId="77777777" w:rsidTr="007755AC">
        <w:trPr>
          <w:trHeight w:val="157"/>
        </w:trPr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7216D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</w:rPr>
              <w:t>Observation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A386E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381A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40696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24F51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40696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9BA3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40696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A412C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40696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329B9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40696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477E5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40696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8764A" w14:textId="77777777" w:rsidR="00AD696E" w:rsidRPr="00BC04A7" w:rsidRDefault="00AD696E" w:rsidP="00775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BC04A7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406967</w:t>
            </w:r>
          </w:p>
        </w:tc>
      </w:tr>
    </w:tbl>
    <w:p w14:paraId="3CCA7782" w14:textId="427315FF" w:rsidR="00CA3F07" w:rsidRPr="00BC04A7" w:rsidRDefault="00AD696E" w:rsidP="00AD696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b/>
          <w:szCs w:val="24"/>
        </w:rPr>
      </w:pPr>
      <w:r w:rsidRPr="00BC04A7">
        <w:rPr>
          <w:rFonts w:ascii="Times New Roman" w:eastAsia="Times New Roman" w:hAnsi="Times New Roman"/>
          <w:szCs w:val="24"/>
          <w:lang w:val="en-US"/>
        </w:rPr>
        <w:t xml:space="preserve">Notes: </w:t>
      </w:r>
      <w:r>
        <w:rPr>
          <w:rFonts w:ascii="Times New Roman" w:eastAsia="Times New Roman" w:hAnsi="Times New Roman"/>
          <w:szCs w:val="24"/>
          <w:lang w:val="en-US"/>
        </w:rPr>
        <w:t xml:space="preserve">OLS </w:t>
      </w:r>
      <w:r>
        <w:rPr>
          <w:rFonts w:ascii="Times New Roman" w:eastAsia="Times New Roman" w:hAnsi="Times New Roman"/>
          <w:lang w:val="en-US"/>
        </w:rPr>
        <w:t>c</w:t>
      </w:r>
      <w:r w:rsidRPr="00DF433B">
        <w:rPr>
          <w:rFonts w:ascii="Times New Roman" w:eastAsia="Times New Roman" w:hAnsi="Times New Roman"/>
          <w:lang w:val="en-US"/>
        </w:rPr>
        <w:t xml:space="preserve">oefficients and </w:t>
      </w:r>
      <w:r w:rsidR="00A50361">
        <w:rPr>
          <w:rFonts w:ascii="Times New Roman" w:eastAsia="Times New Roman" w:hAnsi="Times New Roman"/>
          <w:lang w:val="en-US"/>
        </w:rPr>
        <w:t>Probit</w:t>
      </w:r>
      <w:bookmarkStart w:id="0" w:name="_GoBack"/>
      <w:bookmarkEnd w:id="0"/>
      <w:r>
        <w:rPr>
          <w:rFonts w:ascii="Times New Roman" w:eastAsia="Times New Roman" w:hAnsi="Times New Roman"/>
          <w:lang w:val="en-US"/>
        </w:rPr>
        <w:t xml:space="preserve"> m</w:t>
      </w:r>
      <w:r w:rsidRPr="00DF433B">
        <w:rPr>
          <w:rFonts w:ascii="Times New Roman" w:eastAsia="Times New Roman" w:hAnsi="Times New Roman"/>
          <w:lang w:val="en-US"/>
        </w:rPr>
        <w:t xml:space="preserve">arginal effects are reported. </w:t>
      </w:r>
      <w:r>
        <w:rPr>
          <w:rFonts w:ascii="Times New Roman" w:eastAsia="Times New Roman" w:hAnsi="Times New Roman"/>
          <w:lang w:val="en-US"/>
        </w:rPr>
        <w:t>Columns (3)-(5) refer to coefficients/marginal effects from the same regression where Conflict3_cat1-Conflict3_cat3 are jointly included as controls.</w:t>
      </w:r>
      <w:r w:rsidRPr="00247E4F">
        <w:rPr>
          <w:rFonts w:ascii="Times New Roman" w:eastAsia="Times New Roman" w:hAnsi="Times New Roman"/>
          <w:lang w:val="en-US"/>
        </w:rPr>
        <w:t xml:space="preserve"> </w:t>
      </w:r>
      <w:r w:rsidRPr="004E0D50">
        <w:rPr>
          <w:rFonts w:ascii="Times New Roman" w:eastAsia="Times New Roman" w:hAnsi="Times New Roman"/>
          <w:lang w:val="en-US"/>
        </w:rPr>
        <w:t xml:space="preserve">Other control variables </w:t>
      </w:r>
      <w:r w:rsidR="00B1143B">
        <w:rPr>
          <w:rFonts w:ascii="Times New Roman" w:eastAsia="Times New Roman" w:hAnsi="Times New Roman"/>
          <w:lang w:val="en-US"/>
        </w:rPr>
        <w:t>as</w:t>
      </w:r>
      <w:r w:rsidRPr="004E0D50">
        <w:rPr>
          <w:rFonts w:ascii="Times New Roman" w:eastAsia="Times New Roman" w:hAnsi="Times New Roman"/>
          <w:lang w:val="en-US"/>
        </w:rPr>
        <w:t xml:space="preserve"> in Table 2. </w:t>
      </w:r>
      <w:r w:rsidRPr="00DF433B">
        <w:rPr>
          <w:rFonts w:ascii="Times New Roman" w:eastAsia="Times New Roman" w:hAnsi="Times New Roman"/>
          <w:lang w:val="en-US"/>
        </w:rPr>
        <w:t>Standard errors</w:t>
      </w:r>
      <w:r w:rsidR="00B1143B">
        <w:rPr>
          <w:rFonts w:ascii="Times New Roman" w:eastAsia="Times New Roman" w:hAnsi="Times New Roman"/>
          <w:lang w:val="en-US"/>
        </w:rPr>
        <w:t xml:space="preserve"> </w:t>
      </w:r>
      <w:r>
        <w:rPr>
          <w:rFonts w:ascii="Times New Roman" w:eastAsia="Times New Roman" w:hAnsi="Times New Roman"/>
          <w:lang w:val="en-US"/>
        </w:rPr>
        <w:t>in parentheses</w:t>
      </w:r>
      <w:r w:rsidRPr="00DF433B">
        <w:rPr>
          <w:rFonts w:ascii="Times New Roman" w:eastAsia="Times New Roman" w:hAnsi="Times New Roman"/>
          <w:lang w:val="en-US"/>
        </w:rPr>
        <w:t xml:space="preserve"> clustered at district level (using cluster ID). * p&lt;0.</w:t>
      </w:r>
      <w:r w:rsidRPr="00BC04A7">
        <w:rPr>
          <w:rFonts w:ascii="Times New Roman" w:eastAsia="Times New Roman" w:hAnsi="Times New Roman"/>
          <w:szCs w:val="24"/>
          <w:lang w:val="en-US"/>
        </w:rPr>
        <w:t>1, ** p&lt;0.05, *** p&lt;0.01</w:t>
      </w:r>
      <w:r>
        <w:rPr>
          <w:rFonts w:ascii="Times New Roman" w:eastAsia="Times New Roman" w:hAnsi="Times New Roman"/>
          <w:szCs w:val="24"/>
          <w:lang w:val="en-US"/>
        </w:rPr>
        <w:t>.</w:t>
      </w:r>
      <w:r w:rsidRPr="00BC04A7">
        <w:rPr>
          <w:rFonts w:ascii="Times New Roman" w:eastAsia="Times New Roman" w:hAnsi="Times New Roman"/>
          <w:szCs w:val="24"/>
          <w:lang w:val="en-US"/>
        </w:rPr>
        <w:t xml:space="preserve">    </w:t>
      </w:r>
    </w:p>
    <w:p w14:paraId="035575E9" w14:textId="77777777" w:rsidR="00AD696E" w:rsidRPr="00BC04A7" w:rsidRDefault="00AD696E" w:rsidP="00080EB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E7CA958" w14:textId="1E2D3287" w:rsidR="00CA3F07" w:rsidRPr="00E7787F" w:rsidRDefault="00CA3F07" w:rsidP="00CA3F0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7787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E7787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obustness test: controlling for a proxy of provincial population</w:t>
      </w:r>
    </w:p>
    <w:tbl>
      <w:tblPr>
        <w:tblW w:w="10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05"/>
        <w:gridCol w:w="1401"/>
        <w:gridCol w:w="1576"/>
        <w:gridCol w:w="1576"/>
        <w:gridCol w:w="1576"/>
        <w:gridCol w:w="1581"/>
      </w:tblGrid>
      <w:tr w:rsidR="00CA3F07" w:rsidRPr="00FB3846" w14:paraId="71B49463" w14:textId="77777777" w:rsidTr="003E4ADD">
        <w:trPr>
          <w:trHeight w:val="169"/>
        </w:trPr>
        <w:tc>
          <w:tcPr>
            <w:tcW w:w="2505" w:type="dxa"/>
            <w:tcBorders>
              <w:top w:val="single" w:sz="4" w:space="0" w:color="auto"/>
              <w:left w:val="nil"/>
              <w:right w:val="nil"/>
            </w:tcBorders>
          </w:tcPr>
          <w:p w14:paraId="6F7977DF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1F89D3A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9B46D3F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9CFE60C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7B9443C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97B7E99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5)</w:t>
            </w:r>
          </w:p>
        </w:tc>
      </w:tr>
      <w:tr w:rsidR="00CA3F07" w:rsidRPr="00FB3846" w14:paraId="57B02A7D" w14:textId="77777777" w:rsidTr="003E4ADD">
        <w:trPr>
          <w:trHeight w:val="332"/>
        </w:trPr>
        <w:tc>
          <w:tcPr>
            <w:tcW w:w="2505" w:type="dxa"/>
            <w:tcBorders>
              <w:bottom w:val="single" w:sz="4" w:space="0" w:color="auto"/>
            </w:tcBorders>
          </w:tcPr>
          <w:p w14:paraId="37AD8DE1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hideMark/>
          </w:tcPr>
          <w:p w14:paraId="1828CA94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Z</w:t>
            </w:r>
          </w:p>
          <w:p w14:paraId="6FF0616F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73D6DF13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AZ</w:t>
            </w:r>
          </w:p>
          <w:p w14:paraId="1538D092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3FA61D79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unting</w:t>
            </w:r>
          </w:p>
          <w:p w14:paraId="62C579C8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4CDDCACB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nderweight</w:t>
            </w:r>
          </w:p>
          <w:p w14:paraId="73B99F1E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hideMark/>
          </w:tcPr>
          <w:p w14:paraId="331A25C7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mmunization</w:t>
            </w:r>
          </w:p>
          <w:p w14:paraId="0D282215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</w:tr>
      <w:tr w:rsidR="00CA3F07" w:rsidRPr="00FB3846" w14:paraId="636B0AA5" w14:textId="77777777" w:rsidTr="003E4ADD">
        <w:trPr>
          <w:trHeight w:val="332"/>
        </w:trPr>
        <w:tc>
          <w:tcPr>
            <w:tcW w:w="10215" w:type="dxa"/>
            <w:gridSpan w:val="6"/>
            <w:tcBorders>
              <w:top w:val="single" w:sz="4" w:space="0" w:color="auto"/>
            </w:tcBorders>
          </w:tcPr>
          <w:p w14:paraId="1C5AD35B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Panel A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Include all children</w:t>
            </w:r>
          </w:p>
        </w:tc>
      </w:tr>
      <w:tr w:rsidR="00CA3F07" w:rsidRPr="00FB3846" w14:paraId="1A5D254F" w14:textId="77777777" w:rsidTr="003E4ADD">
        <w:trPr>
          <w:trHeight w:val="332"/>
        </w:trPr>
        <w:tc>
          <w:tcPr>
            <w:tcW w:w="10215" w:type="dxa"/>
            <w:gridSpan w:val="6"/>
          </w:tcPr>
          <w:p w14:paraId="1C844BD0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ference category: Children not exposed to conflict (Conflict1 = 0)</w:t>
            </w:r>
          </w:p>
        </w:tc>
      </w:tr>
      <w:tr w:rsidR="00CA3F07" w:rsidRPr="00FB3846" w14:paraId="444D6E04" w14:textId="77777777" w:rsidTr="003E4ADD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026D0AC4" w14:textId="77777777" w:rsidR="00CA3F07" w:rsidRPr="00FB3846" w:rsidRDefault="00CA3F07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hideMark/>
          </w:tcPr>
          <w:p w14:paraId="2C42A41F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>-0.053***</w:t>
            </w: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7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  <w:hideMark/>
          </w:tcPr>
          <w:p w14:paraId="139F0578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>-0.078***</w:t>
            </w: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6)</w:t>
            </w:r>
            <w:r w:rsidRPr="00FB3846"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  <w:br/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  <w:hideMark/>
          </w:tcPr>
          <w:p w14:paraId="56A18CA8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>0.021***</w:t>
            </w: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2)</w:t>
            </w:r>
            <w:r w:rsidRPr="00FB3846"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  <w:br/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  <w:hideMark/>
          </w:tcPr>
          <w:p w14:paraId="0E9DEE7D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>0.011***</w:t>
            </w: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2)</w:t>
            </w:r>
            <w:r w:rsidRPr="00FB3846"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  <w:br/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hideMark/>
          </w:tcPr>
          <w:p w14:paraId="5BD2E2A3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>-0.012***</w:t>
            </w: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3)</w:t>
            </w:r>
            <w:r w:rsidRPr="00FB3846"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  <w:br/>
            </w:r>
          </w:p>
        </w:tc>
      </w:tr>
      <w:tr w:rsidR="00CA3F07" w:rsidRPr="00FB3846" w14:paraId="5591DD34" w14:textId="77777777" w:rsidTr="003E4ADD">
        <w:trPr>
          <w:trHeight w:val="505"/>
        </w:trPr>
        <w:tc>
          <w:tcPr>
            <w:tcW w:w="2505" w:type="dxa"/>
            <w:hideMark/>
          </w:tcPr>
          <w:p w14:paraId="69827162" w14:textId="77777777" w:rsidR="00CA3F07" w:rsidRPr="00FB3846" w:rsidRDefault="00CA3F07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</w:t>
            </w: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imated population at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he </w:t>
            </w: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vincial level</w:t>
            </w:r>
          </w:p>
        </w:tc>
        <w:tc>
          <w:tcPr>
            <w:tcW w:w="1401" w:type="dxa"/>
            <w:hideMark/>
          </w:tcPr>
          <w:p w14:paraId="4C44A5F3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  <w:hideMark/>
          </w:tcPr>
          <w:p w14:paraId="009F43F5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  <w:hideMark/>
          </w:tcPr>
          <w:p w14:paraId="78FEB7F6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  <w:hideMark/>
          </w:tcPr>
          <w:p w14:paraId="5EE44DC8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  <w:hideMark/>
          </w:tcPr>
          <w:p w14:paraId="7788C8F2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CA3F07" w:rsidRPr="00FB3846" w14:paraId="6A99420A" w14:textId="77777777" w:rsidTr="003E4ADD">
        <w:trPr>
          <w:trHeight w:val="207"/>
        </w:trPr>
        <w:tc>
          <w:tcPr>
            <w:tcW w:w="2505" w:type="dxa"/>
          </w:tcPr>
          <w:p w14:paraId="57E0064E" w14:textId="77777777" w:rsidR="00CA3F07" w:rsidRPr="00FB3846" w:rsidRDefault="00CA3F07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485EC630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6E5EFD5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E2EBAC2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1BF9266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7D601883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CA3F07" w:rsidRPr="00FB3846" w14:paraId="577A8FBE" w14:textId="77777777" w:rsidTr="003E4ADD">
        <w:trPr>
          <w:trHeight w:val="207"/>
        </w:trPr>
        <w:tc>
          <w:tcPr>
            <w:tcW w:w="2505" w:type="dxa"/>
          </w:tcPr>
          <w:p w14:paraId="14875B91" w14:textId="77777777" w:rsidR="00CA3F07" w:rsidRPr="00FB3846" w:rsidRDefault="00CA3F07" w:rsidP="003E4A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27D08CAA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6B11813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52F53ADD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4DFFF56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405351EC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CA3F07" w:rsidRPr="00FB3846" w14:paraId="37DBE253" w14:textId="77777777" w:rsidTr="003E4ADD">
        <w:trPr>
          <w:trHeight w:val="207"/>
        </w:trPr>
        <w:tc>
          <w:tcPr>
            <w:tcW w:w="2505" w:type="dxa"/>
          </w:tcPr>
          <w:p w14:paraId="13E95108" w14:textId="77777777" w:rsidR="00CA3F07" w:rsidRPr="00FB3846" w:rsidRDefault="00CA3F07" w:rsidP="003E4A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78D64DAF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576" w:type="dxa"/>
          </w:tcPr>
          <w:p w14:paraId="506F321A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576" w:type="dxa"/>
          </w:tcPr>
          <w:p w14:paraId="54E1EF47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7AA55CD8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34E7B372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A3F07" w:rsidRPr="00FB3846" w14:paraId="43450B77" w14:textId="77777777" w:rsidTr="003E4ADD">
        <w:trPr>
          <w:trHeight w:val="407"/>
        </w:trPr>
        <w:tc>
          <w:tcPr>
            <w:tcW w:w="2505" w:type="dxa"/>
            <w:hideMark/>
          </w:tcPr>
          <w:p w14:paraId="09864FB0" w14:textId="77777777" w:rsidR="00CA3F07" w:rsidRPr="00FB3846" w:rsidRDefault="00CA3F07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  <w:hideMark/>
          </w:tcPr>
          <w:p w14:paraId="00ABDBFF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590488</w:t>
            </w:r>
          </w:p>
        </w:tc>
        <w:tc>
          <w:tcPr>
            <w:tcW w:w="1576" w:type="dxa"/>
            <w:hideMark/>
          </w:tcPr>
          <w:p w14:paraId="5C237CEF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590488</w:t>
            </w:r>
          </w:p>
        </w:tc>
        <w:tc>
          <w:tcPr>
            <w:tcW w:w="1576" w:type="dxa"/>
            <w:hideMark/>
          </w:tcPr>
          <w:p w14:paraId="587CB89D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590488</w:t>
            </w:r>
          </w:p>
        </w:tc>
        <w:tc>
          <w:tcPr>
            <w:tcW w:w="1576" w:type="dxa"/>
            <w:hideMark/>
          </w:tcPr>
          <w:p w14:paraId="43C33188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590488</w:t>
            </w:r>
          </w:p>
        </w:tc>
        <w:tc>
          <w:tcPr>
            <w:tcW w:w="1581" w:type="dxa"/>
            <w:hideMark/>
          </w:tcPr>
          <w:p w14:paraId="325007B9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590488</w:t>
            </w:r>
          </w:p>
        </w:tc>
      </w:tr>
      <w:tr w:rsidR="00CA3F07" w:rsidRPr="00FB3846" w14:paraId="01056B6A" w14:textId="77777777" w:rsidTr="003E4ADD">
        <w:trPr>
          <w:trHeight w:val="178"/>
        </w:trPr>
        <w:tc>
          <w:tcPr>
            <w:tcW w:w="10215" w:type="dxa"/>
            <w:gridSpan w:val="6"/>
          </w:tcPr>
          <w:p w14:paraId="4AD5A41B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el B: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Include only children exposed to conflict</w:t>
            </w:r>
          </w:p>
        </w:tc>
      </w:tr>
      <w:tr w:rsidR="00CA3F07" w:rsidRPr="00FB3846" w14:paraId="568806FC" w14:textId="77777777" w:rsidTr="003E4ADD">
        <w:trPr>
          <w:trHeight w:val="178"/>
        </w:trPr>
        <w:tc>
          <w:tcPr>
            <w:tcW w:w="10215" w:type="dxa"/>
            <w:gridSpan w:val="6"/>
          </w:tcPr>
          <w:p w14:paraId="47F67F8C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erence category: Children exposed to conflict with no death (Conflict3 = 0)</w:t>
            </w:r>
          </w:p>
        </w:tc>
      </w:tr>
      <w:tr w:rsidR="00CA3F07" w:rsidRPr="00FB3846" w14:paraId="4CEC6009" w14:textId="77777777" w:rsidTr="003E4ADD">
        <w:trPr>
          <w:trHeight w:val="178"/>
        </w:trPr>
        <w:tc>
          <w:tcPr>
            <w:tcW w:w="2505" w:type="dxa"/>
          </w:tcPr>
          <w:p w14:paraId="3B80D0C8" w14:textId="77777777" w:rsidR="00CA3F07" w:rsidRPr="00FB3846" w:rsidRDefault="00CA3F07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20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flict3_cat1 </w:t>
            </w:r>
          </w:p>
        </w:tc>
        <w:tc>
          <w:tcPr>
            <w:tcW w:w="1401" w:type="dxa"/>
          </w:tcPr>
          <w:p w14:paraId="57D65D53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4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022)</w:t>
            </w:r>
          </w:p>
        </w:tc>
        <w:tc>
          <w:tcPr>
            <w:tcW w:w="1576" w:type="dxa"/>
          </w:tcPr>
          <w:p w14:paraId="55C71CBB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0.109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016)</w:t>
            </w:r>
          </w:p>
        </w:tc>
        <w:tc>
          <w:tcPr>
            <w:tcW w:w="1576" w:type="dxa"/>
          </w:tcPr>
          <w:p w14:paraId="52A61B22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.042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007)</w:t>
            </w:r>
          </w:p>
        </w:tc>
        <w:tc>
          <w:tcPr>
            <w:tcW w:w="1576" w:type="dxa"/>
          </w:tcPr>
          <w:p w14:paraId="496BC217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.029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005)</w:t>
            </w:r>
          </w:p>
        </w:tc>
        <w:tc>
          <w:tcPr>
            <w:tcW w:w="1581" w:type="dxa"/>
          </w:tcPr>
          <w:p w14:paraId="4601C4EC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.01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008)</w:t>
            </w:r>
          </w:p>
        </w:tc>
      </w:tr>
      <w:tr w:rsidR="00CA3F07" w:rsidRPr="00FB3846" w14:paraId="4B99574E" w14:textId="77777777" w:rsidTr="003E4ADD">
        <w:trPr>
          <w:trHeight w:val="178"/>
        </w:trPr>
        <w:tc>
          <w:tcPr>
            <w:tcW w:w="2505" w:type="dxa"/>
          </w:tcPr>
          <w:p w14:paraId="232D0BFE" w14:textId="77777777" w:rsidR="00CA3F07" w:rsidRPr="00FB3846" w:rsidRDefault="00CA3F07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C</w:t>
            </w:r>
            <w:r w:rsidRPr="001820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flict3_cat2 </w:t>
            </w:r>
          </w:p>
        </w:tc>
        <w:tc>
          <w:tcPr>
            <w:tcW w:w="1401" w:type="dxa"/>
          </w:tcPr>
          <w:p w14:paraId="1231D722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8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2)</w:t>
            </w:r>
          </w:p>
        </w:tc>
        <w:tc>
          <w:tcPr>
            <w:tcW w:w="1576" w:type="dxa"/>
          </w:tcPr>
          <w:p w14:paraId="1D16EE3F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4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6)</w:t>
            </w:r>
          </w:p>
        </w:tc>
        <w:tc>
          <w:tcPr>
            <w:tcW w:w="1576" w:type="dxa"/>
          </w:tcPr>
          <w:p w14:paraId="13BEB7E3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2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7)</w:t>
            </w:r>
          </w:p>
        </w:tc>
        <w:tc>
          <w:tcPr>
            <w:tcW w:w="1576" w:type="dxa"/>
          </w:tcPr>
          <w:p w14:paraId="16A14081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0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5)</w:t>
            </w:r>
          </w:p>
        </w:tc>
        <w:tc>
          <w:tcPr>
            <w:tcW w:w="1581" w:type="dxa"/>
          </w:tcPr>
          <w:p w14:paraId="433461D1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8)</w:t>
            </w:r>
          </w:p>
        </w:tc>
      </w:tr>
      <w:tr w:rsidR="00CA3F07" w:rsidRPr="00FB3846" w14:paraId="5995DE66" w14:textId="77777777" w:rsidTr="003E4ADD">
        <w:trPr>
          <w:trHeight w:val="178"/>
        </w:trPr>
        <w:tc>
          <w:tcPr>
            <w:tcW w:w="2505" w:type="dxa"/>
          </w:tcPr>
          <w:p w14:paraId="54B73702" w14:textId="77777777" w:rsidR="00CA3F07" w:rsidRPr="00FB3846" w:rsidRDefault="00CA3F07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20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flict3_cat3 </w:t>
            </w:r>
          </w:p>
        </w:tc>
        <w:tc>
          <w:tcPr>
            <w:tcW w:w="1401" w:type="dxa"/>
          </w:tcPr>
          <w:p w14:paraId="13C6223E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4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3)</w:t>
            </w:r>
          </w:p>
        </w:tc>
        <w:tc>
          <w:tcPr>
            <w:tcW w:w="1576" w:type="dxa"/>
          </w:tcPr>
          <w:p w14:paraId="331C682F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8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7)</w:t>
            </w:r>
          </w:p>
        </w:tc>
        <w:tc>
          <w:tcPr>
            <w:tcW w:w="1576" w:type="dxa"/>
          </w:tcPr>
          <w:p w14:paraId="63D5ADBC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1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7)</w:t>
            </w:r>
          </w:p>
        </w:tc>
        <w:tc>
          <w:tcPr>
            <w:tcW w:w="1576" w:type="dxa"/>
          </w:tcPr>
          <w:p w14:paraId="1776FD43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2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5)</w:t>
            </w:r>
          </w:p>
        </w:tc>
        <w:tc>
          <w:tcPr>
            <w:tcW w:w="1581" w:type="dxa"/>
          </w:tcPr>
          <w:p w14:paraId="4ADE9F66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8)</w:t>
            </w:r>
          </w:p>
        </w:tc>
      </w:tr>
      <w:tr w:rsidR="00CA3F07" w:rsidRPr="00FB3846" w14:paraId="428E27E2" w14:textId="77777777" w:rsidTr="003E4ADD">
        <w:trPr>
          <w:trHeight w:val="178"/>
        </w:trPr>
        <w:tc>
          <w:tcPr>
            <w:tcW w:w="2505" w:type="dxa"/>
          </w:tcPr>
          <w:p w14:paraId="6581E0CB" w14:textId="77777777" w:rsidR="00CA3F07" w:rsidRDefault="00CA3F07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imated population at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he </w:t>
            </w: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vincial level</w:t>
            </w:r>
          </w:p>
        </w:tc>
        <w:tc>
          <w:tcPr>
            <w:tcW w:w="1401" w:type="dxa"/>
          </w:tcPr>
          <w:p w14:paraId="4299C19C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FA54CCC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38000C2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0A9D35E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0E1E7C2B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CA3F07" w:rsidRPr="00FB3846" w14:paraId="1EE00EF3" w14:textId="77777777" w:rsidTr="003E4ADD">
        <w:trPr>
          <w:trHeight w:val="178"/>
        </w:trPr>
        <w:tc>
          <w:tcPr>
            <w:tcW w:w="2505" w:type="dxa"/>
          </w:tcPr>
          <w:p w14:paraId="629CD929" w14:textId="77777777" w:rsidR="00CA3F07" w:rsidRDefault="00CA3F07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3643EA23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67A1E4C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5E944CA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100EAE7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6B405A96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CA3F07" w:rsidRPr="00FB3846" w14:paraId="7BB0E821" w14:textId="77777777" w:rsidTr="003E4ADD">
        <w:trPr>
          <w:trHeight w:val="178"/>
        </w:trPr>
        <w:tc>
          <w:tcPr>
            <w:tcW w:w="2505" w:type="dxa"/>
          </w:tcPr>
          <w:p w14:paraId="14AA4DD5" w14:textId="77777777" w:rsidR="00CA3F07" w:rsidRPr="00FB3846" w:rsidRDefault="00CA3F07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647897C7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1639E5D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5BF0CEE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D5FFAAC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16209997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CA3F07" w:rsidRPr="00FB3846" w14:paraId="455EE3E7" w14:textId="77777777" w:rsidTr="003E4ADD">
        <w:trPr>
          <w:trHeight w:val="178"/>
        </w:trPr>
        <w:tc>
          <w:tcPr>
            <w:tcW w:w="2505" w:type="dxa"/>
          </w:tcPr>
          <w:p w14:paraId="4CC6359F" w14:textId="77777777" w:rsidR="00CA3F07" w:rsidRDefault="00CA3F07" w:rsidP="003E4A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6B03E382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76" w:type="dxa"/>
          </w:tcPr>
          <w:p w14:paraId="0F3BEEC3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76" w:type="dxa"/>
          </w:tcPr>
          <w:p w14:paraId="09435E20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787E9656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2B5A6199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A3F07" w:rsidRPr="00FB3846" w14:paraId="1E85B5A4" w14:textId="77777777" w:rsidTr="003E4ADD">
        <w:trPr>
          <w:trHeight w:val="178"/>
        </w:trPr>
        <w:tc>
          <w:tcPr>
            <w:tcW w:w="2505" w:type="dxa"/>
            <w:tcBorders>
              <w:bottom w:val="single" w:sz="4" w:space="0" w:color="auto"/>
            </w:tcBorders>
          </w:tcPr>
          <w:p w14:paraId="6459ED08" w14:textId="77777777" w:rsidR="00CA3F07" w:rsidRPr="00FB3846" w:rsidRDefault="00CA3F07" w:rsidP="003E4A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68E73D1F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820E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0832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A20B9B6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820E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0832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248140BA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820E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0832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D9CEF99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820E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0832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58A073C2" w14:textId="77777777" w:rsidR="00CA3F07" w:rsidRPr="00FB3846" w:rsidRDefault="00CA3F07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820E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0832</w:t>
            </w:r>
          </w:p>
        </w:tc>
      </w:tr>
    </w:tbl>
    <w:p w14:paraId="0A961818" w14:textId="77777777" w:rsidR="00CA3F07" w:rsidRPr="00FB3846" w:rsidRDefault="00CA3F07" w:rsidP="00CA3F0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Notes: </w:t>
      </w:r>
      <w:r>
        <w:rPr>
          <w:rFonts w:ascii="Times New Roman" w:eastAsia="Times New Roman" w:hAnsi="Times New Roman"/>
          <w:sz w:val="24"/>
          <w:szCs w:val="24"/>
          <w:lang w:val="en-US"/>
        </w:rPr>
        <w:t>Other control variables include those in Table 2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>. Coefficients are reported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in columns 1 and 2, marginal effects are reported in columns 3, 4 and 5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. Standard errors in parentheses are clustered at the district level (using cluster ID). * p&lt;0.1, ** p&lt;0.05, *** p&lt;0.01.    </w:t>
      </w:r>
    </w:p>
    <w:p w14:paraId="17F4A2D2" w14:textId="77777777" w:rsidR="00AD696E" w:rsidRDefault="00AD696E" w:rsidP="00AD696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0D350C14" w14:textId="69BD5C08" w:rsidR="005F3F6D" w:rsidRPr="00E7787F" w:rsidRDefault="005F3F6D" w:rsidP="005F3F6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7787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A3F07">
        <w:rPr>
          <w:rFonts w:ascii="Times New Roman" w:hAnsi="Times New Roman" w:cs="Times New Roman"/>
          <w:sz w:val="24"/>
          <w:szCs w:val="24"/>
        </w:rPr>
        <w:t>6</w:t>
      </w:r>
      <w:r w:rsidRPr="00E7787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esults including India</w:t>
      </w:r>
    </w:p>
    <w:tbl>
      <w:tblPr>
        <w:tblW w:w="10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05"/>
        <w:gridCol w:w="1401"/>
        <w:gridCol w:w="1576"/>
        <w:gridCol w:w="1576"/>
        <w:gridCol w:w="1576"/>
        <w:gridCol w:w="1581"/>
      </w:tblGrid>
      <w:tr w:rsidR="005F3F6D" w:rsidRPr="00FB3846" w14:paraId="7C2F6F59" w14:textId="77777777" w:rsidTr="007876A2">
        <w:trPr>
          <w:trHeight w:val="169"/>
        </w:trPr>
        <w:tc>
          <w:tcPr>
            <w:tcW w:w="2505" w:type="dxa"/>
            <w:tcBorders>
              <w:top w:val="single" w:sz="4" w:space="0" w:color="auto"/>
              <w:left w:val="nil"/>
              <w:right w:val="nil"/>
            </w:tcBorders>
          </w:tcPr>
          <w:p w14:paraId="471D19AE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26F0DD0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971CA17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D62B2EA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E769DB1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78C4B3F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5)</w:t>
            </w:r>
          </w:p>
        </w:tc>
      </w:tr>
      <w:tr w:rsidR="005F3F6D" w:rsidRPr="00FB3846" w14:paraId="65787239" w14:textId="77777777" w:rsidTr="007876A2">
        <w:trPr>
          <w:trHeight w:val="332"/>
        </w:trPr>
        <w:tc>
          <w:tcPr>
            <w:tcW w:w="2505" w:type="dxa"/>
            <w:tcBorders>
              <w:bottom w:val="single" w:sz="4" w:space="0" w:color="auto"/>
            </w:tcBorders>
          </w:tcPr>
          <w:p w14:paraId="42CFA3C4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hideMark/>
          </w:tcPr>
          <w:p w14:paraId="32CA688D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Z</w:t>
            </w:r>
          </w:p>
          <w:p w14:paraId="1A19B49A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67324771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AZ</w:t>
            </w:r>
          </w:p>
          <w:p w14:paraId="0EEBAF8B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02BA13C8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unting</w:t>
            </w:r>
          </w:p>
          <w:p w14:paraId="3795A08C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023CD9E1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nderweight</w:t>
            </w:r>
          </w:p>
          <w:p w14:paraId="737F4DFF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hideMark/>
          </w:tcPr>
          <w:p w14:paraId="75E037DB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mmunization</w:t>
            </w:r>
          </w:p>
          <w:p w14:paraId="35CBC605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</w:tr>
      <w:tr w:rsidR="00D93C2B" w:rsidRPr="00FB3846" w14:paraId="0D5AE953" w14:textId="77777777" w:rsidTr="007876A2">
        <w:trPr>
          <w:trHeight w:val="332"/>
        </w:trPr>
        <w:tc>
          <w:tcPr>
            <w:tcW w:w="2505" w:type="dxa"/>
            <w:tcBorders>
              <w:bottom w:val="single" w:sz="4" w:space="0" w:color="auto"/>
            </w:tcBorders>
          </w:tcPr>
          <w:p w14:paraId="73199D61" w14:textId="77777777" w:rsidR="00D93C2B" w:rsidRPr="00FB3846" w:rsidRDefault="00D93C2B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38B786FA" w14:textId="77777777" w:rsidR="00D93C2B" w:rsidRPr="00FB3846" w:rsidRDefault="00D93C2B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73C1FEA8" w14:textId="77777777" w:rsidR="00D93C2B" w:rsidRPr="00FB3846" w:rsidRDefault="00D93C2B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74536B10" w14:textId="77777777" w:rsidR="00D93C2B" w:rsidRPr="00FB3846" w:rsidRDefault="00D93C2B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F3F44B7" w14:textId="77777777" w:rsidR="00D93C2B" w:rsidRPr="00FB3846" w:rsidRDefault="00D93C2B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793BFCB7" w14:textId="77777777" w:rsidR="00D93C2B" w:rsidRPr="00FB3846" w:rsidRDefault="00D93C2B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F3F6D" w:rsidRPr="00FB3846" w14:paraId="6CAA2B72" w14:textId="77777777" w:rsidTr="007876A2">
        <w:trPr>
          <w:trHeight w:val="178"/>
        </w:trPr>
        <w:tc>
          <w:tcPr>
            <w:tcW w:w="10215" w:type="dxa"/>
            <w:gridSpan w:val="6"/>
          </w:tcPr>
          <w:p w14:paraId="64996AFC" w14:textId="4B824A92" w:rsidR="005F3F6D" w:rsidRPr="00FB3846" w:rsidRDefault="00D93C2B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ample</w:t>
            </w:r>
            <w:r w:rsidR="005F3F6D" w:rsidRPr="0051674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:</w:t>
            </w:r>
            <w:r w:rsidR="005F3F6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</w:t>
            </w:r>
            <w:r w:rsidR="005F3F6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ildren exposed to conflict</w:t>
            </w:r>
          </w:p>
        </w:tc>
      </w:tr>
      <w:tr w:rsidR="005F3F6D" w:rsidRPr="00FB3846" w14:paraId="74B8E113" w14:textId="77777777" w:rsidTr="007876A2">
        <w:trPr>
          <w:trHeight w:val="178"/>
        </w:trPr>
        <w:tc>
          <w:tcPr>
            <w:tcW w:w="10215" w:type="dxa"/>
            <w:gridSpan w:val="6"/>
          </w:tcPr>
          <w:p w14:paraId="5751B5D0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erence category: Children exposed to conflict with no death (Conflict3 = 0)</w:t>
            </w:r>
          </w:p>
        </w:tc>
      </w:tr>
      <w:tr w:rsidR="005F3F6D" w:rsidRPr="00FB3846" w14:paraId="1E0EF289" w14:textId="77777777" w:rsidTr="007876A2">
        <w:trPr>
          <w:trHeight w:val="178"/>
        </w:trPr>
        <w:tc>
          <w:tcPr>
            <w:tcW w:w="2505" w:type="dxa"/>
          </w:tcPr>
          <w:p w14:paraId="739F810C" w14:textId="77777777" w:rsidR="005F3F6D" w:rsidRPr="00FB3846" w:rsidRDefault="005F3F6D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20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flict3_cat1 </w:t>
            </w:r>
          </w:p>
        </w:tc>
        <w:tc>
          <w:tcPr>
            <w:tcW w:w="1401" w:type="dxa"/>
          </w:tcPr>
          <w:p w14:paraId="49269FF8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8)</w:t>
            </w:r>
          </w:p>
        </w:tc>
        <w:tc>
          <w:tcPr>
            <w:tcW w:w="1576" w:type="dxa"/>
          </w:tcPr>
          <w:p w14:paraId="69D3DB9C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8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4)</w:t>
            </w:r>
          </w:p>
        </w:tc>
        <w:tc>
          <w:tcPr>
            <w:tcW w:w="1576" w:type="dxa"/>
          </w:tcPr>
          <w:p w14:paraId="7F9CECCC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0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9)</w:t>
            </w:r>
          </w:p>
        </w:tc>
        <w:tc>
          <w:tcPr>
            <w:tcW w:w="1576" w:type="dxa"/>
          </w:tcPr>
          <w:p w14:paraId="42355B59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1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9)</w:t>
            </w:r>
          </w:p>
        </w:tc>
        <w:tc>
          <w:tcPr>
            <w:tcW w:w="1581" w:type="dxa"/>
          </w:tcPr>
          <w:p w14:paraId="13FE4E4F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4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1)</w:t>
            </w:r>
          </w:p>
        </w:tc>
      </w:tr>
      <w:tr w:rsidR="005F3F6D" w:rsidRPr="00FB3846" w14:paraId="09D6F243" w14:textId="77777777" w:rsidTr="007876A2">
        <w:trPr>
          <w:trHeight w:val="178"/>
        </w:trPr>
        <w:tc>
          <w:tcPr>
            <w:tcW w:w="2505" w:type="dxa"/>
          </w:tcPr>
          <w:p w14:paraId="3E7B3056" w14:textId="77777777" w:rsidR="005F3F6D" w:rsidRPr="00FB3846" w:rsidRDefault="005F3F6D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20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flict3_cat2 </w:t>
            </w:r>
          </w:p>
        </w:tc>
        <w:tc>
          <w:tcPr>
            <w:tcW w:w="1401" w:type="dxa"/>
          </w:tcPr>
          <w:p w14:paraId="16FA206C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9)</w:t>
            </w:r>
          </w:p>
        </w:tc>
        <w:tc>
          <w:tcPr>
            <w:tcW w:w="1576" w:type="dxa"/>
          </w:tcPr>
          <w:p w14:paraId="14BA8629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6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4)</w:t>
            </w:r>
          </w:p>
        </w:tc>
        <w:tc>
          <w:tcPr>
            <w:tcW w:w="1576" w:type="dxa"/>
          </w:tcPr>
          <w:p w14:paraId="52B98BD7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2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0)</w:t>
            </w:r>
          </w:p>
        </w:tc>
        <w:tc>
          <w:tcPr>
            <w:tcW w:w="1576" w:type="dxa"/>
          </w:tcPr>
          <w:p w14:paraId="333692BE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9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9)</w:t>
            </w:r>
          </w:p>
        </w:tc>
        <w:tc>
          <w:tcPr>
            <w:tcW w:w="1581" w:type="dxa"/>
          </w:tcPr>
          <w:p w14:paraId="4FA8627B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1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1)</w:t>
            </w:r>
          </w:p>
        </w:tc>
      </w:tr>
      <w:tr w:rsidR="005F3F6D" w:rsidRPr="00FB3846" w14:paraId="4453F640" w14:textId="77777777" w:rsidTr="007876A2">
        <w:trPr>
          <w:trHeight w:val="178"/>
        </w:trPr>
        <w:tc>
          <w:tcPr>
            <w:tcW w:w="2505" w:type="dxa"/>
          </w:tcPr>
          <w:p w14:paraId="1618A532" w14:textId="77777777" w:rsidR="005F3F6D" w:rsidRPr="00FB3846" w:rsidRDefault="005F3F6D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20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flict3_cat3 </w:t>
            </w:r>
          </w:p>
        </w:tc>
        <w:tc>
          <w:tcPr>
            <w:tcW w:w="1401" w:type="dxa"/>
          </w:tcPr>
          <w:p w14:paraId="4A863320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9)</w:t>
            </w:r>
          </w:p>
        </w:tc>
        <w:tc>
          <w:tcPr>
            <w:tcW w:w="1576" w:type="dxa"/>
          </w:tcPr>
          <w:p w14:paraId="196422CD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0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5)</w:t>
            </w:r>
          </w:p>
        </w:tc>
        <w:tc>
          <w:tcPr>
            <w:tcW w:w="1576" w:type="dxa"/>
          </w:tcPr>
          <w:p w14:paraId="3197D396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7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0)</w:t>
            </w:r>
          </w:p>
        </w:tc>
        <w:tc>
          <w:tcPr>
            <w:tcW w:w="1576" w:type="dxa"/>
          </w:tcPr>
          <w:p w14:paraId="289CF56A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7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9)</w:t>
            </w:r>
          </w:p>
        </w:tc>
        <w:tc>
          <w:tcPr>
            <w:tcW w:w="1581" w:type="dxa"/>
          </w:tcPr>
          <w:p w14:paraId="287FA7C5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3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1)</w:t>
            </w:r>
          </w:p>
        </w:tc>
      </w:tr>
      <w:tr w:rsidR="005F3F6D" w:rsidRPr="00FB3846" w14:paraId="63DED2D4" w14:textId="77777777" w:rsidTr="007876A2">
        <w:trPr>
          <w:trHeight w:val="178"/>
        </w:trPr>
        <w:tc>
          <w:tcPr>
            <w:tcW w:w="2505" w:type="dxa"/>
          </w:tcPr>
          <w:p w14:paraId="641ACC3D" w14:textId="77777777" w:rsidR="005F3F6D" w:rsidRDefault="005F3F6D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timated population a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he</w:t>
            </w: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rovincial level</w:t>
            </w:r>
          </w:p>
        </w:tc>
        <w:tc>
          <w:tcPr>
            <w:tcW w:w="1401" w:type="dxa"/>
          </w:tcPr>
          <w:p w14:paraId="731A3BF0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507A6916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31E576C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E0C8953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01FD0CC0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5F3F6D" w:rsidRPr="00FB3846" w14:paraId="0340E38F" w14:textId="77777777" w:rsidTr="007876A2">
        <w:trPr>
          <w:trHeight w:val="178"/>
        </w:trPr>
        <w:tc>
          <w:tcPr>
            <w:tcW w:w="2505" w:type="dxa"/>
          </w:tcPr>
          <w:p w14:paraId="764AE7E1" w14:textId="77777777" w:rsidR="005F3F6D" w:rsidRDefault="005F3F6D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32AEA3EA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0D3278A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FA0C9AC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665C519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0946FC12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5F3F6D" w:rsidRPr="00FB3846" w14:paraId="31A5033A" w14:textId="77777777" w:rsidTr="007876A2">
        <w:trPr>
          <w:trHeight w:val="178"/>
        </w:trPr>
        <w:tc>
          <w:tcPr>
            <w:tcW w:w="2505" w:type="dxa"/>
          </w:tcPr>
          <w:p w14:paraId="6B668E15" w14:textId="77777777" w:rsidR="005F3F6D" w:rsidRPr="00FB3846" w:rsidRDefault="005F3F6D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5865B11E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5048B59F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06C79EB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C8DE817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5B0D8B47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5F3F6D" w:rsidRPr="00FB3846" w14:paraId="66D255ED" w14:textId="77777777" w:rsidTr="007876A2">
        <w:trPr>
          <w:trHeight w:val="178"/>
        </w:trPr>
        <w:tc>
          <w:tcPr>
            <w:tcW w:w="2505" w:type="dxa"/>
          </w:tcPr>
          <w:p w14:paraId="22799925" w14:textId="77777777" w:rsidR="005F3F6D" w:rsidRDefault="005F3F6D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2DF4E873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576" w:type="dxa"/>
          </w:tcPr>
          <w:p w14:paraId="27864C9C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76" w:type="dxa"/>
          </w:tcPr>
          <w:p w14:paraId="6635C56D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37E3CEC0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397F61A9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5F3F6D" w:rsidRPr="00FB3846" w14:paraId="7C635A2A" w14:textId="77777777" w:rsidTr="007876A2">
        <w:trPr>
          <w:trHeight w:val="178"/>
        </w:trPr>
        <w:tc>
          <w:tcPr>
            <w:tcW w:w="2505" w:type="dxa"/>
            <w:tcBorders>
              <w:bottom w:val="single" w:sz="4" w:space="0" w:color="auto"/>
            </w:tcBorders>
          </w:tcPr>
          <w:p w14:paraId="2E375484" w14:textId="77777777" w:rsidR="005F3F6D" w:rsidRPr="00FB3846" w:rsidRDefault="005F3F6D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BB2299E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22937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CF347D3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17E90">
              <w:rPr>
                <w:rFonts w:ascii="Times New Roman" w:hAnsi="Times New Roman"/>
                <w:sz w:val="24"/>
                <w:szCs w:val="24"/>
                <w:lang w:val="en-US"/>
              </w:rPr>
              <w:t>422937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C1730AF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17E90">
              <w:rPr>
                <w:rFonts w:ascii="Times New Roman" w:hAnsi="Times New Roman"/>
                <w:sz w:val="24"/>
                <w:szCs w:val="24"/>
                <w:lang w:val="en-US"/>
              </w:rPr>
              <w:t>422937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60B38AE8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17E90">
              <w:rPr>
                <w:rFonts w:ascii="Times New Roman" w:hAnsi="Times New Roman"/>
                <w:sz w:val="24"/>
                <w:szCs w:val="24"/>
                <w:lang w:val="en-US"/>
              </w:rPr>
              <w:t>422937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62E4BE3F" w14:textId="77777777" w:rsidR="005F3F6D" w:rsidRPr="00FB3846" w:rsidRDefault="005F3F6D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17E90">
              <w:rPr>
                <w:rFonts w:ascii="Times New Roman" w:hAnsi="Times New Roman"/>
                <w:sz w:val="24"/>
                <w:szCs w:val="24"/>
                <w:lang w:val="en-US"/>
              </w:rPr>
              <w:t>422937</w:t>
            </w:r>
          </w:p>
        </w:tc>
      </w:tr>
    </w:tbl>
    <w:p w14:paraId="5846FABA" w14:textId="77777777" w:rsidR="009D5461" w:rsidRDefault="005F3F6D" w:rsidP="005F3F6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Notes: </w:t>
      </w:r>
      <w:r>
        <w:rPr>
          <w:rFonts w:ascii="Times New Roman" w:eastAsia="Times New Roman" w:hAnsi="Times New Roman"/>
          <w:sz w:val="24"/>
          <w:szCs w:val="24"/>
          <w:lang w:val="en-US"/>
        </w:rPr>
        <w:t>Other control variables include those in Table 2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>. Coefficients are reported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in columns 1 and 2, marginal effects are reported in columns 3 and 4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>. Standard errors in parentheses are clustered at the district level (using cluster ID)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5F3F6D">
        <w:rPr>
          <w:rFonts w:ascii="Times New Roman" w:eastAsia="Times New Roman" w:hAnsi="Times New Roman"/>
          <w:sz w:val="24"/>
          <w:szCs w:val="24"/>
          <w:lang w:val="en-US"/>
        </w:rPr>
        <w:t xml:space="preserve">De-normalized women sampling weights are used in regressions. 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* p&lt;0.1, ** p&lt;0.05, *** p&lt;0.01.   </w:t>
      </w:r>
    </w:p>
    <w:p w14:paraId="40EC29D8" w14:textId="77777777" w:rsidR="009D5461" w:rsidRDefault="009D5461" w:rsidP="005F3F6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3F0E0ACD" w14:textId="208081E4" w:rsidR="009D5461" w:rsidRPr="00E7787F" w:rsidRDefault="009D5461" w:rsidP="009D546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7787F">
        <w:rPr>
          <w:rFonts w:ascii="Times New Roman" w:hAnsi="Times New Roman" w:cs="Times New Roman"/>
          <w:sz w:val="24"/>
          <w:szCs w:val="24"/>
        </w:rPr>
        <w:t xml:space="preserve">Table </w:t>
      </w:r>
      <w:r w:rsidR="00736DCE">
        <w:rPr>
          <w:rFonts w:ascii="Times New Roman" w:hAnsi="Times New Roman" w:cs="Times New Roman"/>
          <w:sz w:val="24"/>
          <w:szCs w:val="24"/>
        </w:rPr>
        <w:t>S</w:t>
      </w:r>
      <w:r w:rsidR="00CA3F07">
        <w:rPr>
          <w:rFonts w:ascii="Times New Roman" w:hAnsi="Times New Roman" w:cs="Times New Roman"/>
          <w:sz w:val="24"/>
          <w:szCs w:val="24"/>
        </w:rPr>
        <w:t>7</w:t>
      </w:r>
      <w:r w:rsidRPr="00E7787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="00EF45AE">
        <w:rPr>
          <w:rFonts w:ascii="Times New Roman" w:hAnsi="Times New Roman" w:cs="Times New Roman"/>
          <w:sz w:val="24"/>
          <w:szCs w:val="24"/>
        </w:rPr>
        <w:t xml:space="preserve">disaggregated </w:t>
      </w:r>
      <w:r>
        <w:rPr>
          <w:rFonts w:ascii="Times New Roman" w:hAnsi="Times New Roman" w:cs="Times New Roman"/>
          <w:sz w:val="24"/>
          <w:szCs w:val="24"/>
        </w:rPr>
        <w:t>by world regions</w:t>
      </w:r>
    </w:p>
    <w:tbl>
      <w:tblPr>
        <w:tblW w:w="10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05"/>
        <w:gridCol w:w="1401"/>
        <w:gridCol w:w="1576"/>
        <w:gridCol w:w="1576"/>
        <w:gridCol w:w="1576"/>
        <w:gridCol w:w="1581"/>
      </w:tblGrid>
      <w:tr w:rsidR="009D5461" w:rsidRPr="00FB3846" w14:paraId="43841DE1" w14:textId="77777777" w:rsidTr="007876A2">
        <w:trPr>
          <w:trHeight w:val="169"/>
        </w:trPr>
        <w:tc>
          <w:tcPr>
            <w:tcW w:w="2505" w:type="dxa"/>
            <w:tcBorders>
              <w:top w:val="single" w:sz="4" w:space="0" w:color="auto"/>
              <w:left w:val="nil"/>
              <w:right w:val="nil"/>
            </w:tcBorders>
          </w:tcPr>
          <w:p w14:paraId="18C1315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68DB7E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5D5240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CD5390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AFA8D4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909AEC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5)</w:t>
            </w:r>
          </w:p>
        </w:tc>
      </w:tr>
      <w:tr w:rsidR="009D5461" w:rsidRPr="00FB3846" w14:paraId="694AA298" w14:textId="77777777" w:rsidTr="007876A2">
        <w:trPr>
          <w:trHeight w:val="332"/>
        </w:trPr>
        <w:tc>
          <w:tcPr>
            <w:tcW w:w="2505" w:type="dxa"/>
            <w:tcBorders>
              <w:bottom w:val="single" w:sz="4" w:space="0" w:color="auto"/>
            </w:tcBorders>
          </w:tcPr>
          <w:p w14:paraId="3E7B230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hideMark/>
          </w:tcPr>
          <w:p w14:paraId="14FC42D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Z</w:t>
            </w:r>
          </w:p>
          <w:p w14:paraId="2C9C6CB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0803C76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AZ</w:t>
            </w:r>
          </w:p>
          <w:p w14:paraId="14059E3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3693C87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unting</w:t>
            </w:r>
          </w:p>
          <w:p w14:paraId="5E7DB22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17285BD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nderweight</w:t>
            </w:r>
          </w:p>
          <w:p w14:paraId="0258CAA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hideMark/>
          </w:tcPr>
          <w:p w14:paraId="236370A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mmunization</w:t>
            </w:r>
          </w:p>
          <w:p w14:paraId="38E5F73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</w:tr>
      <w:tr w:rsidR="009D5461" w:rsidRPr="00FB3846" w14:paraId="66D72090" w14:textId="77777777" w:rsidTr="007876A2">
        <w:trPr>
          <w:trHeight w:val="332"/>
        </w:trPr>
        <w:tc>
          <w:tcPr>
            <w:tcW w:w="10215" w:type="dxa"/>
            <w:gridSpan w:val="6"/>
          </w:tcPr>
          <w:p w14:paraId="6F4C8D56" w14:textId="5A0B1073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ference category: Children not expose</w:t>
            </w:r>
            <w:r w:rsidR="00EF45A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to conflict (Conflict1 = 0)</w:t>
            </w:r>
          </w:p>
        </w:tc>
      </w:tr>
      <w:tr w:rsidR="009D5461" w:rsidRPr="00FB3846" w14:paraId="08EE8C1D" w14:textId="77777777" w:rsidTr="007876A2">
        <w:trPr>
          <w:trHeight w:val="332"/>
        </w:trPr>
        <w:tc>
          <w:tcPr>
            <w:tcW w:w="10215" w:type="dxa"/>
            <w:gridSpan w:val="6"/>
          </w:tcPr>
          <w:p w14:paraId="66092C1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Panel A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Africa</w:t>
            </w:r>
          </w:p>
        </w:tc>
      </w:tr>
      <w:tr w:rsidR="009D5461" w:rsidRPr="00FB3846" w14:paraId="4FF075DD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4281E8C3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0CCB4B7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0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2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6E1B112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5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8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1F6D3DB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7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3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3CE457F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8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2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1F10509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4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4)</w:t>
            </w:r>
          </w:p>
        </w:tc>
      </w:tr>
      <w:tr w:rsidR="009D5461" w:rsidRPr="00FB3846" w14:paraId="7B72B362" w14:textId="77777777" w:rsidTr="007876A2">
        <w:trPr>
          <w:trHeight w:val="207"/>
        </w:trPr>
        <w:tc>
          <w:tcPr>
            <w:tcW w:w="2505" w:type="dxa"/>
          </w:tcPr>
          <w:p w14:paraId="56E6844A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646DDF0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611E8B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5819477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5CD66BC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28F288B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532EB2EF" w14:textId="77777777" w:rsidTr="007876A2">
        <w:trPr>
          <w:trHeight w:val="207"/>
        </w:trPr>
        <w:tc>
          <w:tcPr>
            <w:tcW w:w="2505" w:type="dxa"/>
          </w:tcPr>
          <w:p w14:paraId="7A58A292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3561B18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FE35C1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505070A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8FE035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03D3108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3A028E3E" w14:textId="77777777" w:rsidTr="007876A2">
        <w:trPr>
          <w:trHeight w:val="207"/>
        </w:trPr>
        <w:tc>
          <w:tcPr>
            <w:tcW w:w="2505" w:type="dxa"/>
          </w:tcPr>
          <w:p w14:paraId="41936021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4DDB9BA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576" w:type="dxa"/>
          </w:tcPr>
          <w:p w14:paraId="7CEED19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576" w:type="dxa"/>
          </w:tcPr>
          <w:p w14:paraId="70ECA1F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410D8B0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3F9B0B0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63BFA6E0" w14:textId="77777777" w:rsidTr="007876A2">
        <w:trPr>
          <w:trHeight w:val="379"/>
        </w:trPr>
        <w:tc>
          <w:tcPr>
            <w:tcW w:w="2505" w:type="dxa"/>
            <w:hideMark/>
          </w:tcPr>
          <w:p w14:paraId="0F17A8AF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</w:tcPr>
          <w:p w14:paraId="19AEF1F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7161</w:t>
            </w:r>
          </w:p>
        </w:tc>
        <w:tc>
          <w:tcPr>
            <w:tcW w:w="1576" w:type="dxa"/>
          </w:tcPr>
          <w:p w14:paraId="6785EAB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7161</w:t>
            </w:r>
          </w:p>
        </w:tc>
        <w:tc>
          <w:tcPr>
            <w:tcW w:w="1576" w:type="dxa"/>
          </w:tcPr>
          <w:p w14:paraId="1789979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7161</w:t>
            </w:r>
          </w:p>
        </w:tc>
        <w:tc>
          <w:tcPr>
            <w:tcW w:w="1576" w:type="dxa"/>
          </w:tcPr>
          <w:p w14:paraId="1488548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7161</w:t>
            </w:r>
          </w:p>
        </w:tc>
        <w:tc>
          <w:tcPr>
            <w:tcW w:w="1581" w:type="dxa"/>
          </w:tcPr>
          <w:p w14:paraId="4D201B2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7161</w:t>
            </w:r>
          </w:p>
        </w:tc>
      </w:tr>
      <w:tr w:rsidR="009D5461" w:rsidRPr="00FB3846" w14:paraId="08E698A1" w14:textId="77777777" w:rsidTr="007876A2">
        <w:trPr>
          <w:trHeight w:val="332"/>
        </w:trPr>
        <w:tc>
          <w:tcPr>
            <w:tcW w:w="10215" w:type="dxa"/>
            <w:gridSpan w:val="6"/>
          </w:tcPr>
          <w:p w14:paraId="4A71C02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anel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Asia</w:t>
            </w:r>
          </w:p>
        </w:tc>
      </w:tr>
      <w:tr w:rsidR="009D5461" w:rsidRPr="00FB3846" w14:paraId="08FE6CFA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117A0BE4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1226F48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3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2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7B7FE2E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7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7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74311F3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4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7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1B879D0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6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3CA109B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9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7)</w:t>
            </w:r>
          </w:p>
        </w:tc>
      </w:tr>
      <w:tr w:rsidR="009D5461" w:rsidRPr="00FB3846" w14:paraId="2F035747" w14:textId="77777777" w:rsidTr="007876A2">
        <w:trPr>
          <w:trHeight w:val="207"/>
        </w:trPr>
        <w:tc>
          <w:tcPr>
            <w:tcW w:w="2505" w:type="dxa"/>
          </w:tcPr>
          <w:p w14:paraId="23A76ED7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6953F48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54D9221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8FD523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9474ED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5FA744B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238B955A" w14:textId="77777777" w:rsidTr="007876A2">
        <w:trPr>
          <w:trHeight w:val="207"/>
        </w:trPr>
        <w:tc>
          <w:tcPr>
            <w:tcW w:w="2505" w:type="dxa"/>
          </w:tcPr>
          <w:p w14:paraId="2E3806E0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366C8F2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DBD75F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86406B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062369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32D4AA0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4D664962" w14:textId="77777777" w:rsidTr="007876A2">
        <w:trPr>
          <w:trHeight w:val="207"/>
        </w:trPr>
        <w:tc>
          <w:tcPr>
            <w:tcW w:w="2505" w:type="dxa"/>
          </w:tcPr>
          <w:p w14:paraId="3CED6A1F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7B0D0B9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576" w:type="dxa"/>
          </w:tcPr>
          <w:p w14:paraId="3E82820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576" w:type="dxa"/>
          </w:tcPr>
          <w:p w14:paraId="2FC2852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547A2D3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6E26465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2C00344F" w14:textId="77777777" w:rsidTr="007876A2">
        <w:trPr>
          <w:trHeight w:val="349"/>
        </w:trPr>
        <w:tc>
          <w:tcPr>
            <w:tcW w:w="2505" w:type="dxa"/>
            <w:hideMark/>
          </w:tcPr>
          <w:p w14:paraId="681A0825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</w:tcPr>
          <w:p w14:paraId="49B7619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8531</w:t>
            </w:r>
          </w:p>
        </w:tc>
        <w:tc>
          <w:tcPr>
            <w:tcW w:w="1576" w:type="dxa"/>
          </w:tcPr>
          <w:p w14:paraId="1B2791C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0881">
              <w:rPr>
                <w:rFonts w:ascii="Times New Roman" w:hAnsi="Times New Roman"/>
                <w:sz w:val="24"/>
                <w:szCs w:val="24"/>
                <w:lang w:val="en-US"/>
              </w:rPr>
              <w:t>68531</w:t>
            </w:r>
          </w:p>
        </w:tc>
        <w:tc>
          <w:tcPr>
            <w:tcW w:w="1576" w:type="dxa"/>
          </w:tcPr>
          <w:p w14:paraId="58107AC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0881">
              <w:rPr>
                <w:rFonts w:ascii="Times New Roman" w:hAnsi="Times New Roman"/>
                <w:sz w:val="24"/>
                <w:szCs w:val="24"/>
                <w:lang w:val="en-US"/>
              </w:rPr>
              <w:t>68531</w:t>
            </w:r>
          </w:p>
        </w:tc>
        <w:tc>
          <w:tcPr>
            <w:tcW w:w="1576" w:type="dxa"/>
          </w:tcPr>
          <w:p w14:paraId="0B42E4F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0881">
              <w:rPr>
                <w:rFonts w:ascii="Times New Roman" w:hAnsi="Times New Roman"/>
                <w:sz w:val="24"/>
                <w:szCs w:val="24"/>
                <w:lang w:val="en-US"/>
              </w:rPr>
              <w:t>68531</w:t>
            </w:r>
          </w:p>
        </w:tc>
        <w:tc>
          <w:tcPr>
            <w:tcW w:w="1581" w:type="dxa"/>
          </w:tcPr>
          <w:p w14:paraId="20565B7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0881">
              <w:rPr>
                <w:rFonts w:ascii="Times New Roman" w:hAnsi="Times New Roman"/>
                <w:sz w:val="24"/>
                <w:szCs w:val="24"/>
                <w:lang w:val="en-US"/>
              </w:rPr>
              <w:t>68531</w:t>
            </w:r>
          </w:p>
        </w:tc>
      </w:tr>
      <w:tr w:rsidR="009D5461" w:rsidRPr="00FB3846" w14:paraId="186ACA7A" w14:textId="77777777" w:rsidTr="007876A2">
        <w:trPr>
          <w:trHeight w:val="332"/>
        </w:trPr>
        <w:tc>
          <w:tcPr>
            <w:tcW w:w="10215" w:type="dxa"/>
            <w:gridSpan w:val="6"/>
          </w:tcPr>
          <w:p w14:paraId="1EE37E2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anel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C</w:t>
            </w: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Europe</w:t>
            </w:r>
          </w:p>
        </w:tc>
      </w:tr>
      <w:tr w:rsidR="009D5461" w:rsidRPr="00FB3846" w14:paraId="343FA3B4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53E661EB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484745A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61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71488E0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6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51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077DABB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7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7B323B9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0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5125DA9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7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0)</w:t>
            </w:r>
          </w:p>
        </w:tc>
      </w:tr>
      <w:tr w:rsidR="009D5461" w:rsidRPr="00FB3846" w14:paraId="29EAA23E" w14:textId="77777777" w:rsidTr="007876A2">
        <w:trPr>
          <w:trHeight w:val="207"/>
        </w:trPr>
        <w:tc>
          <w:tcPr>
            <w:tcW w:w="2505" w:type="dxa"/>
          </w:tcPr>
          <w:p w14:paraId="087809DC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001EEBC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D4712B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AA6F5B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22E3F6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63435A4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586271CC" w14:textId="77777777" w:rsidTr="007876A2">
        <w:trPr>
          <w:trHeight w:val="207"/>
        </w:trPr>
        <w:tc>
          <w:tcPr>
            <w:tcW w:w="2505" w:type="dxa"/>
          </w:tcPr>
          <w:p w14:paraId="295EFF90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3C7F056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FFE8B2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32CDEA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B66D98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73B3EB9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5889D0EE" w14:textId="77777777" w:rsidTr="007876A2">
        <w:trPr>
          <w:trHeight w:val="207"/>
        </w:trPr>
        <w:tc>
          <w:tcPr>
            <w:tcW w:w="2505" w:type="dxa"/>
          </w:tcPr>
          <w:p w14:paraId="53B48CE1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508D718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76" w:type="dxa"/>
          </w:tcPr>
          <w:p w14:paraId="5D49F19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76" w:type="dxa"/>
          </w:tcPr>
          <w:p w14:paraId="78C5C64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56549A3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06ADE72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1C8EE49B" w14:textId="77777777" w:rsidTr="007876A2">
        <w:trPr>
          <w:trHeight w:val="347"/>
        </w:trPr>
        <w:tc>
          <w:tcPr>
            <w:tcW w:w="2505" w:type="dxa"/>
            <w:hideMark/>
          </w:tcPr>
          <w:p w14:paraId="3A212DC7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</w:tcPr>
          <w:p w14:paraId="25E5F3A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7C66">
              <w:rPr>
                <w:rFonts w:ascii="Times New Roman" w:hAnsi="Times New Roman"/>
                <w:sz w:val="24"/>
                <w:szCs w:val="24"/>
                <w:lang w:val="en-US"/>
              </w:rPr>
              <w:t>9981</w:t>
            </w:r>
          </w:p>
        </w:tc>
        <w:tc>
          <w:tcPr>
            <w:tcW w:w="1576" w:type="dxa"/>
          </w:tcPr>
          <w:p w14:paraId="01C1F92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7C66">
              <w:rPr>
                <w:rFonts w:ascii="Times New Roman" w:hAnsi="Times New Roman"/>
                <w:sz w:val="24"/>
                <w:szCs w:val="24"/>
                <w:lang w:val="en-US"/>
              </w:rPr>
              <w:t>9981</w:t>
            </w:r>
          </w:p>
        </w:tc>
        <w:tc>
          <w:tcPr>
            <w:tcW w:w="1576" w:type="dxa"/>
          </w:tcPr>
          <w:p w14:paraId="09804E0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7C66">
              <w:rPr>
                <w:rFonts w:ascii="Times New Roman" w:hAnsi="Times New Roman"/>
                <w:sz w:val="24"/>
                <w:szCs w:val="24"/>
                <w:lang w:val="en-US"/>
              </w:rPr>
              <w:t>9981</w:t>
            </w:r>
          </w:p>
        </w:tc>
        <w:tc>
          <w:tcPr>
            <w:tcW w:w="1576" w:type="dxa"/>
          </w:tcPr>
          <w:p w14:paraId="1A3EE60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7C66">
              <w:rPr>
                <w:rFonts w:ascii="Times New Roman" w:hAnsi="Times New Roman"/>
                <w:sz w:val="24"/>
                <w:szCs w:val="24"/>
                <w:lang w:val="en-US"/>
              </w:rPr>
              <w:t>9981</w:t>
            </w:r>
          </w:p>
        </w:tc>
        <w:tc>
          <w:tcPr>
            <w:tcW w:w="1581" w:type="dxa"/>
          </w:tcPr>
          <w:p w14:paraId="7A0B3F7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7C66">
              <w:rPr>
                <w:rFonts w:ascii="Times New Roman" w:hAnsi="Times New Roman"/>
                <w:sz w:val="24"/>
                <w:szCs w:val="24"/>
                <w:lang w:val="en-US"/>
              </w:rPr>
              <w:t>9981</w:t>
            </w:r>
          </w:p>
        </w:tc>
      </w:tr>
      <w:tr w:rsidR="009D5461" w:rsidRPr="00FB3846" w14:paraId="55077561" w14:textId="77777777" w:rsidTr="007876A2">
        <w:trPr>
          <w:trHeight w:val="332"/>
        </w:trPr>
        <w:tc>
          <w:tcPr>
            <w:tcW w:w="10215" w:type="dxa"/>
            <w:gridSpan w:val="6"/>
          </w:tcPr>
          <w:p w14:paraId="30E4CFD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anel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America</w:t>
            </w:r>
          </w:p>
        </w:tc>
      </w:tr>
      <w:tr w:rsidR="009D5461" w:rsidRPr="00FB3846" w14:paraId="4B83FDD3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1A2EDC23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12BFF2A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3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0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68CC8C2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1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9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0A2A1A8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0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4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0C4761E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9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2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2984177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2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4)</w:t>
            </w:r>
          </w:p>
        </w:tc>
      </w:tr>
      <w:tr w:rsidR="009D5461" w:rsidRPr="00FB3846" w14:paraId="55BF563F" w14:textId="77777777" w:rsidTr="007876A2">
        <w:trPr>
          <w:trHeight w:val="207"/>
        </w:trPr>
        <w:tc>
          <w:tcPr>
            <w:tcW w:w="2505" w:type="dxa"/>
          </w:tcPr>
          <w:p w14:paraId="21AD7533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1675EE6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4548E80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8FAF86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F17DA9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012A7B0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50D755A2" w14:textId="77777777" w:rsidTr="007876A2">
        <w:trPr>
          <w:trHeight w:val="207"/>
        </w:trPr>
        <w:tc>
          <w:tcPr>
            <w:tcW w:w="2505" w:type="dxa"/>
          </w:tcPr>
          <w:p w14:paraId="285C9564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02DBEED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4A66ECA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99172C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BECF7F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1CF07C2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71F96FAF" w14:textId="77777777" w:rsidTr="007876A2">
        <w:trPr>
          <w:trHeight w:val="207"/>
        </w:trPr>
        <w:tc>
          <w:tcPr>
            <w:tcW w:w="2505" w:type="dxa"/>
          </w:tcPr>
          <w:p w14:paraId="6FFCF88C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56D804C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576" w:type="dxa"/>
          </w:tcPr>
          <w:p w14:paraId="383B173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76" w:type="dxa"/>
          </w:tcPr>
          <w:p w14:paraId="4DF5535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578A442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6E669F4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4743AF77" w14:textId="77777777" w:rsidTr="007876A2">
        <w:trPr>
          <w:trHeight w:val="434"/>
        </w:trPr>
        <w:tc>
          <w:tcPr>
            <w:tcW w:w="2505" w:type="dxa"/>
            <w:hideMark/>
          </w:tcPr>
          <w:p w14:paraId="093E8763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</w:tcPr>
          <w:p w14:paraId="3EDC895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23E">
              <w:rPr>
                <w:rFonts w:ascii="Times New Roman" w:hAnsi="Times New Roman"/>
                <w:sz w:val="24"/>
                <w:szCs w:val="24"/>
                <w:lang w:val="en-US"/>
              </w:rPr>
              <w:t>126670</w:t>
            </w:r>
          </w:p>
        </w:tc>
        <w:tc>
          <w:tcPr>
            <w:tcW w:w="1576" w:type="dxa"/>
          </w:tcPr>
          <w:p w14:paraId="2D8E17D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23E">
              <w:rPr>
                <w:rFonts w:ascii="Times New Roman" w:hAnsi="Times New Roman"/>
                <w:sz w:val="24"/>
                <w:szCs w:val="24"/>
                <w:lang w:val="en-US"/>
              </w:rPr>
              <w:t>126670</w:t>
            </w:r>
          </w:p>
        </w:tc>
        <w:tc>
          <w:tcPr>
            <w:tcW w:w="1576" w:type="dxa"/>
          </w:tcPr>
          <w:p w14:paraId="3F364EC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23E">
              <w:rPr>
                <w:rFonts w:ascii="Times New Roman" w:hAnsi="Times New Roman"/>
                <w:sz w:val="24"/>
                <w:szCs w:val="24"/>
                <w:lang w:val="en-US"/>
              </w:rPr>
              <w:t>126670</w:t>
            </w:r>
          </w:p>
        </w:tc>
        <w:tc>
          <w:tcPr>
            <w:tcW w:w="1576" w:type="dxa"/>
          </w:tcPr>
          <w:p w14:paraId="21790BC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23E">
              <w:rPr>
                <w:rFonts w:ascii="Times New Roman" w:hAnsi="Times New Roman"/>
                <w:sz w:val="24"/>
                <w:szCs w:val="24"/>
                <w:lang w:val="en-US"/>
              </w:rPr>
              <w:t>126670</w:t>
            </w:r>
          </w:p>
        </w:tc>
        <w:tc>
          <w:tcPr>
            <w:tcW w:w="1581" w:type="dxa"/>
          </w:tcPr>
          <w:p w14:paraId="3BC6735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23E">
              <w:rPr>
                <w:rFonts w:ascii="Times New Roman" w:hAnsi="Times New Roman"/>
                <w:sz w:val="24"/>
                <w:szCs w:val="24"/>
                <w:lang w:val="en-US"/>
              </w:rPr>
              <w:t>126670</w:t>
            </w:r>
          </w:p>
        </w:tc>
      </w:tr>
      <w:tr w:rsidR="009D5461" w:rsidRPr="00FB3846" w14:paraId="0047410F" w14:textId="77777777" w:rsidTr="007876A2">
        <w:trPr>
          <w:trHeight w:val="332"/>
        </w:trPr>
        <w:tc>
          <w:tcPr>
            <w:tcW w:w="10215" w:type="dxa"/>
            <w:gridSpan w:val="6"/>
          </w:tcPr>
          <w:p w14:paraId="0AAF406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anel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E</w:t>
            </w: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Middle East</w:t>
            </w:r>
          </w:p>
        </w:tc>
      </w:tr>
      <w:tr w:rsidR="009D5461" w:rsidRPr="00FB3846" w14:paraId="1036993F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48979D69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7B7EB17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39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466C09A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3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8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39BB7EF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9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6902E37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9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7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2EDDDB6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8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3)</w:t>
            </w:r>
          </w:p>
        </w:tc>
      </w:tr>
      <w:tr w:rsidR="009D5461" w:rsidRPr="00FB3846" w14:paraId="3CB2A9D7" w14:textId="77777777" w:rsidTr="007876A2">
        <w:trPr>
          <w:trHeight w:val="207"/>
        </w:trPr>
        <w:tc>
          <w:tcPr>
            <w:tcW w:w="2505" w:type="dxa"/>
          </w:tcPr>
          <w:p w14:paraId="19A1BA6A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6C7934A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0E58A5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0F9E55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DDFB5A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5A48FA2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3D666599" w14:textId="77777777" w:rsidTr="007876A2">
        <w:trPr>
          <w:trHeight w:val="207"/>
        </w:trPr>
        <w:tc>
          <w:tcPr>
            <w:tcW w:w="2505" w:type="dxa"/>
          </w:tcPr>
          <w:p w14:paraId="2D2A6749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4EC92E9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70E27B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51723F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3CAF42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0C052B9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4891CA50" w14:textId="77777777" w:rsidTr="007876A2">
        <w:trPr>
          <w:trHeight w:val="207"/>
        </w:trPr>
        <w:tc>
          <w:tcPr>
            <w:tcW w:w="2505" w:type="dxa"/>
          </w:tcPr>
          <w:p w14:paraId="1C547055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6E6626D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576" w:type="dxa"/>
          </w:tcPr>
          <w:p w14:paraId="5FEE297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76" w:type="dxa"/>
          </w:tcPr>
          <w:p w14:paraId="4EBA1FE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556616E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4888F0F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569131E2" w14:textId="77777777" w:rsidTr="007876A2">
        <w:trPr>
          <w:trHeight w:val="178"/>
        </w:trPr>
        <w:tc>
          <w:tcPr>
            <w:tcW w:w="2505" w:type="dxa"/>
            <w:tcBorders>
              <w:bottom w:val="single" w:sz="4" w:space="0" w:color="auto"/>
            </w:tcBorders>
            <w:hideMark/>
          </w:tcPr>
          <w:p w14:paraId="1C0B45F1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7786F11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142E1">
              <w:rPr>
                <w:rFonts w:ascii="Times New Roman" w:hAnsi="Times New Roman"/>
                <w:sz w:val="24"/>
                <w:szCs w:val="24"/>
                <w:lang w:val="en-US"/>
              </w:rPr>
              <w:t>28145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EDBBE3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142E1">
              <w:rPr>
                <w:rFonts w:ascii="Times New Roman" w:hAnsi="Times New Roman"/>
                <w:sz w:val="24"/>
                <w:szCs w:val="24"/>
                <w:lang w:val="en-US"/>
              </w:rPr>
              <w:t>28145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F1D537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142E1">
              <w:rPr>
                <w:rFonts w:ascii="Times New Roman" w:hAnsi="Times New Roman"/>
                <w:sz w:val="24"/>
                <w:szCs w:val="24"/>
                <w:lang w:val="en-US"/>
              </w:rPr>
              <w:t>28145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4317F65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142E1">
              <w:rPr>
                <w:rFonts w:ascii="Times New Roman" w:hAnsi="Times New Roman"/>
                <w:sz w:val="24"/>
                <w:szCs w:val="24"/>
                <w:lang w:val="en-US"/>
              </w:rPr>
              <w:t>28145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09532A7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142E1">
              <w:rPr>
                <w:rFonts w:ascii="Times New Roman" w:hAnsi="Times New Roman"/>
                <w:sz w:val="24"/>
                <w:szCs w:val="24"/>
                <w:lang w:val="en-US"/>
              </w:rPr>
              <w:t>28145</w:t>
            </w:r>
          </w:p>
        </w:tc>
      </w:tr>
    </w:tbl>
    <w:p w14:paraId="1B338159" w14:textId="77777777" w:rsidR="009D5461" w:rsidRPr="00FB3846" w:rsidRDefault="009D5461" w:rsidP="009D546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Notes: </w:t>
      </w:r>
      <w:r>
        <w:rPr>
          <w:rFonts w:ascii="Times New Roman" w:eastAsia="Times New Roman" w:hAnsi="Times New Roman"/>
          <w:sz w:val="24"/>
          <w:szCs w:val="24"/>
          <w:lang w:val="en-US"/>
        </w:rPr>
        <w:t>Other control variables include those in Table 2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>. Coefficients are reported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in columns 1 and 2, marginal effects are reported in columns 3 and 4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. Standard errors in parentheses are clustered at the district level (using cluster ID). * p&lt;0.1, ** p&lt;0.05, *** p&lt;0.01.    </w:t>
      </w:r>
    </w:p>
    <w:p w14:paraId="21F5E96F" w14:textId="77777777" w:rsidR="009D5461" w:rsidRDefault="009D5461" w:rsidP="009D5461">
      <w:pPr>
        <w:pStyle w:val="Default"/>
        <w:rPr>
          <w:rFonts w:ascii="Times New Roman" w:hAnsi="Times New Roman" w:cs="Times New Roman"/>
        </w:rPr>
      </w:pPr>
    </w:p>
    <w:p w14:paraId="72090058" w14:textId="7D03B947" w:rsidR="009D5461" w:rsidRPr="00E7787F" w:rsidRDefault="009D5461" w:rsidP="009D546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7787F">
        <w:rPr>
          <w:rFonts w:ascii="Times New Roman" w:hAnsi="Times New Roman" w:cs="Times New Roman"/>
          <w:sz w:val="24"/>
          <w:szCs w:val="24"/>
        </w:rPr>
        <w:t xml:space="preserve">Table </w:t>
      </w:r>
      <w:r w:rsidR="00736DCE">
        <w:rPr>
          <w:rFonts w:ascii="Times New Roman" w:hAnsi="Times New Roman" w:cs="Times New Roman"/>
          <w:sz w:val="24"/>
          <w:szCs w:val="24"/>
        </w:rPr>
        <w:t>S</w:t>
      </w:r>
      <w:r w:rsidR="00CA3F07">
        <w:rPr>
          <w:rFonts w:ascii="Times New Roman" w:hAnsi="Times New Roman" w:cs="Times New Roman"/>
          <w:sz w:val="24"/>
          <w:szCs w:val="24"/>
        </w:rPr>
        <w:t>8</w:t>
      </w:r>
      <w:r w:rsidRPr="00E7787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="00736DCE">
        <w:rPr>
          <w:rFonts w:ascii="Times New Roman" w:hAnsi="Times New Roman" w:cs="Times New Roman"/>
          <w:sz w:val="24"/>
          <w:szCs w:val="24"/>
        </w:rPr>
        <w:t xml:space="preserve">disaggregated </w:t>
      </w:r>
      <w:r>
        <w:rPr>
          <w:rFonts w:ascii="Times New Roman" w:hAnsi="Times New Roman" w:cs="Times New Roman"/>
          <w:sz w:val="24"/>
          <w:szCs w:val="24"/>
        </w:rPr>
        <w:t xml:space="preserve">by rural/urban </w:t>
      </w:r>
      <w:r w:rsidR="00736DCE">
        <w:rPr>
          <w:rFonts w:ascii="Times New Roman" w:hAnsi="Times New Roman" w:cs="Times New Roman"/>
          <w:sz w:val="24"/>
          <w:szCs w:val="24"/>
        </w:rPr>
        <w:t>residence</w:t>
      </w:r>
    </w:p>
    <w:tbl>
      <w:tblPr>
        <w:tblW w:w="10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05"/>
        <w:gridCol w:w="1401"/>
        <w:gridCol w:w="1576"/>
        <w:gridCol w:w="1576"/>
        <w:gridCol w:w="1576"/>
        <w:gridCol w:w="1581"/>
      </w:tblGrid>
      <w:tr w:rsidR="009D5461" w:rsidRPr="00FB3846" w14:paraId="1CE96A9E" w14:textId="77777777" w:rsidTr="007876A2">
        <w:trPr>
          <w:trHeight w:val="169"/>
        </w:trPr>
        <w:tc>
          <w:tcPr>
            <w:tcW w:w="2505" w:type="dxa"/>
            <w:tcBorders>
              <w:top w:val="single" w:sz="4" w:space="0" w:color="auto"/>
              <w:left w:val="nil"/>
              <w:right w:val="nil"/>
            </w:tcBorders>
          </w:tcPr>
          <w:p w14:paraId="5E5F129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0586CB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B50789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92FCC5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9C0164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92288D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5)</w:t>
            </w:r>
          </w:p>
        </w:tc>
      </w:tr>
      <w:tr w:rsidR="009D5461" w:rsidRPr="00FB3846" w14:paraId="48199025" w14:textId="77777777" w:rsidTr="007876A2">
        <w:trPr>
          <w:trHeight w:val="332"/>
        </w:trPr>
        <w:tc>
          <w:tcPr>
            <w:tcW w:w="2505" w:type="dxa"/>
            <w:tcBorders>
              <w:bottom w:val="single" w:sz="4" w:space="0" w:color="auto"/>
            </w:tcBorders>
          </w:tcPr>
          <w:p w14:paraId="41ABEB3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hideMark/>
          </w:tcPr>
          <w:p w14:paraId="7B6A8EB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Z</w:t>
            </w:r>
          </w:p>
          <w:p w14:paraId="41F0F89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547E707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AZ</w:t>
            </w:r>
          </w:p>
          <w:p w14:paraId="11AE098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5CB080F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unting</w:t>
            </w:r>
          </w:p>
          <w:p w14:paraId="7A51814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23D8E43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nderweight</w:t>
            </w:r>
          </w:p>
          <w:p w14:paraId="52B916E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hideMark/>
          </w:tcPr>
          <w:p w14:paraId="21B1A4B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mmunization</w:t>
            </w:r>
          </w:p>
          <w:p w14:paraId="3707FA4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</w:tr>
      <w:tr w:rsidR="009D5461" w:rsidRPr="00FB3846" w14:paraId="182ED0EF" w14:textId="77777777" w:rsidTr="007876A2">
        <w:trPr>
          <w:trHeight w:val="332"/>
        </w:trPr>
        <w:tc>
          <w:tcPr>
            <w:tcW w:w="10215" w:type="dxa"/>
            <w:gridSpan w:val="6"/>
          </w:tcPr>
          <w:p w14:paraId="17BBBC2D" w14:textId="7D880536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ference category: Children not expose</w:t>
            </w:r>
            <w:r w:rsidR="00736DC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to conflict (Conflict1 = 0)</w:t>
            </w:r>
          </w:p>
        </w:tc>
      </w:tr>
      <w:tr w:rsidR="009D5461" w:rsidRPr="00FB3846" w14:paraId="6C3CD8A9" w14:textId="77777777" w:rsidTr="007876A2">
        <w:trPr>
          <w:trHeight w:val="332"/>
        </w:trPr>
        <w:tc>
          <w:tcPr>
            <w:tcW w:w="10215" w:type="dxa"/>
            <w:gridSpan w:val="6"/>
          </w:tcPr>
          <w:p w14:paraId="5712185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Panel A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Rural areas</w:t>
            </w:r>
          </w:p>
        </w:tc>
      </w:tr>
      <w:tr w:rsidR="009D5461" w:rsidRPr="00FB3846" w14:paraId="45EF1435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7550AC6C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32F3B42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4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0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4A522A6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9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7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4D32B30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3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3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2D09D63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2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6D6B3C2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2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3)</w:t>
            </w:r>
          </w:p>
        </w:tc>
      </w:tr>
      <w:tr w:rsidR="009D5461" w:rsidRPr="00FB3846" w14:paraId="33E87CB2" w14:textId="77777777" w:rsidTr="007876A2">
        <w:trPr>
          <w:trHeight w:val="207"/>
        </w:trPr>
        <w:tc>
          <w:tcPr>
            <w:tcW w:w="2505" w:type="dxa"/>
          </w:tcPr>
          <w:p w14:paraId="7FE71B14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6006C8B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F4E4D5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9FB274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31DB84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1632BF7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60AF6C75" w14:textId="77777777" w:rsidTr="007876A2">
        <w:trPr>
          <w:trHeight w:val="207"/>
        </w:trPr>
        <w:tc>
          <w:tcPr>
            <w:tcW w:w="2505" w:type="dxa"/>
          </w:tcPr>
          <w:p w14:paraId="7904762D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3B36A16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9DB767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35D737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323CF8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2FDD87C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343DC4FF" w14:textId="77777777" w:rsidTr="007876A2">
        <w:trPr>
          <w:trHeight w:val="207"/>
        </w:trPr>
        <w:tc>
          <w:tcPr>
            <w:tcW w:w="2505" w:type="dxa"/>
          </w:tcPr>
          <w:p w14:paraId="44E0AC0E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7A356FF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76" w:type="dxa"/>
          </w:tcPr>
          <w:p w14:paraId="6F1589F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76" w:type="dxa"/>
          </w:tcPr>
          <w:p w14:paraId="285A686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2F64F12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4E83E03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27068E81" w14:textId="77777777" w:rsidTr="007876A2">
        <w:trPr>
          <w:trHeight w:val="379"/>
        </w:trPr>
        <w:tc>
          <w:tcPr>
            <w:tcW w:w="2505" w:type="dxa"/>
            <w:hideMark/>
          </w:tcPr>
          <w:p w14:paraId="40BB3FC1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</w:tcPr>
          <w:p w14:paraId="6A89B62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221E">
              <w:rPr>
                <w:rFonts w:ascii="Times New Roman" w:hAnsi="Times New Roman"/>
                <w:sz w:val="24"/>
                <w:szCs w:val="24"/>
                <w:lang w:val="en-US"/>
              </w:rPr>
              <w:t>382181</w:t>
            </w:r>
          </w:p>
        </w:tc>
        <w:tc>
          <w:tcPr>
            <w:tcW w:w="1576" w:type="dxa"/>
          </w:tcPr>
          <w:p w14:paraId="401D538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221E">
              <w:rPr>
                <w:rFonts w:ascii="Times New Roman" w:hAnsi="Times New Roman"/>
                <w:sz w:val="24"/>
                <w:szCs w:val="24"/>
                <w:lang w:val="en-US"/>
              </w:rPr>
              <w:t>382181</w:t>
            </w:r>
          </w:p>
        </w:tc>
        <w:tc>
          <w:tcPr>
            <w:tcW w:w="1576" w:type="dxa"/>
          </w:tcPr>
          <w:p w14:paraId="401B253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221E">
              <w:rPr>
                <w:rFonts w:ascii="Times New Roman" w:hAnsi="Times New Roman"/>
                <w:sz w:val="24"/>
                <w:szCs w:val="24"/>
                <w:lang w:val="en-US"/>
              </w:rPr>
              <w:t>382181</w:t>
            </w:r>
          </w:p>
        </w:tc>
        <w:tc>
          <w:tcPr>
            <w:tcW w:w="1576" w:type="dxa"/>
          </w:tcPr>
          <w:p w14:paraId="6C6F4C0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221E">
              <w:rPr>
                <w:rFonts w:ascii="Times New Roman" w:hAnsi="Times New Roman"/>
                <w:sz w:val="24"/>
                <w:szCs w:val="24"/>
                <w:lang w:val="en-US"/>
              </w:rPr>
              <w:t>382181</w:t>
            </w:r>
          </w:p>
        </w:tc>
        <w:tc>
          <w:tcPr>
            <w:tcW w:w="1581" w:type="dxa"/>
          </w:tcPr>
          <w:p w14:paraId="04C57AD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221E">
              <w:rPr>
                <w:rFonts w:ascii="Times New Roman" w:hAnsi="Times New Roman"/>
                <w:sz w:val="24"/>
                <w:szCs w:val="24"/>
                <w:lang w:val="en-US"/>
              </w:rPr>
              <w:t>382181</w:t>
            </w:r>
          </w:p>
        </w:tc>
      </w:tr>
      <w:tr w:rsidR="009D5461" w:rsidRPr="00FB3846" w14:paraId="296BA1C8" w14:textId="77777777" w:rsidTr="007876A2">
        <w:trPr>
          <w:trHeight w:val="332"/>
        </w:trPr>
        <w:tc>
          <w:tcPr>
            <w:tcW w:w="10215" w:type="dxa"/>
            <w:gridSpan w:val="6"/>
          </w:tcPr>
          <w:p w14:paraId="4195C32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anel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Urban areas</w:t>
            </w:r>
          </w:p>
        </w:tc>
      </w:tr>
      <w:tr w:rsidR="009D5461" w:rsidRPr="00FB3846" w14:paraId="40C12047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212A3280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6AE01ED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8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1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330CA6E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5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9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076BC2C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1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3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4C1B7A5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3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2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5530809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7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4)</w:t>
            </w:r>
          </w:p>
        </w:tc>
      </w:tr>
      <w:tr w:rsidR="009D5461" w:rsidRPr="00FB3846" w14:paraId="2DBB851C" w14:textId="77777777" w:rsidTr="007876A2">
        <w:trPr>
          <w:trHeight w:val="207"/>
        </w:trPr>
        <w:tc>
          <w:tcPr>
            <w:tcW w:w="2505" w:type="dxa"/>
          </w:tcPr>
          <w:p w14:paraId="4C002952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3D3E0D5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092F20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05B3F6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79BEB8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33A7217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779798F1" w14:textId="77777777" w:rsidTr="007876A2">
        <w:trPr>
          <w:trHeight w:val="207"/>
        </w:trPr>
        <w:tc>
          <w:tcPr>
            <w:tcW w:w="2505" w:type="dxa"/>
          </w:tcPr>
          <w:p w14:paraId="0DEE4377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089ED9D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5118BE8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D518F8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CFB925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5A2925A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779A756F" w14:textId="77777777" w:rsidTr="007876A2">
        <w:trPr>
          <w:trHeight w:val="207"/>
        </w:trPr>
        <w:tc>
          <w:tcPr>
            <w:tcW w:w="2505" w:type="dxa"/>
          </w:tcPr>
          <w:p w14:paraId="0DD344BF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7D011C2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576" w:type="dxa"/>
          </w:tcPr>
          <w:p w14:paraId="2EA1793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76" w:type="dxa"/>
          </w:tcPr>
          <w:p w14:paraId="03B4927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4164BF3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510994B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01334035" w14:textId="77777777" w:rsidTr="007876A2">
        <w:trPr>
          <w:trHeight w:val="349"/>
        </w:trPr>
        <w:tc>
          <w:tcPr>
            <w:tcW w:w="2505" w:type="dxa"/>
            <w:tcBorders>
              <w:bottom w:val="single" w:sz="4" w:space="0" w:color="auto"/>
            </w:tcBorders>
            <w:hideMark/>
          </w:tcPr>
          <w:p w14:paraId="7B981E6E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5D44C9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21BEC">
              <w:rPr>
                <w:rFonts w:ascii="Times New Roman" w:hAnsi="Times New Roman"/>
                <w:sz w:val="24"/>
                <w:szCs w:val="24"/>
                <w:lang w:val="en-US"/>
              </w:rPr>
              <w:t>208307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C8ADC4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21BEC">
              <w:rPr>
                <w:rFonts w:ascii="Times New Roman" w:hAnsi="Times New Roman"/>
                <w:sz w:val="24"/>
                <w:szCs w:val="24"/>
                <w:lang w:val="en-US"/>
              </w:rPr>
              <w:t>208307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4630613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21BEC">
              <w:rPr>
                <w:rFonts w:ascii="Times New Roman" w:hAnsi="Times New Roman"/>
                <w:sz w:val="24"/>
                <w:szCs w:val="24"/>
                <w:lang w:val="en-US"/>
              </w:rPr>
              <w:t>208307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490E25E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21BEC">
              <w:rPr>
                <w:rFonts w:ascii="Times New Roman" w:hAnsi="Times New Roman"/>
                <w:sz w:val="24"/>
                <w:szCs w:val="24"/>
                <w:lang w:val="en-US"/>
              </w:rPr>
              <w:t>208307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3ED15EE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21BEC">
              <w:rPr>
                <w:rFonts w:ascii="Times New Roman" w:hAnsi="Times New Roman"/>
                <w:sz w:val="24"/>
                <w:szCs w:val="24"/>
                <w:lang w:val="en-US"/>
              </w:rPr>
              <w:t>208307</w:t>
            </w:r>
          </w:p>
        </w:tc>
      </w:tr>
    </w:tbl>
    <w:p w14:paraId="2632D4C6" w14:textId="77777777" w:rsidR="009D5461" w:rsidRPr="00FB3846" w:rsidRDefault="009D5461" w:rsidP="009D546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Notes: </w:t>
      </w:r>
      <w:r>
        <w:rPr>
          <w:rFonts w:ascii="Times New Roman" w:eastAsia="Times New Roman" w:hAnsi="Times New Roman"/>
          <w:sz w:val="24"/>
          <w:szCs w:val="24"/>
          <w:lang w:val="en-US"/>
        </w:rPr>
        <w:t>Other control variables include those in Table 2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>. Coefficients are reported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in columns 1 and 2, marginal effects are reported in columns 3 and 4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. Standard errors in parentheses are clustered at the district level (using cluster ID). * p&lt;0.1, ** p&lt;0.05, *** p&lt;0.01.    </w:t>
      </w:r>
    </w:p>
    <w:p w14:paraId="07196728" w14:textId="77777777" w:rsidR="009D5461" w:rsidRPr="00FB3846" w:rsidRDefault="009D5461" w:rsidP="009D5461">
      <w:pPr>
        <w:pStyle w:val="Default"/>
        <w:rPr>
          <w:rFonts w:ascii="Times New Roman" w:hAnsi="Times New Roman" w:cs="Times New Roman"/>
        </w:rPr>
      </w:pPr>
    </w:p>
    <w:p w14:paraId="7497237C" w14:textId="12E7D481" w:rsidR="009D5461" w:rsidRPr="00E7787F" w:rsidRDefault="009D5461" w:rsidP="009D546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7787F">
        <w:rPr>
          <w:rFonts w:ascii="Times New Roman" w:hAnsi="Times New Roman" w:cs="Times New Roman"/>
          <w:sz w:val="24"/>
          <w:szCs w:val="24"/>
        </w:rPr>
        <w:t xml:space="preserve">Table </w:t>
      </w:r>
      <w:r w:rsidR="00736DCE">
        <w:rPr>
          <w:rFonts w:ascii="Times New Roman" w:hAnsi="Times New Roman" w:cs="Times New Roman"/>
          <w:sz w:val="24"/>
          <w:szCs w:val="24"/>
        </w:rPr>
        <w:t>S</w:t>
      </w:r>
      <w:r w:rsidR="00CA3F07">
        <w:rPr>
          <w:rFonts w:ascii="Times New Roman" w:hAnsi="Times New Roman" w:cs="Times New Roman"/>
          <w:sz w:val="24"/>
          <w:szCs w:val="24"/>
        </w:rPr>
        <w:t>9</w:t>
      </w:r>
      <w:r w:rsidRPr="00E7787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="00736DCE">
        <w:rPr>
          <w:rFonts w:ascii="Times New Roman" w:hAnsi="Times New Roman" w:cs="Times New Roman"/>
          <w:sz w:val="24"/>
          <w:szCs w:val="24"/>
        </w:rPr>
        <w:t xml:space="preserve">disaggregated </w:t>
      </w:r>
      <w:r>
        <w:rPr>
          <w:rFonts w:ascii="Times New Roman" w:hAnsi="Times New Roman" w:cs="Times New Roman"/>
          <w:sz w:val="24"/>
          <w:szCs w:val="24"/>
        </w:rPr>
        <w:t>by household wealth quintiles</w:t>
      </w:r>
    </w:p>
    <w:tbl>
      <w:tblPr>
        <w:tblW w:w="10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05"/>
        <w:gridCol w:w="1401"/>
        <w:gridCol w:w="1576"/>
        <w:gridCol w:w="1576"/>
        <w:gridCol w:w="1576"/>
        <w:gridCol w:w="1581"/>
      </w:tblGrid>
      <w:tr w:rsidR="009D5461" w:rsidRPr="00FB3846" w14:paraId="68AE7EC7" w14:textId="77777777" w:rsidTr="007876A2">
        <w:trPr>
          <w:trHeight w:val="169"/>
        </w:trPr>
        <w:tc>
          <w:tcPr>
            <w:tcW w:w="2505" w:type="dxa"/>
            <w:tcBorders>
              <w:top w:val="single" w:sz="4" w:space="0" w:color="auto"/>
              <w:left w:val="nil"/>
              <w:right w:val="nil"/>
            </w:tcBorders>
          </w:tcPr>
          <w:p w14:paraId="65394C3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22D951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9BDC5F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0612F9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B6B5B9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0A4ADD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5)</w:t>
            </w:r>
          </w:p>
        </w:tc>
      </w:tr>
      <w:tr w:rsidR="009D5461" w:rsidRPr="00FB3846" w14:paraId="7DC366FD" w14:textId="77777777" w:rsidTr="007876A2">
        <w:trPr>
          <w:trHeight w:val="332"/>
        </w:trPr>
        <w:tc>
          <w:tcPr>
            <w:tcW w:w="2505" w:type="dxa"/>
            <w:tcBorders>
              <w:bottom w:val="single" w:sz="4" w:space="0" w:color="auto"/>
            </w:tcBorders>
          </w:tcPr>
          <w:p w14:paraId="0942786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hideMark/>
          </w:tcPr>
          <w:p w14:paraId="5612C92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Z</w:t>
            </w:r>
          </w:p>
          <w:p w14:paraId="29BC026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2CB4574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AZ</w:t>
            </w:r>
          </w:p>
          <w:p w14:paraId="1D85D57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325A8AA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unting</w:t>
            </w:r>
          </w:p>
          <w:p w14:paraId="5684DA8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41C0C5B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nderweight</w:t>
            </w:r>
          </w:p>
          <w:p w14:paraId="1B6EA2D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hideMark/>
          </w:tcPr>
          <w:p w14:paraId="7E69573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mmunization</w:t>
            </w:r>
          </w:p>
          <w:p w14:paraId="2A43954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</w:tr>
      <w:tr w:rsidR="009D5461" w:rsidRPr="00FB3846" w14:paraId="231CC3B4" w14:textId="77777777" w:rsidTr="007876A2">
        <w:trPr>
          <w:trHeight w:val="332"/>
        </w:trPr>
        <w:tc>
          <w:tcPr>
            <w:tcW w:w="10215" w:type="dxa"/>
            <w:gridSpan w:val="6"/>
          </w:tcPr>
          <w:p w14:paraId="4C52E4B5" w14:textId="5DF10712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ference category: Children not expose</w:t>
            </w:r>
            <w:r w:rsidR="00736DC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to conflict (Conflict1 = 0)</w:t>
            </w:r>
          </w:p>
        </w:tc>
      </w:tr>
      <w:tr w:rsidR="009D5461" w:rsidRPr="00FB3846" w14:paraId="2B5497A7" w14:textId="77777777" w:rsidTr="007876A2">
        <w:trPr>
          <w:trHeight w:val="332"/>
        </w:trPr>
        <w:tc>
          <w:tcPr>
            <w:tcW w:w="10215" w:type="dxa"/>
            <w:gridSpan w:val="6"/>
          </w:tcPr>
          <w:p w14:paraId="218CA2F7" w14:textId="5A70371A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Panel A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736DC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Wealth quintile-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oorest </w:t>
            </w:r>
          </w:p>
        </w:tc>
      </w:tr>
      <w:tr w:rsidR="009D5461" w:rsidRPr="00FB3846" w14:paraId="4F738924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674AA4CD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35A1431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4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4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06976B1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1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0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79F387B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9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4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0EA9C90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4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2291D3B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0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5)</w:t>
            </w:r>
          </w:p>
        </w:tc>
      </w:tr>
      <w:tr w:rsidR="009D5461" w:rsidRPr="00FB3846" w14:paraId="6AD0D4F1" w14:textId="77777777" w:rsidTr="007876A2">
        <w:trPr>
          <w:trHeight w:val="207"/>
        </w:trPr>
        <w:tc>
          <w:tcPr>
            <w:tcW w:w="2505" w:type="dxa"/>
          </w:tcPr>
          <w:p w14:paraId="1E61015F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0A7E647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DE00F1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7B0404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F9F740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733246B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3A969D23" w14:textId="77777777" w:rsidTr="007876A2">
        <w:trPr>
          <w:trHeight w:val="207"/>
        </w:trPr>
        <w:tc>
          <w:tcPr>
            <w:tcW w:w="2505" w:type="dxa"/>
          </w:tcPr>
          <w:p w14:paraId="68860D5F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79BBDE0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741E80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66EDF4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677BFD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0B07856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11AB4C59" w14:textId="77777777" w:rsidTr="007876A2">
        <w:trPr>
          <w:trHeight w:val="207"/>
        </w:trPr>
        <w:tc>
          <w:tcPr>
            <w:tcW w:w="2505" w:type="dxa"/>
          </w:tcPr>
          <w:p w14:paraId="3F1708D4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71BA80E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76" w:type="dxa"/>
          </w:tcPr>
          <w:p w14:paraId="1AF13B7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76" w:type="dxa"/>
          </w:tcPr>
          <w:p w14:paraId="3382708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2E2415B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3962783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145E2ABC" w14:textId="77777777" w:rsidTr="007876A2">
        <w:trPr>
          <w:trHeight w:val="379"/>
        </w:trPr>
        <w:tc>
          <w:tcPr>
            <w:tcW w:w="2505" w:type="dxa"/>
            <w:hideMark/>
          </w:tcPr>
          <w:p w14:paraId="739CAECC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</w:tcPr>
          <w:p w14:paraId="5CEAB85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187B">
              <w:rPr>
                <w:rFonts w:ascii="Times New Roman" w:hAnsi="Times New Roman"/>
                <w:sz w:val="24"/>
                <w:szCs w:val="24"/>
                <w:lang w:val="en-US"/>
              </w:rPr>
              <w:t>147668</w:t>
            </w:r>
          </w:p>
        </w:tc>
        <w:tc>
          <w:tcPr>
            <w:tcW w:w="1576" w:type="dxa"/>
          </w:tcPr>
          <w:p w14:paraId="33AF326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187B">
              <w:rPr>
                <w:rFonts w:ascii="Times New Roman" w:hAnsi="Times New Roman"/>
                <w:sz w:val="24"/>
                <w:szCs w:val="24"/>
                <w:lang w:val="en-US"/>
              </w:rPr>
              <w:t>147668</w:t>
            </w:r>
          </w:p>
        </w:tc>
        <w:tc>
          <w:tcPr>
            <w:tcW w:w="1576" w:type="dxa"/>
          </w:tcPr>
          <w:p w14:paraId="632E88B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187B">
              <w:rPr>
                <w:rFonts w:ascii="Times New Roman" w:hAnsi="Times New Roman"/>
                <w:sz w:val="24"/>
                <w:szCs w:val="24"/>
                <w:lang w:val="en-US"/>
              </w:rPr>
              <w:t>147668</w:t>
            </w:r>
          </w:p>
        </w:tc>
        <w:tc>
          <w:tcPr>
            <w:tcW w:w="1576" w:type="dxa"/>
          </w:tcPr>
          <w:p w14:paraId="0B3FBDC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187B">
              <w:rPr>
                <w:rFonts w:ascii="Times New Roman" w:hAnsi="Times New Roman"/>
                <w:sz w:val="24"/>
                <w:szCs w:val="24"/>
                <w:lang w:val="en-US"/>
              </w:rPr>
              <w:t>147668</w:t>
            </w:r>
          </w:p>
        </w:tc>
        <w:tc>
          <w:tcPr>
            <w:tcW w:w="1581" w:type="dxa"/>
          </w:tcPr>
          <w:p w14:paraId="275F76D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187B">
              <w:rPr>
                <w:rFonts w:ascii="Times New Roman" w:hAnsi="Times New Roman"/>
                <w:sz w:val="24"/>
                <w:szCs w:val="24"/>
                <w:lang w:val="en-US"/>
              </w:rPr>
              <w:t>147668</w:t>
            </w:r>
          </w:p>
        </w:tc>
      </w:tr>
      <w:tr w:rsidR="009D5461" w:rsidRPr="00FB3846" w14:paraId="6721EBA7" w14:textId="77777777" w:rsidTr="007876A2">
        <w:trPr>
          <w:trHeight w:val="332"/>
        </w:trPr>
        <w:tc>
          <w:tcPr>
            <w:tcW w:w="10215" w:type="dxa"/>
            <w:gridSpan w:val="6"/>
          </w:tcPr>
          <w:p w14:paraId="7B9A3CF8" w14:textId="2E6559B8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anel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736DC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Wealth quintile-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oorer </w:t>
            </w:r>
          </w:p>
        </w:tc>
      </w:tr>
      <w:tr w:rsidR="009D5461" w:rsidRPr="00FB3846" w14:paraId="7869FAEA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1B5A65B9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75FD2DF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8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3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0CD8583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4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0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62BBD0A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8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4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5A3F63E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9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3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4CE7EC8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8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4)</w:t>
            </w:r>
          </w:p>
        </w:tc>
      </w:tr>
      <w:tr w:rsidR="009D5461" w:rsidRPr="00FB3846" w14:paraId="516CE31E" w14:textId="77777777" w:rsidTr="007876A2">
        <w:trPr>
          <w:trHeight w:val="207"/>
        </w:trPr>
        <w:tc>
          <w:tcPr>
            <w:tcW w:w="2505" w:type="dxa"/>
          </w:tcPr>
          <w:p w14:paraId="14CBD739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6B0C750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57F381A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3C1254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3BEFCB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20F0D01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4999EEAD" w14:textId="77777777" w:rsidTr="007876A2">
        <w:trPr>
          <w:trHeight w:val="207"/>
        </w:trPr>
        <w:tc>
          <w:tcPr>
            <w:tcW w:w="2505" w:type="dxa"/>
          </w:tcPr>
          <w:p w14:paraId="5951D608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338CCC7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B8CF01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8E3435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19A9DF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13AC071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41911772" w14:textId="77777777" w:rsidTr="007876A2">
        <w:trPr>
          <w:trHeight w:val="207"/>
        </w:trPr>
        <w:tc>
          <w:tcPr>
            <w:tcW w:w="2505" w:type="dxa"/>
          </w:tcPr>
          <w:p w14:paraId="31664874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3BF6494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576" w:type="dxa"/>
          </w:tcPr>
          <w:p w14:paraId="726713E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576" w:type="dxa"/>
          </w:tcPr>
          <w:p w14:paraId="77731AD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15DABF6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03ED4C3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5CD8AFDA" w14:textId="77777777" w:rsidTr="007876A2">
        <w:trPr>
          <w:trHeight w:val="349"/>
        </w:trPr>
        <w:tc>
          <w:tcPr>
            <w:tcW w:w="2505" w:type="dxa"/>
            <w:hideMark/>
          </w:tcPr>
          <w:p w14:paraId="763D3EDC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</w:tcPr>
          <w:p w14:paraId="26A184F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58C2">
              <w:rPr>
                <w:rFonts w:ascii="Times New Roman" w:hAnsi="Times New Roman"/>
                <w:sz w:val="24"/>
                <w:szCs w:val="24"/>
                <w:lang w:val="en-US"/>
              </w:rPr>
              <w:t>131503</w:t>
            </w:r>
          </w:p>
        </w:tc>
        <w:tc>
          <w:tcPr>
            <w:tcW w:w="1576" w:type="dxa"/>
          </w:tcPr>
          <w:p w14:paraId="1D75F7A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58C2">
              <w:rPr>
                <w:rFonts w:ascii="Times New Roman" w:hAnsi="Times New Roman"/>
                <w:sz w:val="24"/>
                <w:szCs w:val="24"/>
                <w:lang w:val="en-US"/>
              </w:rPr>
              <w:t>131503</w:t>
            </w:r>
          </w:p>
        </w:tc>
        <w:tc>
          <w:tcPr>
            <w:tcW w:w="1576" w:type="dxa"/>
          </w:tcPr>
          <w:p w14:paraId="51AB97C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58C2">
              <w:rPr>
                <w:rFonts w:ascii="Times New Roman" w:hAnsi="Times New Roman"/>
                <w:sz w:val="24"/>
                <w:szCs w:val="24"/>
                <w:lang w:val="en-US"/>
              </w:rPr>
              <w:t>131503</w:t>
            </w:r>
          </w:p>
        </w:tc>
        <w:tc>
          <w:tcPr>
            <w:tcW w:w="1576" w:type="dxa"/>
          </w:tcPr>
          <w:p w14:paraId="3EEB087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58C2">
              <w:rPr>
                <w:rFonts w:ascii="Times New Roman" w:hAnsi="Times New Roman"/>
                <w:sz w:val="24"/>
                <w:szCs w:val="24"/>
                <w:lang w:val="en-US"/>
              </w:rPr>
              <w:t>131503</w:t>
            </w:r>
          </w:p>
        </w:tc>
        <w:tc>
          <w:tcPr>
            <w:tcW w:w="1581" w:type="dxa"/>
          </w:tcPr>
          <w:p w14:paraId="59B055C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58C2">
              <w:rPr>
                <w:rFonts w:ascii="Times New Roman" w:hAnsi="Times New Roman"/>
                <w:sz w:val="24"/>
                <w:szCs w:val="24"/>
                <w:lang w:val="en-US"/>
              </w:rPr>
              <w:t>131503</w:t>
            </w:r>
          </w:p>
        </w:tc>
      </w:tr>
      <w:tr w:rsidR="009D5461" w:rsidRPr="00FB3846" w14:paraId="2FD75E58" w14:textId="77777777" w:rsidTr="007876A2">
        <w:trPr>
          <w:trHeight w:val="332"/>
        </w:trPr>
        <w:tc>
          <w:tcPr>
            <w:tcW w:w="10215" w:type="dxa"/>
            <w:gridSpan w:val="6"/>
          </w:tcPr>
          <w:p w14:paraId="7FDF2D3C" w14:textId="012FB134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anel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C</w:t>
            </w: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736DC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Wealth quintile-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Middle</w:t>
            </w:r>
          </w:p>
        </w:tc>
      </w:tr>
      <w:tr w:rsidR="009D5461" w:rsidRPr="00FB3846" w14:paraId="599D8C4B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744B2012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011A450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2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4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67D70C5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0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1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4002181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6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5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2B61FFA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1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3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699A258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2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5)</w:t>
            </w:r>
          </w:p>
        </w:tc>
      </w:tr>
      <w:tr w:rsidR="009D5461" w:rsidRPr="00FB3846" w14:paraId="154AE017" w14:textId="77777777" w:rsidTr="007876A2">
        <w:trPr>
          <w:trHeight w:val="207"/>
        </w:trPr>
        <w:tc>
          <w:tcPr>
            <w:tcW w:w="2505" w:type="dxa"/>
          </w:tcPr>
          <w:p w14:paraId="0C1C0F90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2B8DB38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62CD59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10B381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6734DE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607F78D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508E34FD" w14:textId="77777777" w:rsidTr="007876A2">
        <w:trPr>
          <w:trHeight w:val="207"/>
        </w:trPr>
        <w:tc>
          <w:tcPr>
            <w:tcW w:w="2505" w:type="dxa"/>
          </w:tcPr>
          <w:p w14:paraId="748396FD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7744506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2CE9B2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B22DF2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3D735D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1239DADE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15BC229F" w14:textId="77777777" w:rsidTr="007876A2">
        <w:trPr>
          <w:trHeight w:val="207"/>
        </w:trPr>
        <w:tc>
          <w:tcPr>
            <w:tcW w:w="2505" w:type="dxa"/>
          </w:tcPr>
          <w:p w14:paraId="7A93AC8B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0E4F3A2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76" w:type="dxa"/>
          </w:tcPr>
          <w:p w14:paraId="10767BC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76" w:type="dxa"/>
          </w:tcPr>
          <w:p w14:paraId="2C774F1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78212DD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2BE89C2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2E9ECF2A" w14:textId="77777777" w:rsidTr="007876A2">
        <w:trPr>
          <w:trHeight w:val="347"/>
        </w:trPr>
        <w:tc>
          <w:tcPr>
            <w:tcW w:w="2505" w:type="dxa"/>
            <w:hideMark/>
          </w:tcPr>
          <w:p w14:paraId="6D88F10B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</w:tcPr>
          <w:p w14:paraId="3994378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4782">
              <w:rPr>
                <w:rFonts w:ascii="Times New Roman" w:hAnsi="Times New Roman"/>
                <w:sz w:val="24"/>
                <w:szCs w:val="24"/>
                <w:lang w:val="en-US"/>
              </w:rPr>
              <w:t>118692</w:t>
            </w:r>
          </w:p>
        </w:tc>
        <w:tc>
          <w:tcPr>
            <w:tcW w:w="1576" w:type="dxa"/>
          </w:tcPr>
          <w:p w14:paraId="0623B5C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4782">
              <w:rPr>
                <w:rFonts w:ascii="Times New Roman" w:hAnsi="Times New Roman"/>
                <w:sz w:val="24"/>
                <w:szCs w:val="24"/>
                <w:lang w:val="en-US"/>
              </w:rPr>
              <w:t>118692</w:t>
            </w:r>
          </w:p>
        </w:tc>
        <w:tc>
          <w:tcPr>
            <w:tcW w:w="1576" w:type="dxa"/>
          </w:tcPr>
          <w:p w14:paraId="2301447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4782">
              <w:rPr>
                <w:rFonts w:ascii="Times New Roman" w:hAnsi="Times New Roman"/>
                <w:sz w:val="24"/>
                <w:szCs w:val="24"/>
                <w:lang w:val="en-US"/>
              </w:rPr>
              <w:t>118692</w:t>
            </w:r>
          </w:p>
        </w:tc>
        <w:tc>
          <w:tcPr>
            <w:tcW w:w="1576" w:type="dxa"/>
          </w:tcPr>
          <w:p w14:paraId="02ABA94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4782">
              <w:rPr>
                <w:rFonts w:ascii="Times New Roman" w:hAnsi="Times New Roman"/>
                <w:sz w:val="24"/>
                <w:szCs w:val="24"/>
                <w:lang w:val="en-US"/>
              </w:rPr>
              <w:t>118692</w:t>
            </w:r>
          </w:p>
        </w:tc>
        <w:tc>
          <w:tcPr>
            <w:tcW w:w="1581" w:type="dxa"/>
          </w:tcPr>
          <w:p w14:paraId="0E88BBF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4782">
              <w:rPr>
                <w:rFonts w:ascii="Times New Roman" w:hAnsi="Times New Roman"/>
                <w:sz w:val="24"/>
                <w:szCs w:val="24"/>
                <w:lang w:val="en-US"/>
              </w:rPr>
              <w:t>118692</w:t>
            </w:r>
          </w:p>
        </w:tc>
      </w:tr>
      <w:tr w:rsidR="009D5461" w:rsidRPr="00FB3846" w14:paraId="13798395" w14:textId="77777777" w:rsidTr="007876A2">
        <w:trPr>
          <w:trHeight w:val="332"/>
        </w:trPr>
        <w:tc>
          <w:tcPr>
            <w:tcW w:w="10215" w:type="dxa"/>
            <w:gridSpan w:val="6"/>
          </w:tcPr>
          <w:p w14:paraId="1D7E5B19" w14:textId="1DADDBB4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anel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736DC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Wealth quintile-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Richer </w:t>
            </w:r>
          </w:p>
        </w:tc>
      </w:tr>
      <w:tr w:rsidR="009D5461" w:rsidRPr="00FB3846" w14:paraId="7C9FC605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37B9B921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6B00043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6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7AADF0D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0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2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7DFE547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4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5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20FBD8D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2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3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78B96D3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7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5)</w:t>
            </w:r>
          </w:p>
        </w:tc>
      </w:tr>
      <w:tr w:rsidR="009D5461" w:rsidRPr="00FB3846" w14:paraId="5CEF6585" w14:textId="77777777" w:rsidTr="007876A2">
        <w:trPr>
          <w:trHeight w:val="207"/>
        </w:trPr>
        <w:tc>
          <w:tcPr>
            <w:tcW w:w="2505" w:type="dxa"/>
          </w:tcPr>
          <w:p w14:paraId="187CB584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034C3AA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E721CB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AC547D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D62EBE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77002DF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33B9DE14" w14:textId="77777777" w:rsidTr="007876A2">
        <w:trPr>
          <w:trHeight w:val="207"/>
        </w:trPr>
        <w:tc>
          <w:tcPr>
            <w:tcW w:w="2505" w:type="dxa"/>
          </w:tcPr>
          <w:p w14:paraId="6716799A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ntry dummies</w:t>
            </w:r>
          </w:p>
        </w:tc>
        <w:tc>
          <w:tcPr>
            <w:tcW w:w="1401" w:type="dxa"/>
          </w:tcPr>
          <w:p w14:paraId="6444046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06AB0A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806BA9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5315C9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01B9107B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5DA4E6A7" w14:textId="77777777" w:rsidTr="007876A2">
        <w:trPr>
          <w:trHeight w:val="207"/>
        </w:trPr>
        <w:tc>
          <w:tcPr>
            <w:tcW w:w="2505" w:type="dxa"/>
          </w:tcPr>
          <w:p w14:paraId="7C89833A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427C305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576" w:type="dxa"/>
          </w:tcPr>
          <w:p w14:paraId="3158805C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76" w:type="dxa"/>
          </w:tcPr>
          <w:p w14:paraId="2B4106B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78AB6448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62331B2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6C2FE2FA" w14:textId="77777777" w:rsidTr="007876A2">
        <w:trPr>
          <w:trHeight w:val="434"/>
        </w:trPr>
        <w:tc>
          <w:tcPr>
            <w:tcW w:w="2505" w:type="dxa"/>
            <w:hideMark/>
          </w:tcPr>
          <w:p w14:paraId="1A3185D0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</w:tcPr>
          <w:p w14:paraId="78E73AA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D038F">
              <w:rPr>
                <w:rFonts w:ascii="Times New Roman" w:hAnsi="Times New Roman"/>
                <w:sz w:val="24"/>
                <w:szCs w:val="24"/>
                <w:lang w:val="en-US"/>
              </w:rPr>
              <w:t>104339</w:t>
            </w:r>
          </w:p>
        </w:tc>
        <w:tc>
          <w:tcPr>
            <w:tcW w:w="1576" w:type="dxa"/>
          </w:tcPr>
          <w:p w14:paraId="59C2EEF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D038F">
              <w:rPr>
                <w:rFonts w:ascii="Times New Roman" w:hAnsi="Times New Roman"/>
                <w:sz w:val="24"/>
                <w:szCs w:val="24"/>
                <w:lang w:val="en-US"/>
              </w:rPr>
              <w:t>104339</w:t>
            </w:r>
          </w:p>
        </w:tc>
        <w:tc>
          <w:tcPr>
            <w:tcW w:w="1576" w:type="dxa"/>
          </w:tcPr>
          <w:p w14:paraId="2655633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D038F">
              <w:rPr>
                <w:rFonts w:ascii="Times New Roman" w:hAnsi="Times New Roman"/>
                <w:sz w:val="24"/>
                <w:szCs w:val="24"/>
                <w:lang w:val="en-US"/>
              </w:rPr>
              <w:t>104339</w:t>
            </w:r>
          </w:p>
        </w:tc>
        <w:tc>
          <w:tcPr>
            <w:tcW w:w="1576" w:type="dxa"/>
          </w:tcPr>
          <w:p w14:paraId="34CB789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D038F">
              <w:rPr>
                <w:rFonts w:ascii="Times New Roman" w:hAnsi="Times New Roman"/>
                <w:sz w:val="24"/>
                <w:szCs w:val="24"/>
                <w:lang w:val="en-US"/>
              </w:rPr>
              <w:t>104339</w:t>
            </w:r>
          </w:p>
        </w:tc>
        <w:tc>
          <w:tcPr>
            <w:tcW w:w="1581" w:type="dxa"/>
          </w:tcPr>
          <w:p w14:paraId="7CDE0342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D038F">
              <w:rPr>
                <w:rFonts w:ascii="Times New Roman" w:hAnsi="Times New Roman"/>
                <w:sz w:val="24"/>
                <w:szCs w:val="24"/>
                <w:lang w:val="en-US"/>
              </w:rPr>
              <w:t>104339</w:t>
            </w:r>
          </w:p>
        </w:tc>
      </w:tr>
      <w:tr w:rsidR="009D5461" w:rsidRPr="00FB3846" w14:paraId="5E6C1F61" w14:textId="77777777" w:rsidTr="007876A2">
        <w:trPr>
          <w:trHeight w:val="332"/>
        </w:trPr>
        <w:tc>
          <w:tcPr>
            <w:tcW w:w="10215" w:type="dxa"/>
            <w:gridSpan w:val="6"/>
          </w:tcPr>
          <w:p w14:paraId="04236F29" w14:textId="31D24AA1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anel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E</w:t>
            </w: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736DC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Wealth quintile-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Richest </w:t>
            </w:r>
          </w:p>
        </w:tc>
      </w:tr>
      <w:tr w:rsidR="009D5461" w:rsidRPr="00FB3846" w14:paraId="7D86D105" w14:textId="77777777" w:rsidTr="007876A2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74FCC1DF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flict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1FA68EF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9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53C72C1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0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4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1AF3351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5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5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7F4878CF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1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3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1A4FAC0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7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5)</w:t>
            </w:r>
          </w:p>
        </w:tc>
      </w:tr>
      <w:tr w:rsidR="009D5461" w:rsidRPr="00FB3846" w14:paraId="150234D9" w14:textId="77777777" w:rsidTr="007876A2">
        <w:trPr>
          <w:trHeight w:val="207"/>
        </w:trPr>
        <w:tc>
          <w:tcPr>
            <w:tcW w:w="2505" w:type="dxa"/>
          </w:tcPr>
          <w:p w14:paraId="380D962B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7C46B21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3F2AADE4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35DCAC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0395B6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53739AB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7B88E96C" w14:textId="77777777" w:rsidTr="007876A2">
        <w:trPr>
          <w:trHeight w:val="207"/>
        </w:trPr>
        <w:tc>
          <w:tcPr>
            <w:tcW w:w="2505" w:type="dxa"/>
          </w:tcPr>
          <w:p w14:paraId="10B21352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ountry dummies</w:t>
            </w:r>
          </w:p>
        </w:tc>
        <w:tc>
          <w:tcPr>
            <w:tcW w:w="1401" w:type="dxa"/>
          </w:tcPr>
          <w:p w14:paraId="1A9BE3E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982770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4D1CE8D0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691C3FEA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7BCCD15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D5461" w:rsidRPr="00FB3846" w14:paraId="2B818575" w14:textId="77777777" w:rsidTr="007876A2">
        <w:trPr>
          <w:trHeight w:val="207"/>
        </w:trPr>
        <w:tc>
          <w:tcPr>
            <w:tcW w:w="2505" w:type="dxa"/>
          </w:tcPr>
          <w:p w14:paraId="4E6FD230" w14:textId="77777777" w:rsidR="009D5461" w:rsidRPr="00FB3846" w:rsidRDefault="009D5461" w:rsidP="007876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32DF6251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76" w:type="dxa"/>
          </w:tcPr>
          <w:p w14:paraId="3ECB7FF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76" w:type="dxa"/>
          </w:tcPr>
          <w:p w14:paraId="1FF8E59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2A8CE145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79AAE0DD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5461" w:rsidRPr="00FB3846" w14:paraId="6D1642B5" w14:textId="77777777" w:rsidTr="007876A2">
        <w:trPr>
          <w:trHeight w:val="178"/>
        </w:trPr>
        <w:tc>
          <w:tcPr>
            <w:tcW w:w="2505" w:type="dxa"/>
            <w:tcBorders>
              <w:bottom w:val="single" w:sz="4" w:space="0" w:color="auto"/>
            </w:tcBorders>
            <w:hideMark/>
          </w:tcPr>
          <w:p w14:paraId="22E9A70F" w14:textId="77777777" w:rsidR="009D5461" w:rsidRPr="00FB3846" w:rsidRDefault="009D5461" w:rsidP="007876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78BA9DD9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20D8">
              <w:rPr>
                <w:rFonts w:ascii="Times New Roman" w:hAnsi="Times New Roman"/>
                <w:sz w:val="24"/>
                <w:szCs w:val="24"/>
                <w:lang w:val="en-US"/>
              </w:rPr>
              <w:t>88286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2A467EE7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20D8">
              <w:rPr>
                <w:rFonts w:ascii="Times New Roman" w:hAnsi="Times New Roman"/>
                <w:sz w:val="24"/>
                <w:szCs w:val="24"/>
                <w:lang w:val="en-US"/>
              </w:rPr>
              <w:t>88286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6D7F1B23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20D8">
              <w:rPr>
                <w:rFonts w:ascii="Times New Roman" w:hAnsi="Times New Roman"/>
                <w:sz w:val="24"/>
                <w:szCs w:val="24"/>
                <w:lang w:val="en-US"/>
              </w:rPr>
              <w:t>88286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404108E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20D8">
              <w:rPr>
                <w:rFonts w:ascii="Times New Roman" w:hAnsi="Times New Roman"/>
                <w:sz w:val="24"/>
                <w:szCs w:val="24"/>
                <w:lang w:val="en-US"/>
              </w:rPr>
              <w:t>88286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19FF2AB6" w14:textId="77777777" w:rsidR="009D5461" w:rsidRPr="00FB3846" w:rsidRDefault="009D5461" w:rsidP="00787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20D8">
              <w:rPr>
                <w:rFonts w:ascii="Times New Roman" w:hAnsi="Times New Roman"/>
                <w:sz w:val="24"/>
                <w:szCs w:val="24"/>
                <w:lang w:val="en-US"/>
              </w:rPr>
              <w:t>88286</w:t>
            </w:r>
          </w:p>
        </w:tc>
      </w:tr>
    </w:tbl>
    <w:p w14:paraId="0A0A1B9C" w14:textId="77777777" w:rsidR="009D5461" w:rsidRPr="00FB3846" w:rsidRDefault="009D5461" w:rsidP="009D546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Notes: </w:t>
      </w:r>
      <w:r>
        <w:rPr>
          <w:rFonts w:ascii="Times New Roman" w:eastAsia="Times New Roman" w:hAnsi="Times New Roman"/>
          <w:sz w:val="24"/>
          <w:szCs w:val="24"/>
          <w:lang w:val="en-US"/>
        </w:rPr>
        <w:t>Other control variables include those in Table 2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>. Coefficients are reported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in columns 1 and 2, marginal effects are reported in columns 3 and 4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. Standard errors in parentheses are clustered at the district level (using cluster ID). * p&lt;0.1, ** p&lt;0.05, *** p&lt;0.01.    </w:t>
      </w:r>
    </w:p>
    <w:p w14:paraId="75D65F22" w14:textId="62D00824" w:rsidR="005F3F6D" w:rsidRPr="00FB3846" w:rsidRDefault="005F3F6D" w:rsidP="00080EBC">
      <w:pPr>
        <w:widowControl w:val="0"/>
        <w:autoSpaceDE w:val="0"/>
        <w:autoSpaceDN w:val="0"/>
        <w:adjustRightInd w:val="0"/>
        <w:spacing w:after="0" w:line="240" w:lineRule="auto"/>
        <w:jc w:val="both"/>
      </w:pP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14:paraId="771842AF" w14:textId="5E5D25EA" w:rsidR="00917E4C" w:rsidRPr="00622AEE" w:rsidRDefault="00917E4C" w:rsidP="00917E4C">
      <w:pPr>
        <w:pStyle w:val="Default"/>
        <w:spacing w:after="30"/>
        <w:rPr>
          <w:rFonts w:ascii="Times New Roman" w:hAnsi="Times New Roman" w:cs="Times New Roman"/>
          <w:color w:val="auto"/>
        </w:rPr>
      </w:pPr>
      <w:bookmarkStart w:id="1" w:name="_Hlk106876955"/>
      <w:r w:rsidRPr="006729C3">
        <w:rPr>
          <w:rFonts w:ascii="Times New Roman" w:hAnsi="Times New Roman" w:cs="Times New Roman"/>
          <w:color w:val="auto"/>
        </w:rPr>
        <w:t xml:space="preserve">Table </w:t>
      </w:r>
      <w:r>
        <w:rPr>
          <w:rFonts w:ascii="Times New Roman" w:hAnsi="Times New Roman" w:cs="Times New Roman"/>
          <w:color w:val="auto"/>
        </w:rPr>
        <w:t>S</w:t>
      </w:r>
      <w:r w:rsidR="00CA3F07">
        <w:rPr>
          <w:rFonts w:ascii="Times New Roman" w:hAnsi="Times New Roman" w:cs="Times New Roman"/>
          <w:color w:val="auto"/>
        </w:rPr>
        <w:t>10</w:t>
      </w:r>
      <w:r w:rsidRPr="006729C3">
        <w:rPr>
          <w:rFonts w:ascii="Times New Roman" w:hAnsi="Times New Roman" w:cs="Times New Roman"/>
          <w:color w:val="auto"/>
        </w:rPr>
        <w:t xml:space="preserve">: The association between </w:t>
      </w:r>
      <w:r>
        <w:rPr>
          <w:rFonts w:ascii="Times New Roman" w:hAnsi="Times New Roman" w:cs="Times New Roman"/>
          <w:color w:val="auto"/>
        </w:rPr>
        <w:t>conflict intensity</w:t>
      </w:r>
      <w:r w:rsidRPr="006729C3">
        <w:rPr>
          <w:rFonts w:ascii="Times New Roman" w:hAnsi="Times New Roman" w:cs="Times New Roman"/>
          <w:color w:val="auto"/>
        </w:rPr>
        <w:t xml:space="preserve"> and child health outcomes</w:t>
      </w:r>
    </w:p>
    <w:tbl>
      <w:tblPr>
        <w:tblW w:w="10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05"/>
        <w:gridCol w:w="1401"/>
        <w:gridCol w:w="1576"/>
        <w:gridCol w:w="1576"/>
        <w:gridCol w:w="1576"/>
        <w:gridCol w:w="1581"/>
      </w:tblGrid>
      <w:tr w:rsidR="00917E4C" w:rsidRPr="00FB3846" w14:paraId="36513278" w14:textId="77777777" w:rsidTr="003E4ADD">
        <w:trPr>
          <w:trHeight w:val="169"/>
        </w:trPr>
        <w:tc>
          <w:tcPr>
            <w:tcW w:w="2505" w:type="dxa"/>
            <w:tcBorders>
              <w:top w:val="single" w:sz="4" w:space="0" w:color="auto"/>
              <w:left w:val="nil"/>
              <w:right w:val="nil"/>
            </w:tcBorders>
          </w:tcPr>
          <w:p w14:paraId="78C3345F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3BD2A01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B014E31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C2181F2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C82FA14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7C0B0F2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5)</w:t>
            </w:r>
          </w:p>
        </w:tc>
      </w:tr>
      <w:tr w:rsidR="00917E4C" w:rsidRPr="00FB3846" w14:paraId="02E145E0" w14:textId="77777777" w:rsidTr="003E4ADD">
        <w:trPr>
          <w:trHeight w:val="332"/>
        </w:trPr>
        <w:tc>
          <w:tcPr>
            <w:tcW w:w="2505" w:type="dxa"/>
            <w:tcBorders>
              <w:bottom w:val="single" w:sz="4" w:space="0" w:color="auto"/>
            </w:tcBorders>
          </w:tcPr>
          <w:p w14:paraId="6409F77D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hideMark/>
          </w:tcPr>
          <w:p w14:paraId="6D6864B4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Z</w:t>
            </w:r>
          </w:p>
          <w:p w14:paraId="58EC359D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78D1BB59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AZ</w:t>
            </w:r>
          </w:p>
          <w:p w14:paraId="210D3414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OLS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1293A8BA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unting</w:t>
            </w:r>
          </w:p>
          <w:p w14:paraId="45BCA9A8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71C573CF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nderweight</w:t>
            </w:r>
          </w:p>
          <w:p w14:paraId="3EF8CDFA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hideMark/>
          </w:tcPr>
          <w:p w14:paraId="6A02BA5F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mmunization</w:t>
            </w:r>
          </w:p>
          <w:p w14:paraId="05B4C474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Probit]</w:t>
            </w:r>
          </w:p>
        </w:tc>
      </w:tr>
      <w:tr w:rsidR="00917E4C" w:rsidRPr="00FB3846" w14:paraId="65325165" w14:textId="77777777" w:rsidTr="003E4ADD">
        <w:trPr>
          <w:trHeight w:val="332"/>
        </w:trPr>
        <w:tc>
          <w:tcPr>
            <w:tcW w:w="10215" w:type="dxa"/>
            <w:gridSpan w:val="6"/>
          </w:tcPr>
          <w:p w14:paraId="17424A8A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Panel A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With country fixed effects</w:t>
            </w:r>
          </w:p>
        </w:tc>
      </w:tr>
      <w:tr w:rsidR="00917E4C" w:rsidRPr="00FB3846" w14:paraId="0113967B" w14:textId="77777777" w:rsidTr="003E4ADD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5669888D" w14:textId="77777777" w:rsidR="00917E4C" w:rsidRPr="00FB3846" w:rsidRDefault="00917E4C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105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quare root of death per year of conflict exposure per capit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29A8628A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9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3BD90F64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8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2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11303F34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9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7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02F5797F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6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1E42BB2E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1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0)</w:t>
            </w:r>
          </w:p>
        </w:tc>
      </w:tr>
      <w:tr w:rsidR="00917E4C" w:rsidRPr="00FB3846" w14:paraId="1FC30789" w14:textId="77777777" w:rsidTr="003E4ADD">
        <w:trPr>
          <w:trHeight w:val="207"/>
        </w:trPr>
        <w:tc>
          <w:tcPr>
            <w:tcW w:w="2505" w:type="dxa"/>
          </w:tcPr>
          <w:p w14:paraId="67808ABA" w14:textId="77777777" w:rsidR="00917E4C" w:rsidRPr="00FB3846" w:rsidRDefault="00917E4C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4956FB8E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28FD50CD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191196A0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52CC3CE9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004986BF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17E4C" w:rsidRPr="00FB3846" w14:paraId="5AD8BEBA" w14:textId="77777777" w:rsidTr="003E4ADD">
        <w:trPr>
          <w:trHeight w:val="207"/>
        </w:trPr>
        <w:tc>
          <w:tcPr>
            <w:tcW w:w="2505" w:type="dxa"/>
          </w:tcPr>
          <w:p w14:paraId="1804C474" w14:textId="77777777" w:rsidR="00917E4C" w:rsidRPr="00FB3846" w:rsidRDefault="00917E4C" w:rsidP="003E4A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</w:tcPr>
          <w:p w14:paraId="09F1420D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76" w:type="dxa"/>
          </w:tcPr>
          <w:p w14:paraId="077FB123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76" w:type="dxa"/>
          </w:tcPr>
          <w:p w14:paraId="48BB38F9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51857735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083B026D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17E4C" w:rsidRPr="00FB3846" w14:paraId="2043C023" w14:textId="77777777" w:rsidTr="003E4ADD">
        <w:trPr>
          <w:trHeight w:val="332"/>
        </w:trPr>
        <w:tc>
          <w:tcPr>
            <w:tcW w:w="10215" w:type="dxa"/>
            <w:gridSpan w:val="6"/>
          </w:tcPr>
          <w:p w14:paraId="4819C913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Panel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51674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 xml:space="preserve"> With province fixed effects</w:t>
            </w:r>
          </w:p>
        </w:tc>
      </w:tr>
      <w:tr w:rsidR="00917E4C" w:rsidRPr="00FB3846" w14:paraId="090D8962" w14:textId="77777777" w:rsidTr="003E4ADD">
        <w:trPr>
          <w:trHeight w:val="340"/>
        </w:trPr>
        <w:tc>
          <w:tcPr>
            <w:tcW w:w="2505" w:type="dxa"/>
            <w:tcBorders>
              <w:left w:val="nil"/>
              <w:bottom w:val="nil"/>
              <w:right w:val="nil"/>
            </w:tcBorders>
            <w:hideMark/>
          </w:tcPr>
          <w:p w14:paraId="622EB736" w14:textId="77777777" w:rsidR="00917E4C" w:rsidRPr="00FB3846" w:rsidRDefault="00917E4C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105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quare root of death per year of conflict exposure per capita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35376ACF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37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2A095906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4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6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43A8FC25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8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9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44DDDD6D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7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0E846B1A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1**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12)</w:t>
            </w:r>
          </w:p>
        </w:tc>
      </w:tr>
      <w:tr w:rsidR="00917E4C" w:rsidRPr="00FB3846" w14:paraId="53513AFF" w14:textId="77777777" w:rsidTr="003E4ADD">
        <w:trPr>
          <w:trHeight w:val="207"/>
        </w:trPr>
        <w:tc>
          <w:tcPr>
            <w:tcW w:w="2505" w:type="dxa"/>
          </w:tcPr>
          <w:p w14:paraId="675C2C45" w14:textId="77777777" w:rsidR="00917E4C" w:rsidRPr="00FB3846" w:rsidRDefault="00917E4C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401" w:type="dxa"/>
          </w:tcPr>
          <w:p w14:paraId="561B51B2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119F274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0B772F59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76" w:type="dxa"/>
          </w:tcPr>
          <w:p w14:paraId="76602FB0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1" w:type="dxa"/>
          </w:tcPr>
          <w:p w14:paraId="63126247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917E4C" w:rsidRPr="00FB3846" w14:paraId="646CA6A3" w14:textId="77777777" w:rsidTr="003E4ADD">
        <w:trPr>
          <w:trHeight w:val="207"/>
        </w:trPr>
        <w:tc>
          <w:tcPr>
            <w:tcW w:w="2505" w:type="dxa"/>
            <w:tcBorders>
              <w:bottom w:val="single" w:sz="4" w:space="0" w:color="auto"/>
            </w:tcBorders>
          </w:tcPr>
          <w:p w14:paraId="6E51367B" w14:textId="77777777" w:rsidR="00917E4C" w:rsidRPr="00FB3846" w:rsidRDefault="00917E4C" w:rsidP="003E4A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384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r w:rsidRPr="00FB384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FB38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3CA3F176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7873218B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73DABDFD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29B793B7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02AA9040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17E4C" w:rsidRPr="00FB3846" w14:paraId="27D5F203" w14:textId="77777777" w:rsidTr="003E4ADD">
        <w:trPr>
          <w:trHeight w:val="349"/>
        </w:trPr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41AEAF" w14:textId="77777777" w:rsidR="00917E4C" w:rsidRPr="00FB3846" w:rsidRDefault="00917E4C" w:rsidP="003E4A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8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6DD73687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D00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90488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7453D9C4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D00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90488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4FD636CD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D00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90488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68014763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D00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90488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141C96E8" w14:textId="77777777" w:rsidR="00917E4C" w:rsidRPr="00FB3846" w:rsidRDefault="00917E4C" w:rsidP="003E4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D00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90488</w:t>
            </w:r>
          </w:p>
        </w:tc>
      </w:tr>
    </w:tbl>
    <w:p w14:paraId="3270060A" w14:textId="0E4C2E80" w:rsidR="00917E4C" w:rsidRDefault="00917E4C" w:rsidP="00AB7AF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Notes: </w:t>
      </w:r>
      <w:r>
        <w:rPr>
          <w:rFonts w:ascii="Times New Roman" w:eastAsia="Times New Roman" w:hAnsi="Times New Roman"/>
          <w:sz w:val="24"/>
          <w:szCs w:val="24"/>
          <w:lang w:val="en-US"/>
        </w:rPr>
        <w:t>Other control variables include those in Table 2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>. Coefficients are reported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in columns 1 and 2, marginal effects are reported in columns 3, 4 and 5</w:t>
      </w:r>
      <w:r w:rsidRPr="00FB3846">
        <w:rPr>
          <w:rFonts w:ascii="Times New Roman" w:eastAsia="Times New Roman" w:hAnsi="Times New Roman"/>
          <w:sz w:val="24"/>
          <w:szCs w:val="24"/>
          <w:lang w:val="en-US"/>
        </w:rPr>
        <w:t xml:space="preserve">. Standard errors in parentheses are clustered at the district level (using cluster ID). * p&lt;0.1, ** p&lt;0.05, *** p&lt;0.01.   </w:t>
      </w:r>
    </w:p>
    <w:p w14:paraId="1BA09821" w14:textId="77777777" w:rsidR="00917E4C" w:rsidRDefault="00917E4C" w:rsidP="00AB7AF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0EEF8391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5FD841E1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4DD4447F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3E8ECF0E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233C00C4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318D2879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05869539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78CAA74D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231305FE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58E3D09D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0B8ED678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35C02CCA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44F54DB5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17905439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5588BD66" w14:textId="77777777" w:rsidR="00080EBC" w:rsidRDefault="00080EBC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0F59F18A" w14:textId="16FBD0DF" w:rsidR="001228D9" w:rsidRDefault="001228D9" w:rsidP="001228D9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Supplementary figures</w:t>
      </w:r>
    </w:p>
    <w:p w14:paraId="0893F91A" w14:textId="77777777" w:rsidR="001228D9" w:rsidRDefault="001228D9" w:rsidP="001228D9">
      <w:pPr>
        <w:spacing w:after="0" w:line="240" w:lineRule="auto"/>
        <w:jc w:val="both"/>
        <w:rPr>
          <w:rFonts w:ascii="Times New Roman" w:eastAsia="Times New Roman" w:hAnsi="Times New Roman"/>
        </w:rPr>
      </w:pPr>
    </w:p>
    <w:p w14:paraId="2FC8163D" w14:textId="77777777" w:rsidR="001228D9" w:rsidRDefault="001228D9" w:rsidP="001228D9">
      <w:pPr>
        <w:spacing w:after="0" w:line="240" w:lineRule="auto"/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Figure S1: Mean of provinces’ estimated population by country</w:t>
      </w:r>
    </w:p>
    <w:p w14:paraId="2A09FA0D" w14:textId="77777777" w:rsidR="001228D9" w:rsidRDefault="001228D9" w:rsidP="001228D9">
      <w:pPr>
        <w:spacing w:after="0" w:line="240" w:lineRule="auto"/>
        <w:jc w:val="both"/>
        <w:rPr>
          <w:rFonts w:ascii="Times New Roman" w:eastAsia="Times New Roman" w:hAnsi="Times New Roman"/>
        </w:rPr>
      </w:pPr>
    </w:p>
    <w:p w14:paraId="5BCAA108" w14:textId="77777777" w:rsidR="001228D9" w:rsidRDefault="001228D9" w:rsidP="001228D9">
      <w:pPr>
        <w:spacing w:after="0" w:line="240" w:lineRule="auto"/>
        <w:jc w:val="both"/>
        <w:rPr>
          <w:rFonts w:ascii="Times New Roman" w:eastAsia="Times New Roman" w:hAnsi="Times New Roman"/>
        </w:rPr>
      </w:pPr>
      <w:r>
        <w:rPr>
          <w:rFonts w:ascii="Times New Roman" w:hAnsi="Times New Roman"/>
          <w:noProof/>
          <w:color w:val="FF0000"/>
          <w:sz w:val="24"/>
          <w:szCs w:val="24"/>
        </w:rPr>
        <w:drawing>
          <wp:inline distT="0" distB="0" distL="0" distR="0" wp14:anchorId="4A892B1B" wp14:editId="0B477571">
            <wp:extent cx="4912236" cy="3204376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62" cy="32181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90A7B8" w14:textId="77777777" w:rsidR="001228D9" w:rsidRDefault="001228D9" w:rsidP="001228D9">
      <w:pPr>
        <w:spacing w:after="0" w:line="240" w:lineRule="auto"/>
        <w:jc w:val="both"/>
        <w:rPr>
          <w:rFonts w:ascii="Times New Roman" w:eastAsia="Times New Roman" w:hAnsi="Times New Roman"/>
        </w:rPr>
      </w:pPr>
    </w:p>
    <w:p w14:paraId="537F0254" w14:textId="77777777" w:rsidR="001228D9" w:rsidRDefault="001228D9" w:rsidP="001228D9"/>
    <w:p w14:paraId="166F13AA" w14:textId="77777777" w:rsidR="001228D9" w:rsidRPr="00FB3846" w:rsidRDefault="001228D9" w:rsidP="00AB7AF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26574B32" w14:textId="77777777" w:rsidR="00AB7AFC" w:rsidRDefault="00AB7AFC" w:rsidP="00AB7AFC">
      <w:pPr>
        <w:pStyle w:val="Default"/>
        <w:rPr>
          <w:rFonts w:ascii="Times New Roman" w:hAnsi="Times New Roman" w:cs="Times New Roman"/>
        </w:rPr>
      </w:pPr>
    </w:p>
    <w:bookmarkEnd w:id="1"/>
    <w:p w14:paraId="5F1A7720" w14:textId="77777777" w:rsidR="005F3F6D" w:rsidRDefault="005F3F6D"/>
    <w:sectPr w:rsidR="005F3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C3662"/>
    <w:multiLevelType w:val="hybridMultilevel"/>
    <w:tmpl w:val="4C9A04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8358C"/>
    <w:multiLevelType w:val="hybridMultilevel"/>
    <w:tmpl w:val="08E21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92A1B"/>
    <w:multiLevelType w:val="hybridMultilevel"/>
    <w:tmpl w:val="134E1A96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E50B42"/>
    <w:multiLevelType w:val="hybridMultilevel"/>
    <w:tmpl w:val="3972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678C6"/>
    <w:multiLevelType w:val="multilevel"/>
    <w:tmpl w:val="4DE6D79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40" w:hanging="38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5" w15:restartNumberingAfterBreak="0">
    <w:nsid w:val="32DF5374"/>
    <w:multiLevelType w:val="hybridMultilevel"/>
    <w:tmpl w:val="9120F848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3F53A8"/>
    <w:multiLevelType w:val="multilevel"/>
    <w:tmpl w:val="4DE6D79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40" w:hanging="38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7" w15:restartNumberingAfterBreak="0">
    <w:nsid w:val="3ADE20CC"/>
    <w:multiLevelType w:val="multilevel"/>
    <w:tmpl w:val="F168AB98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8261A44"/>
    <w:multiLevelType w:val="hybridMultilevel"/>
    <w:tmpl w:val="D66213D0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ED7133"/>
    <w:multiLevelType w:val="hybridMultilevel"/>
    <w:tmpl w:val="D76A79D8"/>
    <w:lvl w:ilvl="0" w:tplc="0C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4D474D"/>
    <w:multiLevelType w:val="hybridMultilevel"/>
    <w:tmpl w:val="35E89298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4A42BE"/>
    <w:multiLevelType w:val="hybridMultilevel"/>
    <w:tmpl w:val="E236C280"/>
    <w:lvl w:ilvl="0" w:tplc="BDE81AFE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6760C3"/>
    <w:multiLevelType w:val="hybridMultilevel"/>
    <w:tmpl w:val="DC542BF2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23604E"/>
    <w:multiLevelType w:val="hybridMultilevel"/>
    <w:tmpl w:val="12D4CF36"/>
    <w:lvl w:ilvl="0" w:tplc="C05069F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0638A6"/>
    <w:multiLevelType w:val="hybridMultilevel"/>
    <w:tmpl w:val="6386AA6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3"/>
  </w:num>
  <w:num w:numId="5">
    <w:abstractNumId w:val="8"/>
  </w:num>
  <w:num w:numId="6">
    <w:abstractNumId w:val="1"/>
  </w:num>
  <w:num w:numId="7">
    <w:abstractNumId w:val="10"/>
  </w:num>
  <w:num w:numId="8">
    <w:abstractNumId w:val="12"/>
  </w:num>
  <w:num w:numId="9">
    <w:abstractNumId w:val="2"/>
  </w:num>
  <w:num w:numId="10">
    <w:abstractNumId w:val="11"/>
  </w:num>
  <w:num w:numId="11">
    <w:abstractNumId w:val="9"/>
  </w:num>
  <w:num w:numId="12">
    <w:abstractNumId w:val="4"/>
  </w:num>
  <w:num w:numId="13">
    <w:abstractNumId w:val="13"/>
  </w:num>
  <w:num w:numId="14">
    <w:abstractNumId w:val="14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96E"/>
    <w:rsid w:val="00080EBC"/>
    <w:rsid w:val="001228D9"/>
    <w:rsid w:val="001604F0"/>
    <w:rsid w:val="00210F1D"/>
    <w:rsid w:val="00263A26"/>
    <w:rsid w:val="00292FE0"/>
    <w:rsid w:val="005F3F6D"/>
    <w:rsid w:val="006F1CD0"/>
    <w:rsid w:val="00736DCE"/>
    <w:rsid w:val="00917E4C"/>
    <w:rsid w:val="009B64BF"/>
    <w:rsid w:val="009D5461"/>
    <w:rsid w:val="00A50361"/>
    <w:rsid w:val="00AB7AFC"/>
    <w:rsid w:val="00AD696E"/>
    <w:rsid w:val="00B1143B"/>
    <w:rsid w:val="00B6636B"/>
    <w:rsid w:val="00CA3F07"/>
    <w:rsid w:val="00D93C2B"/>
    <w:rsid w:val="00DA31A7"/>
    <w:rsid w:val="00EF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82AA1"/>
  <w15:chartTrackingRefBased/>
  <w15:docId w15:val="{D3CFD0EB-1F47-44C1-A026-3DEE6410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696E"/>
    <w:rPr>
      <w:rFonts w:eastAsiaTheme="minorEastAsia" w:cs="Times New Roman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AD696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696E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D696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9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96E"/>
    <w:rPr>
      <w:rFonts w:eastAsiaTheme="minorEastAsia" w:cs="Times New Roman"/>
      <w:sz w:val="20"/>
      <w:szCs w:val="20"/>
      <w:lang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AD696E"/>
    <w:pPr>
      <w:spacing w:after="0" w:line="240" w:lineRule="auto"/>
    </w:pPr>
    <w:rPr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696E"/>
    <w:rPr>
      <w:rFonts w:eastAsiaTheme="minorEastAsia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D696E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96E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96E"/>
    <w:rPr>
      <w:rFonts w:ascii="Times New Roman" w:eastAsiaTheme="minorEastAsia" w:hAnsi="Times New Roman" w:cs="Times New Roman"/>
      <w:sz w:val="18"/>
      <w:szCs w:val="18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96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96E"/>
    <w:rPr>
      <w:rFonts w:eastAsiaTheme="minorEastAsia" w:cs="Times New Roman"/>
      <w:b/>
      <w:bCs/>
      <w:sz w:val="20"/>
      <w:szCs w:val="20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AD696E"/>
    <w:rPr>
      <w:color w:val="808080"/>
    </w:rPr>
  </w:style>
  <w:style w:type="paragraph" w:styleId="ListParagraph">
    <w:name w:val="List Paragraph"/>
    <w:basedOn w:val="Normal"/>
    <w:uiPriority w:val="34"/>
    <w:qFormat/>
    <w:rsid w:val="00AD696E"/>
    <w:pPr>
      <w:ind w:left="720"/>
      <w:contextualSpacing/>
    </w:pPr>
  </w:style>
  <w:style w:type="table" w:styleId="TableGrid">
    <w:name w:val="Table Grid"/>
    <w:basedOn w:val="TableNormal"/>
    <w:uiPriority w:val="39"/>
    <w:rsid w:val="00AD696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696E"/>
    <w:pPr>
      <w:tabs>
        <w:tab w:val="center" w:pos="4513"/>
        <w:tab w:val="right" w:pos="9026"/>
      </w:tabs>
      <w:spacing w:after="0" w:line="240" w:lineRule="auto"/>
    </w:pPr>
    <w:rPr>
      <w:rFonts w:cstheme="minorBidi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D696E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D696E"/>
    <w:pPr>
      <w:tabs>
        <w:tab w:val="center" w:pos="4513"/>
        <w:tab w:val="right" w:pos="9026"/>
      </w:tabs>
      <w:spacing w:after="0" w:line="240" w:lineRule="auto"/>
    </w:pPr>
    <w:rPr>
      <w:rFonts w:cstheme="minorBid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D696E"/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D696E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D696E"/>
    <w:rPr>
      <w:color w:val="0000FF"/>
      <w:u w:val="single"/>
    </w:rPr>
  </w:style>
  <w:style w:type="paragraph" w:styleId="Revision">
    <w:name w:val="Revision"/>
    <w:hidden/>
    <w:uiPriority w:val="99"/>
    <w:semiHidden/>
    <w:rsid w:val="00AD696E"/>
    <w:pPr>
      <w:spacing w:after="0" w:line="240" w:lineRule="auto"/>
    </w:pPr>
    <w:rPr>
      <w:rFonts w:eastAsiaTheme="minorEastAsia" w:cs="Times New Roman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696E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AD696E"/>
  </w:style>
  <w:style w:type="table" w:customStyle="1" w:styleId="TableGrid1">
    <w:name w:val="Table Grid1"/>
    <w:basedOn w:val="TableNormal"/>
    <w:next w:val="TableGrid"/>
    <w:uiPriority w:val="39"/>
    <w:rsid w:val="00AD696E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uiPriority w:val="99"/>
    <w:unhideWhenUsed/>
    <w:rsid w:val="00AD696E"/>
    <w:pPr>
      <w:tabs>
        <w:tab w:val="center" w:pos="4513"/>
        <w:tab w:val="right" w:pos="9026"/>
      </w:tabs>
      <w:spacing w:after="0" w:line="240" w:lineRule="auto"/>
    </w:pPr>
    <w:rPr>
      <w:rFonts w:eastAsia="Times New Roman" w:cstheme="minorBidi"/>
      <w:lang w:eastAsia="en-GB"/>
    </w:rPr>
  </w:style>
  <w:style w:type="paragraph" w:customStyle="1" w:styleId="Footer1">
    <w:name w:val="Footer1"/>
    <w:basedOn w:val="Normal"/>
    <w:next w:val="Footer"/>
    <w:uiPriority w:val="99"/>
    <w:unhideWhenUsed/>
    <w:rsid w:val="00AD696E"/>
    <w:pPr>
      <w:tabs>
        <w:tab w:val="center" w:pos="4513"/>
        <w:tab w:val="right" w:pos="9026"/>
      </w:tabs>
      <w:spacing w:after="0" w:line="240" w:lineRule="auto"/>
    </w:pPr>
    <w:rPr>
      <w:rFonts w:eastAsia="Times New Roman" w:cstheme="minorBidi"/>
      <w:lang w:eastAsia="en-GB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AD696E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</w:rPr>
  </w:style>
  <w:style w:type="paragraph" w:customStyle="1" w:styleId="Revision1">
    <w:name w:val="Revision1"/>
    <w:next w:val="Revision"/>
    <w:hidden/>
    <w:uiPriority w:val="99"/>
    <w:semiHidden/>
    <w:rsid w:val="00AD696E"/>
    <w:pPr>
      <w:spacing w:after="0" w:line="240" w:lineRule="auto"/>
    </w:pPr>
    <w:rPr>
      <w:rFonts w:eastAsia="Times New Roman" w:cs="Times New Roman"/>
      <w:lang w:eastAsia="en-AU"/>
    </w:rPr>
  </w:style>
  <w:style w:type="character" w:customStyle="1" w:styleId="HeaderChar1">
    <w:name w:val="Header Char1"/>
    <w:basedOn w:val="DefaultParagraphFont"/>
    <w:uiPriority w:val="99"/>
    <w:semiHidden/>
    <w:rsid w:val="00AD696E"/>
  </w:style>
  <w:style w:type="character" w:customStyle="1" w:styleId="FooterChar1">
    <w:name w:val="Footer Char1"/>
    <w:basedOn w:val="DefaultParagraphFont"/>
    <w:uiPriority w:val="99"/>
    <w:semiHidden/>
    <w:rsid w:val="00AD696E"/>
  </w:style>
  <w:style w:type="paragraph" w:styleId="PlainText">
    <w:name w:val="Plain Text"/>
    <w:basedOn w:val="Normal"/>
    <w:link w:val="PlainTextChar"/>
    <w:uiPriority w:val="99"/>
    <w:unhideWhenUsed/>
    <w:rsid w:val="005F3F6D"/>
    <w:pPr>
      <w:spacing w:after="0" w:line="240" w:lineRule="auto"/>
    </w:pPr>
    <w:rPr>
      <w:rFonts w:ascii="Calibri" w:eastAsiaTheme="minorHAnsi" w:hAnsi="Calibri" w:cstheme="minorBid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F3F6D"/>
    <w:rPr>
      <w:rFonts w:ascii="Calibri" w:hAnsi="Calibri"/>
      <w:szCs w:val="21"/>
    </w:rPr>
  </w:style>
  <w:style w:type="paragraph" w:customStyle="1" w:styleId="Default">
    <w:name w:val="Default"/>
    <w:rsid w:val="009D546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828</Words>
  <Characters>21824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2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Rammohan</dc:creator>
  <cp:keywords/>
  <dc:description/>
  <cp:lastModifiedBy>Srinivas Goli</cp:lastModifiedBy>
  <cp:revision>4</cp:revision>
  <dcterms:created xsi:type="dcterms:W3CDTF">2022-09-19T16:15:00Z</dcterms:created>
  <dcterms:modified xsi:type="dcterms:W3CDTF">2022-09-19T16:15:00Z</dcterms:modified>
</cp:coreProperties>
</file>